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3D85" w:rsidRPr="00682EE4" w:rsidRDefault="00F43D85" w:rsidP="00682EE4">
      <w:pPr>
        <w:pStyle w:val="Heading2"/>
        <w:jc w:val="center"/>
        <w:rPr>
          <w:rFonts w:ascii="Arial" w:hAnsi="Arial" w:cs="Arial"/>
          <w:szCs w:val="28"/>
        </w:rPr>
      </w:pPr>
      <w:r w:rsidRPr="00682EE4">
        <w:rPr>
          <w:rFonts w:ascii="Arial" w:hAnsi="Arial" w:cs="Arial"/>
          <w:szCs w:val="28"/>
        </w:rPr>
        <w:t>Supplementary Information</w:t>
      </w:r>
    </w:p>
    <w:p w:rsidR="004C595C" w:rsidRPr="00682EE4" w:rsidRDefault="001D05D7" w:rsidP="00682EE4">
      <w:pPr>
        <w:jc w:val="both"/>
        <w:rPr>
          <w:rFonts w:ascii="Arial" w:hAnsi="Arial" w:cs="Arial"/>
          <w:b/>
          <w:sz w:val="36"/>
          <w:szCs w:val="36"/>
        </w:rPr>
      </w:pPr>
      <w:r w:rsidRPr="00682EE4">
        <w:rPr>
          <w:rFonts w:ascii="Arial" w:hAnsi="Arial" w:cs="Arial"/>
          <w:b/>
          <w:sz w:val="28"/>
          <w:szCs w:val="28"/>
        </w:rPr>
        <w:t>Optimization</w:t>
      </w:r>
      <w:r w:rsidR="004E67A3" w:rsidRPr="00682EE4">
        <w:rPr>
          <w:rFonts w:ascii="Arial" w:hAnsi="Arial" w:cs="Arial"/>
          <w:b/>
          <w:sz w:val="28"/>
          <w:szCs w:val="28"/>
        </w:rPr>
        <w:t xml:space="preserve"> of </w:t>
      </w:r>
      <w:r w:rsidR="004221DF" w:rsidRPr="00682EE4">
        <w:rPr>
          <w:rFonts w:ascii="Arial" w:hAnsi="Arial" w:cs="Arial"/>
          <w:b/>
          <w:sz w:val="28"/>
          <w:szCs w:val="28"/>
        </w:rPr>
        <w:t>B</w:t>
      </w:r>
      <w:r w:rsidR="00DE4B46" w:rsidRPr="00682EE4">
        <w:rPr>
          <w:rFonts w:ascii="Arial" w:hAnsi="Arial" w:cs="Arial"/>
          <w:b/>
          <w:sz w:val="28"/>
          <w:szCs w:val="28"/>
        </w:rPr>
        <w:t xml:space="preserve">andgap </w:t>
      </w:r>
      <w:r w:rsidR="004221DF" w:rsidRPr="00682EE4">
        <w:rPr>
          <w:rFonts w:ascii="Arial" w:hAnsi="Arial" w:cs="Arial"/>
          <w:b/>
          <w:sz w:val="28"/>
          <w:szCs w:val="28"/>
        </w:rPr>
        <w:t>R</w:t>
      </w:r>
      <w:r w:rsidR="00DE4B46" w:rsidRPr="00682EE4">
        <w:rPr>
          <w:rFonts w:ascii="Arial" w:hAnsi="Arial" w:cs="Arial"/>
          <w:b/>
          <w:sz w:val="28"/>
          <w:szCs w:val="28"/>
        </w:rPr>
        <w:t>eduction in</w:t>
      </w:r>
      <w:r w:rsidR="00682EE4" w:rsidRPr="00682EE4">
        <w:rPr>
          <w:rFonts w:ascii="Arial" w:hAnsi="Arial" w:cs="Arial"/>
          <w:b/>
          <w:sz w:val="28"/>
          <w:szCs w:val="28"/>
        </w:rPr>
        <w:t xml:space="preserve"> </w:t>
      </w:r>
      <w:r w:rsidR="00C53267" w:rsidRPr="00682EE4">
        <w:rPr>
          <w:rFonts w:ascii="Arial" w:hAnsi="Arial" w:cs="Arial"/>
          <w:b/>
          <w:sz w:val="28"/>
          <w:szCs w:val="28"/>
        </w:rPr>
        <w:t>2-</w:t>
      </w:r>
      <w:r w:rsidR="004221DF" w:rsidRPr="00682EE4">
        <w:rPr>
          <w:rFonts w:ascii="Arial" w:hAnsi="Arial" w:cs="Arial"/>
          <w:b/>
          <w:sz w:val="28"/>
          <w:szCs w:val="28"/>
        </w:rPr>
        <w:t>D</w:t>
      </w:r>
      <w:r w:rsidR="00C53267" w:rsidRPr="00682EE4">
        <w:rPr>
          <w:rFonts w:ascii="Arial" w:hAnsi="Arial" w:cs="Arial"/>
          <w:b/>
          <w:sz w:val="28"/>
          <w:szCs w:val="28"/>
        </w:rPr>
        <w:t xml:space="preserve">imensional </w:t>
      </w:r>
      <w:r w:rsidR="00195324" w:rsidRPr="00682EE4">
        <w:rPr>
          <w:rFonts w:ascii="Arial" w:hAnsi="Arial" w:cs="Arial"/>
          <w:b/>
          <w:sz w:val="28"/>
          <w:szCs w:val="28"/>
        </w:rPr>
        <w:t>GO</w:t>
      </w:r>
      <w:r w:rsidR="00682EE4" w:rsidRPr="00682EE4">
        <w:rPr>
          <w:rFonts w:ascii="Arial" w:hAnsi="Arial" w:cs="Arial"/>
          <w:b/>
          <w:sz w:val="28"/>
          <w:szCs w:val="28"/>
        </w:rPr>
        <w:t xml:space="preserve"> </w:t>
      </w:r>
      <w:r w:rsidR="004221DF" w:rsidRPr="00682EE4">
        <w:rPr>
          <w:rFonts w:ascii="Arial" w:hAnsi="Arial" w:cs="Arial"/>
          <w:b/>
          <w:sz w:val="28"/>
          <w:szCs w:val="28"/>
        </w:rPr>
        <w:t>N</w:t>
      </w:r>
      <w:r w:rsidR="004E67A3" w:rsidRPr="00682EE4">
        <w:rPr>
          <w:rFonts w:ascii="Arial" w:hAnsi="Arial" w:cs="Arial"/>
          <w:b/>
          <w:sz w:val="28"/>
          <w:szCs w:val="28"/>
        </w:rPr>
        <w:t>anosheets</w:t>
      </w:r>
      <w:r w:rsidR="004D24F2" w:rsidRPr="00682EE4">
        <w:rPr>
          <w:rFonts w:ascii="Arial" w:hAnsi="Arial" w:cs="Arial"/>
          <w:b/>
          <w:sz w:val="28"/>
          <w:szCs w:val="28"/>
        </w:rPr>
        <w:t xml:space="preserve"> and </w:t>
      </w:r>
      <w:r w:rsidR="004221DF" w:rsidRPr="00682EE4">
        <w:rPr>
          <w:rFonts w:ascii="Arial" w:hAnsi="Arial" w:cs="Arial"/>
          <w:b/>
          <w:sz w:val="28"/>
          <w:szCs w:val="28"/>
        </w:rPr>
        <w:t>N</w:t>
      </w:r>
      <w:r w:rsidR="00DE4B46" w:rsidRPr="00682EE4">
        <w:rPr>
          <w:rFonts w:ascii="Arial" w:hAnsi="Arial" w:cs="Arial"/>
          <w:b/>
          <w:sz w:val="28"/>
          <w:szCs w:val="28"/>
        </w:rPr>
        <w:t xml:space="preserve">anocomposites of </w:t>
      </w:r>
      <w:r w:rsidR="005762E4" w:rsidRPr="00682EE4">
        <w:rPr>
          <w:rFonts w:ascii="Arial" w:hAnsi="Arial" w:cs="Arial"/>
          <w:b/>
          <w:sz w:val="28"/>
          <w:szCs w:val="28"/>
        </w:rPr>
        <w:t>GO</w:t>
      </w:r>
      <w:r w:rsidR="004E67A3" w:rsidRPr="00682EE4">
        <w:rPr>
          <w:rFonts w:ascii="Arial" w:hAnsi="Arial" w:cs="Arial"/>
          <w:b/>
          <w:sz w:val="28"/>
          <w:szCs w:val="28"/>
        </w:rPr>
        <w:t xml:space="preserve">/Iron-oxide for </w:t>
      </w:r>
      <w:r w:rsidR="004221DF" w:rsidRPr="00682EE4">
        <w:rPr>
          <w:rFonts w:ascii="Arial" w:hAnsi="Arial" w:cs="Arial"/>
          <w:b/>
          <w:sz w:val="28"/>
          <w:szCs w:val="28"/>
        </w:rPr>
        <w:t>E</w:t>
      </w:r>
      <w:r w:rsidR="00644670" w:rsidRPr="00682EE4">
        <w:rPr>
          <w:rFonts w:ascii="Arial" w:hAnsi="Arial" w:cs="Arial"/>
          <w:b/>
          <w:sz w:val="28"/>
          <w:szCs w:val="28"/>
        </w:rPr>
        <w:t>lectronic</w:t>
      </w:r>
      <w:r w:rsidR="00682EE4" w:rsidRPr="00682EE4">
        <w:rPr>
          <w:rFonts w:ascii="Arial" w:hAnsi="Arial" w:cs="Arial"/>
          <w:b/>
          <w:sz w:val="28"/>
          <w:szCs w:val="28"/>
        </w:rPr>
        <w:t xml:space="preserve"> </w:t>
      </w:r>
      <w:r w:rsidR="004221DF" w:rsidRPr="00682EE4">
        <w:rPr>
          <w:rFonts w:ascii="Arial" w:hAnsi="Arial" w:cs="Arial"/>
          <w:b/>
          <w:sz w:val="28"/>
          <w:szCs w:val="28"/>
        </w:rPr>
        <w:t>D</w:t>
      </w:r>
      <w:r w:rsidR="00E736DE" w:rsidRPr="00682EE4">
        <w:rPr>
          <w:rFonts w:ascii="Arial" w:hAnsi="Arial" w:cs="Arial"/>
          <w:b/>
          <w:sz w:val="28"/>
          <w:szCs w:val="28"/>
        </w:rPr>
        <w:t xml:space="preserve">evice </w:t>
      </w:r>
      <w:r w:rsidR="004E67A3" w:rsidRPr="00682EE4">
        <w:rPr>
          <w:rFonts w:ascii="Arial" w:hAnsi="Arial" w:cs="Arial"/>
          <w:b/>
          <w:sz w:val="28"/>
          <w:szCs w:val="28"/>
        </w:rPr>
        <w:t>applications</w:t>
      </w:r>
    </w:p>
    <w:p w:rsidR="00B024ED" w:rsidRPr="00682EE4" w:rsidRDefault="00682EE4" w:rsidP="00B024ED">
      <w:pPr>
        <w:jc w:val="both"/>
        <w:rPr>
          <w:rFonts w:ascii="Arial" w:hAnsi="Arial" w:cs="Arial"/>
          <w:sz w:val="24"/>
          <w:szCs w:val="16"/>
        </w:rPr>
      </w:pPr>
      <w:r w:rsidRPr="00682EE4">
        <w:rPr>
          <w:rFonts w:ascii="Arial" w:hAnsi="Arial" w:cs="Arial"/>
          <w:b/>
          <w:sz w:val="24"/>
          <w:szCs w:val="16"/>
        </w:rPr>
        <w:t>Authors:</w:t>
      </w:r>
      <w:r w:rsidRPr="00682EE4">
        <w:rPr>
          <w:rFonts w:ascii="Arial" w:hAnsi="Arial" w:cs="Arial"/>
          <w:sz w:val="24"/>
          <w:szCs w:val="16"/>
        </w:rPr>
        <w:t xml:space="preserve"> </w:t>
      </w:r>
      <w:r w:rsidR="00B024ED" w:rsidRPr="00682EE4">
        <w:rPr>
          <w:rFonts w:ascii="Arial" w:hAnsi="Arial" w:cs="Arial"/>
          <w:sz w:val="24"/>
          <w:szCs w:val="16"/>
        </w:rPr>
        <w:t>Sana Zainab</w:t>
      </w:r>
      <w:r w:rsidR="00B024ED" w:rsidRPr="00682EE4">
        <w:rPr>
          <w:rFonts w:ascii="Arial" w:hAnsi="Arial" w:cs="Arial"/>
          <w:sz w:val="24"/>
          <w:szCs w:val="16"/>
          <w:vertAlign w:val="superscript"/>
        </w:rPr>
        <w:t>1†</w:t>
      </w:r>
      <w:r w:rsidR="00B024ED" w:rsidRPr="00682EE4">
        <w:rPr>
          <w:rFonts w:ascii="Arial" w:hAnsi="Arial" w:cs="Arial"/>
          <w:sz w:val="24"/>
          <w:szCs w:val="16"/>
        </w:rPr>
        <w:t>, Muhammad Azeem</w:t>
      </w:r>
      <w:r w:rsidR="00B024ED" w:rsidRPr="00682EE4">
        <w:rPr>
          <w:rFonts w:ascii="Arial" w:hAnsi="Arial" w:cs="Arial"/>
          <w:sz w:val="24"/>
          <w:szCs w:val="16"/>
          <w:vertAlign w:val="superscript"/>
        </w:rPr>
        <w:t>1</w:t>
      </w:r>
      <w:r w:rsidR="00B024ED" w:rsidRPr="00682EE4">
        <w:rPr>
          <w:rFonts w:ascii="Arial" w:hAnsi="Arial" w:cs="Arial"/>
          <w:sz w:val="24"/>
          <w:szCs w:val="16"/>
        </w:rPr>
        <w:t>, Saif Ullah Awan</w:t>
      </w:r>
      <w:r w:rsidR="00B024ED" w:rsidRPr="00682EE4">
        <w:rPr>
          <w:rFonts w:ascii="Arial" w:hAnsi="Arial" w:cs="Arial"/>
          <w:sz w:val="24"/>
          <w:szCs w:val="16"/>
          <w:vertAlign w:val="superscript"/>
        </w:rPr>
        <w:t>1*</w:t>
      </w:r>
      <w:r w:rsidR="00B024ED" w:rsidRPr="00682EE4">
        <w:rPr>
          <w:rFonts w:ascii="Arial" w:hAnsi="Arial" w:cs="Arial"/>
          <w:sz w:val="24"/>
          <w:szCs w:val="16"/>
        </w:rPr>
        <w:t>, Syed Rizwan</w:t>
      </w:r>
      <w:r w:rsidR="00B024ED" w:rsidRPr="00682EE4">
        <w:rPr>
          <w:rFonts w:ascii="Arial" w:hAnsi="Arial" w:cs="Arial"/>
          <w:sz w:val="24"/>
          <w:szCs w:val="16"/>
          <w:vertAlign w:val="superscript"/>
        </w:rPr>
        <w:t>2</w:t>
      </w:r>
      <w:r w:rsidR="00B024ED" w:rsidRPr="00682EE4">
        <w:rPr>
          <w:rFonts w:ascii="Arial" w:hAnsi="Arial" w:cs="Arial"/>
          <w:sz w:val="24"/>
          <w:szCs w:val="16"/>
        </w:rPr>
        <w:t>, Naseem Iqbal</w:t>
      </w:r>
      <w:r w:rsidR="00B024ED" w:rsidRPr="00682EE4">
        <w:rPr>
          <w:rFonts w:ascii="Arial" w:hAnsi="Arial" w:cs="Arial"/>
          <w:sz w:val="24"/>
          <w:szCs w:val="16"/>
          <w:vertAlign w:val="superscript"/>
        </w:rPr>
        <w:t>3</w:t>
      </w:r>
      <w:r w:rsidR="00B024ED" w:rsidRPr="00682EE4">
        <w:rPr>
          <w:rFonts w:ascii="Arial" w:hAnsi="Arial" w:cs="Arial"/>
          <w:sz w:val="24"/>
          <w:szCs w:val="16"/>
        </w:rPr>
        <w:t>, Jamshaid Rashid</w:t>
      </w:r>
      <w:r w:rsidR="00B024ED" w:rsidRPr="00682EE4">
        <w:rPr>
          <w:rFonts w:ascii="Arial" w:hAnsi="Arial" w:cs="Arial"/>
          <w:sz w:val="24"/>
          <w:szCs w:val="16"/>
          <w:vertAlign w:val="superscript"/>
        </w:rPr>
        <w:t>4, 5</w:t>
      </w:r>
    </w:p>
    <w:p w:rsidR="00B024ED" w:rsidRPr="00682EE4" w:rsidRDefault="00B024ED" w:rsidP="00B024ED">
      <w:pPr>
        <w:pStyle w:val="ListParagraph"/>
        <w:numPr>
          <w:ilvl w:val="0"/>
          <w:numId w:val="4"/>
        </w:numPr>
        <w:ind w:left="0"/>
        <w:jc w:val="both"/>
        <w:rPr>
          <w:rFonts w:ascii="Arial" w:hAnsi="Arial" w:cs="Arial"/>
          <w:sz w:val="24"/>
          <w:szCs w:val="16"/>
        </w:rPr>
      </w:pPr>
      <w:r w:rsidRPr="00682EE4">
        <w:rPr>
          <w:rFonts w:ascii="Arial" w:hAnsi="Arial" w:cs="Arial"/>
          <w:sz w:val="24"/>
          <w:szCs w:val="16"/>
        </w:rPr>
        <w:t>Department of Electrical Engineering, College of Electrical and Mechanical Engineering, National University of Sciences and Technology (NUST), Islamabad 44000, Pakistan.</w:t>
      </w:r>
    </w:p>
    <w:p w:rsidR="00B024ED" w:rsidRPr="00682EE4" w:rsidRDefault="00B024ED" w:rsidP="00B024ED">
      <w:pPr>
        <w:pStyle w:val="ListParagraph"/>
        <w:numPr>
          <w:ilvl w:val="0"/>
          <w:numId w:val="4"/>
        </w:numPr>
        <w:ind w:left="0"/>
        <w:jc w:val="both"/>
        <w:rPr>
          <w:rFonts w:ascii="Arial" w:hAnsi="Arial" w:cs="Arial"/>
          <w:sz w:val="24"/>
          <w:szCs w:val="16"/>
        </w:rPr>
      </w:pPr>
      <w:r w:rsidRPr="00682EE4">
        <w:rPr>
          <w:rFonts w:ascii="Arial" w:hAnsi="Arial" w:cs="Arial"/>
          <w:sz w:val="24"/>
          <w:szCs w:val="16"/>
        </w:rPr>
        <w:t>Department of Physics, School of Natural Sciences (SNS), National University of Sciences and Technology (NUST), Islamabad 44000, Pakistan.</w:t>
      </w:r>
    </w:p>
    <w:p w:rsidR="00B024ED" w:rsidRPr="00682EE4" w:rsidRDefault="00B024ED" w:rsidP="00B024ED">
      <w:pPr>
        <w:pStyle w:val="ListParagraph"/>
        <w:numPr>
          <w:ilvl w:val="0"/>
          <w:numId w:val="4"/>
        </w:numPr>
        <w:ind w:left="0"/>
        <w:jc w:val="both"/>
        <w:rPr>
          <w:rFonts w:ascii="Arial" w:hAnsi="Arial" w:cs="Arial"/>
          <w:sz w:val="24"/>
          <w:szCs w:val="16"/>
        </w:rPr>
      </w:pPr>
      <w:r w:rsidRPr="00682EE4">
        <w:rPr>
          <w:rFonts w:ascii="Arial" w:hAnsi="Arial" w:cs="Arial"/>
          <w:sz w:val="24"/>
          <w:szCs w:val="16"/>
        </w:rPr>
        <w:t>US-Pakistan Centre for Advanced Studies in Energy (USPCAS-E), National University of Sciences and Technology (NUST), Islamabad 44000, Pakistan.</w:t>
      </w:r>
    </w:p>
    <w:p w:rsidR="00B024ED" w:rsidRPr="00D32BA5" w:rsidRDefault="00B024ED" w:rsidP="00B024ED">
      <w:pPr>
        <w:pStyle w:val="ListParagraph"/>
        <w:numPr>
          <w:ilvl w:val="0"/>
          <w:numId w:val="4"/>
        </w:numPr>
        <w:ind w:left="0"/>
        <w:jc w:val="both"/>
        <w:rPr>
          <w:rFonts w:ascii="Arial" w:hAnsi="Arial" w:cs="Arial"/>
          <w:sz w:val="24"/>
          <w:szCs w:val="16"/>
        </w:rPr>
      </w:pPr>
      <w:r w:rsidRPr="00D32BA5">
        <w:rPr>
          <w:rFonts w:ascii="Arial" w:hAnsi="Arial" w:cs="Arial"/>
          <w:sz w:val="24"/>
          <w:szCs w:val="16"/>
        </w:rPr>
        <w:t>Department of Environmental Science</w:t>
      </w:r>
      <w:r w:rsidR="00693934" w:rsidRPr="00D32BA5">
        <w:rPr>
          <w:rFonts w:ascii="Arial" w:hAnsi="Arial" w:cs="Arial"/>
          <w:sz w:val="24"/>
          <w:szCs w:val="16"/>
        </w:rPr>
        <w:t>s</w:t>
      </w:r>
      <w:r w:rsidRPr="00D32BA5">
        <w:rPr>
          <w:rFonts w:ascii="Arial" w:hAnsi="Arial" w:cs="Arial"/>
          <w:sz w:val="24"/>
          <w:szCs w:val="16"/>
        </w:rPr>
        <w:t>, Faculty of Biological Sciences, Quaid-i-Azam University, Islamabad 45320, Pakistan.</w:t>
      </w:r>
    </w:p>
    <w:p w:rsidR="00B024ED" w:rsidRPr="00682EE4" w:rsidRDefault="00B024ED" w:rsidP="00B024ED">
      <w:pPr>
        <w:pStyle w:val="ListParagraph"/>
        <w:numPr>
          <w:ilvl w:val="0"/>
          <w:numId w:val="4"/>
        </w:numPr>
        <w:ind w:left="0"/>
        <w:jc w:val="both"/>
        <w:rPr>
          <w:rFonts w:ascii="Arial" w:hAnsi="Arial" w:cs="Arial"/>
          <w:sz w:val="18"/>
          <w:szCs w:val="16"/>
        </w:rPr>
      </w:pPr>
      <w:r w:rsidRPr="00682EE4">
        <w:rPr>
          <w:rFonts w:ascii="Arial" w:hAnsi="Arial" w:cs="Arial"/>
          <w:sz w:val="24"/>
          <w:szCs w:val="16"/>
        </w:rPr>
        <w:t xml:space="preserve">BNU-HKUST Laboratory </w:t>
      </w:r>
      <w:r w:rsidR="00693934" w:rsidRPr="00D32BA5">
        <w:rPr>
          <w:rFonts w:ascii="Arial" w:hAnsi="Arial" w:cs="Arial"/>
          <w:sz w:val="24"/>
          <w:szCs w:val="16"/>
        </w:rPr>
        <w:t>for</w:t>
      </w:r>
      <w:r w:rsidRPr="00682EE4">
        <w:rPr>
          <w:rFonts w:ascii="Arial" w:hAnsi="Arial" w:cs="Arial"/>
          <w:sz w:val="24"/>
          <w:szCs w:val="16"/>
        </w:rPr>
        <w:t xml:space="preserve"> Green Innova</w:t>
      </w:r>
      <w:bookmarkStart w:id="0" w:name="_GoBack"/>
      <w:bookmarkEnd w:id="0"/>
      <w:r w:rsidRPr="00682EE4">
        <w:rPr>
          <w:rFonts w:ascii="Arial" w:hAnsi="Arial" w:cs="Arial"/>
          <w:sz w:val="24"/>
          <w:szCs w:val="16"/>
        </w:rPr>
        <w:t>tion, Advanced Institute of Natural Sciences, Beijing Normal University at Zhuhai, Zhuhai 519087, China.</w:t>
      </w:r>
    </w:p>
    <w:p w:rsidR="00B024ED" w:rsidRPr="00682EE4" w:rsidRDefault="00B024ED" w:rsidP="00B024ED">
      <w:pPr>
        <w:pStyle w:val="ListParagraph"/>
        <w:ind w:left="0"/>
        <w:jc w:val="both"/>
        <w:rPr>
          <w:rFonts w:ascii="Arial" w:hAnsi="Arial" w:cs="Arial"/>
          <w:sz w:val="16"/>
          <w:szCs w:val="16"/>
        </w:rPr>
      </w:pPr>
    </w:p>
    <w:p w:rsidR="00B024ED" w:rsidRPr="00682EE4" w:rsidRDefault="00682EE4" w:rsidP="00682EE4">
      <w:pPr>
        <w:pStyle w:val="ListParagraph"/>
        <w:ind w:left="0"/>
        <w:rPr>
          <w:rFonts w:ascii="Arial" w:hAnsi="Arial" w:cs="Arial"/>
          <w:sz w:val="24"/>
          <w:szCs w:val="24"/>
        </w:rPr>
      </w:pPr>
      <w:r>
        <w:rPr>
          <w:rFonts w:ascii="Arial" w:hAnsi="Arial" w:cs="Arial"/>
          <w:sz w:val="24"/>
          <w:szCs w:val="24"/>
        </w:rPr>
        <w:t xml:space="preserve">Corresponding </w:t>
      </w:r>
      <w:r w:rsidR="00B024ED" w:rsidRPr="00682EE4">
        <w:rPr>
          <w:rFonts w:ascii="Arial" w:hAnsi="Arial" w:cs="Arial"/>
          <w:sz w:val="24"/>
          <w:szCs w:val="24"/>
        </w:rPr>
        <w:t>Author:</w:t>
      </w:r>
      <w:r>
        <w:rPr>
          <w:rFonts w:ascii="Arial" w:hAnsi="Arial" w:cs="Arial"/>
          <w:sz w:val="24"/>
          <w:szCs w:val="24"/>
        </w:rPr>
        <w:t xml:space="preserve"> </w:t>
      </w:r>
      <w:r w:rsidR="00B024ED" w:rsidRPr="00682EE4">
        <w:rPr>
          <w:rFonts w:ascii="Arial" w:hAnsi="Arial" w:cs="Arial"/>
          <w:color w:val="0070C0"/>
          <w:sz w:val="24"/>
          <w:szCs w:val="24"/>
          <w:u w:val="single"/>
          <w:vertAlign w:val="superscript"/>
        </w:rPr>
        <w:t>*</w:t>
      </w:r>
      <w:hyperlink r:id="rId8" w:history="1">
        <w:r w:rsidR="00B024ED" w:rsidRPr="00682EE4">
          <w:rPr>
            <w:rStyle w:val="Hyperlink"/>
            <w:rFonts w:ascii="Arial" w:hAnsi="Arial" w:cs="Arial"/>
            <w:color w:val="0070C0"/>
            <w:sz w:val="24"/>
            <w:szCs w:val="24"/>
          </w:rPr>
          <w:t>saifullahawan@ceme.nust.edu.pk</w:t>
        </w:r>
      </w:hyperlink>
      <w:r w:rsidRPr="00682EE4">
        <w:rPr>
          <w:rFonts w:ascii="Arial" w:hAnsi="Arial" w:cs="Arial"/>
          <w:color w:val="0070C0"/>
          <w:sz w:val="24"/>
          <w:szCs w:val="24"/>
        </w:rPr>
        <w:t>,</w:t>
      </w:r>
      <w:r w:rsidRPr="00682EE4">
        <w:rPr>
          <w:rFonts w:ascii="Arial" w:hAnsi="Arial" w:cs="Arial"/>
          <w:color w:val="0070C0"/>
          <w:sz w:val="24"/>
          <w:szCs w:val="24"/>
          <w:u w:val="single"/>
        </w:rPr>
        <w:t xml:space="preserve"> </w:t>
      </w:r>
      <w:hyperlink r:id="rId9" w:history="1">
        <w:r w:rsidRPr="00682EE4">
          <w:rPr>
            <w:rStyle w:val="Hyperlink"/>
            <w:rFonts w:ascii="Arial" w:hAnsi="Arial" w:cs="Arial"/>
            <w:color w:val="0070C0"/>
            <w:sz w:val="24"/>
            <w:szCs w:val="24"/>
            <w:vertAlign w:val="superscript"/>
          </w:rPr>
          <w:t>*</w:t>
        </w:r>
        <w:r w:rsidR="00B024ED" w:rsidRPr="00682EE4">
          <w:rPr>
            <w:rStyle w:val="Hyperlink"/>
            <w:rFonts w:ascii="Arial" w:hAnsi="Arial" w:cs="Arial"/>
            <w:color w:val="0070C0"/>
            <w:sz w:val="24"/>
            <w:szCs w:val="24"/>
          </w:rPr>
          <w:t>ullahphy@gmail.com</w:t>
        </w:r>
      </w:hyperlink>
      <w:r w:rsidRPr="00682EE4">
        <w:rPr>
          <w:rFonts w:ascii="Arial" w:hAnsi="Arial" w:cs="Arial"/>
          <w:color w:val="0070C0"/>
          <w:sz w:val="24"/>
          <w:szCs w:val="24"/>
          <w:u w:val="single"/>
        </w:rPr>
        <w:t xml:space="preserve">, </w:t>
      </w:r>
      <w:r w:rsidR="00B024ED" w:rsidRPr="00682EE4">
        <w:rPr>
          <w:rFonts w:ascii="Arial" w:hAnsi="Arial" w:cs="Arial"/>
          <w:color w:val="0070C0"/>
          <w:sz w:val="24"/>
          <w:szCs w:val="24"/>
          <w:u w:val="single"/>
          <w:vertAlign w:val="superscript"/>
        </w:rPr>
        <w:t>†</w:t>
      </w:r>
      <w:r w:rsidR="00B024ED" w:rsidRPr="00682EE4">
        <w:rPr>
          <w:rFonts w:ascii="Arial" w:hAnsi="Arial" w:cs="Arial"/>
          <w:color w:val="0070C0"/>
          <w:sz w:val="24"/>
          <w:szCs w:val="24"/>
          <w:u w:val="single"/>
        </w:rPr>
        <w:t>szanib.ee17ceme@student.nust.edu.pk</w:t>
      </w:r>
    </w:p>
    <w:p w:rsidR="000E2216" w:rsidRPr="00682EE4" w:rsidRDefault="000E2216" w:rsidP="000E2216">
      <w:pPr>
        <w:pStyle w:val="ListParagraph"/>
        <w:ind w:left="0"/>
        <w:jc w:val="both"/>
        <w:rPr>
          <w:rFonts w:ascii="Arial" w:hAnsi="Arial" w:cs="Arial"/>
        </w:rPr>
      </w:pPr>
    </w:p>
    <w:p w:rsidR="00EE72B1" w:rsidRPr="008232F2" w:rsidRDefault="00EE72B1" w:rsidP="00DD28CA">
      <w:pPr>
        <w:pStyle w:val="ListParagraph"/>
        <w:numPr>
          <w:ilvl w:val="0"/>
          <w:numId w:val="1"/>
        </w:numPr>
        <w:ind w:left="0"/>
        <w:jc w:val="both"/>
        <w:rPr>
          <w:rFonts w:ascii="Arial" w:hAnsi="Arial" w:cs="Arial"/>
          <w:b/>
          <w:sz w:val="28"/>
          <w:szCs w:val="28"/>
        </w:rPr>
      </w:pPr>
      <w:r w:rsidRPr="008232F2">
        <w:rPr>
          <w:rFonts w:ascii="Arial" w:hAnsi="Arial" w:cs="Arial"/>
          <w:b/>
          <w:sz w:val="28"/>
          <w:szCs w:val="28"/>
        </w:rPr>
        <w:t>Introduction</w:t>
      </w:r>
    </w:p>
    <w:p w:rsidR="000F72F7" w:rsidRPr="00682EE4" w:rsidRDefault="00C811D5" w:rsidP="000F72F7">
      <w:pPr>
        <w:autoSpaceDE w:val="0"/>
        <w:autoSpaceDN w:val="0"/>
        <w:adjustRightInd w:val="0"/>
        <w:spacing w:after="0"/>
        <w:jc w:val="both"/>
        <w:rPr>
          <w:rFonts w:ascii="Arial" w:hAnsi="Arial" w:cs="Arial"/>
          <w:sz w:val="24"/>
          <w:szCs w:val="24"/>
        </w:rPr>
      </w:pPr>
      <w:r w:rsidRPr="00682EE4">
        <w:rPr>
          <w:rFonts w:ascii="Arial" w:hAnsi="Arial" w:cs="Arial"/>
          <w:sz w:val="24"/>
          <w:szCs w:val="24"/>
        </w:rPr>
        <w:t>Graphene oxide (GO) is a two dimensional (2D) wrinkled sheet of sp</w:t>
      </w:r>
      <w:r w:rsidRPr="00682EE4">
        <w:rPr>
          <w:rFonts w:ascii="Arial" w:hAnsi="Arial" w:cs="Arial"/>
          <w:sz w:val="24"/>
          <w:szCs w:val="24"/>
          <w:vertAlign w:val="superscript"/>
        </w:rPr>
        <w:t>3</w:t>
      </w:r>
      <w:r w:rsidRPr="00682EE4">
        <w:rPr>
          <w:rFonts w:ascii="Arial" w:hAnsi="Arial" w:cs="Arial"/>
          <w:sz w:val="24"/>
          <w:szCs w:val="24"/>
        </w:rPr>
        <w:t xml:space="preserve"> hybridized carbon atoms arranged in a hexagonal lattice with oxygen based functional groups attached to its basil plane. The presence of these functional groups reduces the interplanar forces and imparts hydrophilic character, thereby promoting complete exfoliation of single GO layers in aqueous and in some organic solvents </w:t>
      </w:r>
      <w:r w:rsidR="00AE102A" w:rsidRPr="00682EE4">
        <w:rPr>
          <w:rFonts w:ascii="Arial" w:hAnsi="Arial" w:cs="Arial"/>
          <w:sz w:val="24"/>
          <w:szCs w:val="24"/>
        </w:rPr>
        <w:fldChar w:fldCharType="begin"/>
      </w:r>
      <w:r w:rsidR="008232F2">
        <w:rPr>
          <w:rFonts w:ascii="Arial" w:hAnsi="Arial" w:cs="Arial"/>
          <w:sz w:val="24"/>
          <w:szCs w:val="24"/>
        </w:rPr>
        <w:instrText xml:space="preserve"> ADDIN EN.CITE &lt;EndNote&gt;&lt;Cite&gt;&lt;Author&gt;Jalili&lt;/Author&gt;&lt;Year&gt;2013&lt;/Year&gt;&lt;RecNum&gt;1&lt;/RecNum&gt;&lt;DisplayText&gt;&lt;style face="superscript"&gt;1,2&lt;/style&gt;&lt;/DisplayText&gt;&lt;record&gt;&lt;rec-number&gt;1&lt;/rec-number&gt;&lt;foreign-keys&gt;&lt;key app="EN" db-id="a95fzv9vf5fp53e9a9vpda0fxvttdxrpxd9v"&gt;1&lt;/key&gt;&lt;/foreign-keys&gt;&lt;ref-type name="Journal Article"&gt;17&lt;/ref-type&gt;&lt;contributors&gt;&lt;authors&gt;&lt;author&gt;Jalili, Rouhollah Aboutalebi, Seyed Hamed Esrafilzadeh, Dorna Konstantinov, Konstantin Moulton, Simon E Razal, Joselito M Wallace, Gordon G&lt;/author&gt;&lt;/authors&gt;&lt;/contributors&gt;&lt;titles&gt;&lt;title&gt;Organic solvent-based graphene oxide liquid crystals: a facile route toward the next generation of self-assembled layer-by-layer multifunctional 3D architectures&lt;/title&gt;&lt;secondary-title&gt;ACS Nano&lt;/secondary-title&gt;&lt;/titles&gt;&lt;pages&gt;3981-3990&lt;/pages&gt;&lt;volume&gt;7&lt;/volume&gt;&lt;number&gt;5&lt;/number&gt;&lt;dates&gt;&lt;year&gt;2013&lt;/year&gt;&lt;/dates&gt;&lt;isbn&gt;1936-0851&lt;/isbn&gt;&lt;urls&gt;&lt;/urls&gt;&lt;/record&gt;&lt;/Cite&gt;&lt;Cite&gt;&lt;Author&gt;Vickers&lt;/Author&gt;&lt;Year&gt;2017&lt;/Year&gt;&lt;RecNum&gt;2&lt;/RecNum&gt;&lt;record&gt;&lt;rec-number&gt;2&lt;/rec-number&gt;&lt;foreign-keys&gt;&lt;key app="EN" db-id="a95fzv9vf5fp53e9a9vpda0fxvttdxrpxd9v"&gt;2&lt;/key&gt;&lt;/foreign-keys&gt;&lt;ref-type name="Journal Article"&gt;17&lt;/ref-type&gt;&lt;contributors&gt;&lt;authors&gt;&lt;author&gt;Vickers, Neil J&lt;/author&gt;&lt;/authors&gt;&lt;/contributors&gt;&lt;titles&gt;&lt;title&gt;Animal communication: when i’m calling you, will you answer too?&lt;/title&gt;&lt;secondary-title&gt;Current biology&lt;/secondary-title&gt;&lt;/titles&gt;&lt;pages&gt;713-715&lt;/pages&gt;&lt;volume&gt;27&lt;/volume&gt;&lt;number&gt;14&lt;/number&gt;&lt;dates&gt;&lt;year&gt;2017&lt;/year&gt;&lt;/dates&gt;&lt;isbn&gt;0960-9822&lt;/isbn&gt;&lt;urls&gt;&lt;/urls&gt;&lt;/record&gt;&lt;/Cite&gt;&lt;/EndNote&gt;</w:instrText>
      </w:r>
      <w:r w:rsidR="00AE102A" w:rsidRPr="00682EE4">
        <w:rPr>
          <w:rFonts w:ascii="Arial" w:hAnsi="Arial" w:cs="Arial"/>
          <w:sz w:val="24"/>
          <w:szCs w:val="24"/>
        </w:rPr>
        <w:fldChar w:fldCharType="separate"/>
      </w:r>
      <w:r w:rsidR="008232F2" w:rsidRPr="008232F2">
        <w:rPr>
          <w:rFonts w:ascii="Arial" w:hAnsi="Arial" w:cs="Arial"/>
          <w:noProof/>
          <w:sz w:val="24"/>
          <w:szCs w:val="24"/>
          <w:vertAlign w:val="superscript"/>
        </w:rPr>
        <w:t>1,2</w:t>
      </w:r>
      <w:r w:rsidR="00AE102A" w:rsidRPr="00682EE4">
        <w:rPr>
          <w:rFonts w:ascii="Arial" w:hAnsi="Arial" w:cs="Arial"/>
          <w:sz w:val="24"/>
          <w:szCs w:val="24"/>
        </w:rPr>
        <w:fldChar w:fldCharType="end"/>
      </w:r>
      <w:r w:rsidRPr="00682EE4">
        <w:rPr>
          <w:rFonts w:ascii="Arial" w:hAnsi="Arial" w:cs="Arial"/>
          <w:sz w:val="24"/>
          <w:szCs w:val="24"/>
        </w:rPr>
        <w:t xml:space="preserve">. </w:t>
      </w:r>
      <w:r w:rsidR="009C0CC3" w:rsidRPr="00682EE4">
        <w:rPr>
          <w:rFonts w:ascii="Arial" w:hAnsi="Arial" w:cs="Arial"/>
          <w:sz w:val="24"/>
          <w:szCs w:val="24"/>
        </w:rPr>
        <w:t>Nanosheets of</w:t>
      </w:r>
      <w:r w:rsidR="00AA77FC" w:rsidRPr="00682EE4">
        <w:rPr>
          <w:rFonts w:ascii="Arial" w:hAnsi="Arial" w:cs="Arial"/>
          <w:sz w:val="24"/>
          <w:szCs w:val="24"/>
        </w:rPr>
        <w:t xml:space="preserve"> GO</w:t>
      </w:r>
      <w:r w:rsidR="00362DBC" w:rsidRPr="00682EE4">
        <w:rPr>
          <w:rFonts w:ascii="Arial" w:hAnsi="Arial" w:cs="Arial"/>
          <w:sz w:val="24"/>
          <w:szCs w:val="24"/>
        </w:rPr>
        <w:t xml:space="preserve"> is a promising alternative to Graphene. </w:t>
      </w:r>
      <w:r w:rsidR="00B514D7" w:rsidRPr="00682EE4">
        <w:rPr>
          <w:rFonts w:ascii="Arial" w:hAnsi="Arial" w:cs="Arial"/>
          <w:sz w:val="24"/>
          <w:szCs w:val="24"/>
        </w:rPr>
        <w:t>GO have a layered thickness of around 1 nm while the lateral dimension varying from a few nanometers to several micrometers. Low manufacturing cost, easy scale up potentials, its property to get easily dispersed in polar solvents and as a promising agent in forming composites had given great importance to GO not only for a source of Graphene but also as a material in its own right.</w:t>
      </w:r>
      <w:r w:rsidR="000F72F7" w:rsidRPr="00682EE4">
        <w:rPr>
          <w:rFonts w:ascii="Arial" w:hAnsi="Arial" w:cs="Arial"/>
          <w:sz w:val="24"/>
          <w:szCs w:val="24"/>
        </w:rPr>
        <w:t xml:space="preserve"> Unlike Graphene, GO do not have </w:t>
      </w:r>
      <w:r w:rsidR="000F72F7" w:rsidRPr="00682EE4">
        <w:rPr>
          <w:rFonts w:ascii="Arial" w:hAnsi="Arial" w:cs="Arial"/>
          <w:i/>
          <w:sz w:val="24"/>
          <w:szCs w:val="24"/>
        </w:rPr>
        <w:t>sp</w:t>
      </w:r>
      <w:r w:rsidR="000F72F7" w:rsidRPr="00682EE4">
        <w:rPr>
          <w:rFonts w:ascii="Arial" w:hAnsi="Arial" w:cs="Arial"/>
          <w:i/>
          <w:sz w:val="24"/>
          <w:szCs w:val="24"/>
          <w:vertAlign w:val="superscript"/>
        </w:rPr>
        <w:t>2</w:t>
      </w:r>
      <w:r w:rsidR="000F72F7" w:rsidRPr="00682EE4">
        <w:rPr>
          <w:rFonts w:ascii="Arial" w:hAnsi="Arial" w:cs="Arial"/>
          <w:sz w:val="24"/>
          <w:szCs w:val="24"/>
        </w:rPr>
        <w:t xml:space="preserve"> hybridized carbon atoms arranged in a honey comb lattice rather carbon atoms in GO have </w:t>
      </w:r>
      <w:r w:rsidR="000F72F7" w:rsidRPr="00682EE4">
        <w:rPr>
          <w:rFonts w:ascii="Arial" w:hAnsi="Arial" w:cs="Arial"/>
          <w:i/>
          <w:sz w:val="24"/>
          <w:szCs w:val="24"/>
        </w:rPr>
        <w:t>sp</w:t>
      </w:r>
      <w:r w:rsidR="000F72F7" w:rsidRPr="00682EE4">
        <w:rPr>
          <w:rFonts w:ascii="Arial" w:hAnsi="Arial" w:cs="Arial"/>
          <w:i/>
          <w:sz w:val="24"/>
          <w:szCs w:val="24"/>
          <w:vertAlign w:val="superscript"/>
        </w:rPr>
        <w:t>3</w:t>
      </w:r>
      <w:r w:rsidR="000F72F7" w:rsidRPr="00682EE4">
        <w:rPr>
          <w:rFonts w:ascii="Arial" w:hAnsi="Arial" w:cs="Arial"/>
          <w:sz w:val="24"/>
          <w:szCs w:val="24"/>
        </w:rPr>
        <w:t xml:space="preserve"> hybridization and a large amount of functional groups such as hydroxyl, epoxy and carboxyl side groups attached to its surface. Owing to its production procedure GO also have a substantial amount of surface defects. To understand the structure of GO and to identify the functional groups attached to carbon atoms, contribution of Hofmann and Holst could not be neglected. In 1939 they proposed that only Epoxy group is present on the graphene surface</w:t>
      </w:r>
      <w:r w:rsidR="00AE102A" w:rsidRPr="00682EE4">
        <w:rPr>
          <w:rFonts w:ascii="Arial" w:hAnsi="Arial" w:cs="Arial"/>
          <w:sz w:val="24"/>
          <w:szCs w:val="24"/>
        </w:rPr>
        <w:fldChar w:fldCharType="begin"/>
      </w:r>
      <w:r w:rsidR="008232F2">
        <w:rPr>
          <w:rFonts w:ascii="Arial" w:hAnsi="Arial" w:cs="Arial"/>
          <w:sz w:val="24"/>
          <w:szCs w:val="24"/>
        </w:rPr>
        <w:instrText xml:space="preserve"> ADDIN EN.CITE &lt;EndNote&gt;&lt;Cite&gt;&lt;Author&gt;Hofmann&lt;/Author&gt;&lt;Year&gt;1939&lt;/Year&gt;&lt;RecNum&gt;3&lt;/RecNum&gt;&lt;DisplayText&gt;&lt;style face="superscript"&gt;3&lt;/style&gt;&lt;/DisplayText&gt;&lt;record&gt;&lt;rec-number&gt;3&lt;/rec-number&gt;&lt;foreign-keys&gt;&lt;key app="EN" db-id="a95fzv9vf5fp53e9a9vpda0fxvttdxrpxd9v"&gt;3&lt;/key&gt;&lt;/foreign-keys&gt;&lt;ref-type name="Journal Article"&gt;17&lt;/ref-type&gt;&lt;contributors&gt;&lt;authors&gt;&lt;author&gt;Hofmann, Ulrich&lt;/author&gt;&lt;author&gt;Holst, Rudolf&lt;/author&gt;&lt;/authors&gt;&lt;/contributors&gt;&lt;titles&gt;&lt;title&gt;Über die Säurenatur und die Methylierung von Graphitoxyd&lt;/title&gt;&lt;secondary-title&gt;Berichte der deutschen chemischen Gesellschaft (A and B Series)&lt;/secondary-title&gt;&lt;/titles&gt;&lt;pages&gt;754-771&lt;/pages&gt;&lt;volume&gt;72&lt;/volume&gt;&lt;number&gt;4&lt;/number&gt;&lt;dates&gt;&lt;year&gt;1939&lt;/year&gt;&lt;/dates&gt;&lt;isbn&gt;0365-9488&lt;/isbn&gt;&lt;urls&gt;&lt;/urls&gt;&lt;/record&gt;&lt;/Cite&gt;&lt;/EndNote&gt;</w:instrText>
      </w:r>
      <w:r w:rsidR="00AE102A" w:rsidRPr="00682EE4">
        <w:rPr>
          <w:rFonts w:ascii="Arial" w:hAnsi="Arial" w:cs="Arial"/>
          <w:sz w:val="24"/>
          <w:szCs w:val="24"/>
        </w:rPr>
        <w:fldChar w:fldCharType="separate"/>
      </w:r>
      <w:r w:rsidR="008232F2" w:rsidRPr="008232F2">
        <w:rPr>
          <w:rFonts w:ascii="Arial" w:hAnsi="Arial" w:cs="Arial"/>
          <w:noProof/>
          <w:sz w:val="24"/>
          <w:szCs w:val="24"/>
          <w:vertAlign w:val="superscript"/>
        </w:rPr>
        <w:t>3</w:t>
      </w:r>
      <w:r w:rsidR="00AE102A" w:rsidRPr="00682EE4">
        <w:rPr>
          <w:rFonts w:ascii="Arial" w:hAnsi="Arial" w:cs="Arial"/>
          <w:sz w:val="24"/>
          <w:szCs w:val="24"/>
        </w:rPr>
        <w:fldChar w:fldCharType="end"/>
      </w:r>
      <w:r w:rsidR="000F72F7" w:rsidRPr="00682EE4">
        <w:rPr>
          <w:rFonts w:ascii="Arial" w:hAnsi="Arial" w:cs="Arial"/>
          <w:sz w:val="24"/>
          <w:szCs w:val="24"/>
        </w:rPr>
        <w:t>. But Ruess eliminates the possibility of a single type of functional group. He proposed a crystal model based on the experimental data that proved the presence of hydroxyl groups along with the epoxy groups</w:t>
      </w:r>
      <w:r w:rsidR="00AE102A" w:rsidRPr="00682EE4">
        <w:rPr>
          <w:rFonts w:ascii="Arial" w:hAnsi="Arial" w:cs="Arial"/>
          <w:sz w:val="24"/>
          <w:szCs w:val="24"/>
        </w:rPr>
        <w:fldChar w:fldCharType="begin"/>
      </w:r>
      <w:r w:rsidR="008232F2">
        <w:rPr>
          <w:rFonts w:ascii="Arial" w:hAnsi="Arial" w:cs="Arial"/>
          <w:sz w:val="24"/>
          <w:szCs w:val="24"/>
        </w:rPr>
        <w:instrText xml:space="preserve"> ADDIN EN.CITE &lt;EndNote&gt;&lt;Cite&gt;&lt;Author&gt;Ruess&lt;/Author&gt;&lt;Year&gt;1947&lt;/Year&gt;&lt;RecNum&gt;4&lt;/RecNum&gt;&lt;DisplayText&gt;&lt;style face="superscript"&gt;4&lt;/style&gt;&lt;/DisplayText&gt;&lt;record&gt;&lt;rec-number&gt;4&lt;/rec-number&gt;&lt;foreign-keys&gt;&lt;key app="EN" db-id="a95fzv9vf5fp53e9a9vpda0fxvttdxrpxd9v"&gt;4&lt;/key&gt;&lt;/foreign-keys&gt;&lt;ref-type name="Journal Article"&gt;17&lt;/ref-type&gt;&lt;contributors&gt;&lt;authors&gt;&lt;author&gt;Ruess, G&lt;/author&gt;&lt;/authors&gt;&lt;/contributors&gt;&lt;titles&gt;&lt;title&gt;Über das graphitoxyhydroxyd (graphitoxyd)&lt;/title&gt;&lt;secondary-title&gt;Monatshefte für Chemie und verwandte Teile anderer Wissenschaften&lt;/secondary-title&gt;&lt;/titles&gt;&lt;pages&gt;381-417&lt;/pages&gt;&lt;volume&gt;76&lt;/volume&gt;&lt;number&gt;3-5&lt;/number&gt;&lt;dates&gt;&lt;year&gt;1947&lt;/year&gt;&lt;/dates&gt;&lt;isbn&gt;0343-7329&lt;/isbn&gt;&lt;urls&gt;&lt;/urls&gt;&lt;/record&gt;&lt;/Cite&gt;&lt;/EndNote&gt;</w:instrText>
      </w:r>
      <w:r w:rsidR="00AE102A" w:rsidRPr="00682EE4">
        <w:rPr>
          <w:rFonts w:ascii="Arial" w:hAnsi="Arial" w:cs="Arial"/>
          <w:sz w:val="24"/>
          <w:szCs w:val="24"/>
        </w:rPr>
        <w:fldChar w:fldCharType="separate"/>
      </w:r>
      <w:r w:rsidR="008232F2" w:rsidRPr="008232F2">
        <w:rPr>
          <w:rFonts w:ascii="Arial" w:hAnsi="Arial" w:cs="Arial"/>
          <w:noProof/>
          <w:sz w:val="24"/>
          <w:szCs w:val="24"/>
          <w:vertAlign w:val="superscript"/>
        </w:rPr>
        <w:t>4</w:t>
      </w:r>
      <w:r w:rsidR="00AE102A" w:rsidRPr="00682EE4">
        <w:rPr>
          <w:rFonts w:ascii="Arial" w:hAnsi="Arial" w:cs="Arial"/>
          <w:sz w:val="24"/>
          <w:szCs w:val="24"/>
        </w:rPr>
        <w:fldChar w:fldCharType="end"/>
      </w:r>
      <w:r w:rsidR="000F72F7" w:rsidRPr="00682EE4">
        <w:rPr>
          <w:rFonts w:ascii="Arial" w:hAnsi="Arial" w:cs="Arial"/>
          <w:sz w:val="24"/>
          <w:szCs w:val="24"/>
        </w:rPr>
        <w:t xml:space="preserve">. This model also sheds light upon the distortion of </w:t>
      </w:r>
      <w:r w:rsidR="000F72F7" w:rsidRPr="00682EE4">
        <w:rPr>
          <w:rFonts w:ascii="Arial" w:hAnsi="Arial" w:cs="Arial"/>
          <w:i/>
          <w:sz w:val="24"/>
          <w:szCs w:val="24"/>
        </w:rPr>
        <w:t>sp</w:t>
      </w:r>
      <w:r w:rsidR="000F72F7" w:rsidRPr="00682EE4">
        <w:rPr>
          <w:rFonts w:ascii="Arial" w:hAnsi="Arial" w:cs="Arial"/>
          <w:i/>
          <w:sz w:val="24"/>
          <w:szCs w:val="24"/>
          <w:vertAlign w:val="superscript"/>
        </w:rPr>
        <w:t>3</w:t>
      </w:r>
      <w:r w:rsidR="000F72F7" w:rsidRPr="00682EE4">
        <w:rPr>
          <w:rFonts w:ascii="Arial" w:hAnsi="Arial" w:cs="Arial"/>
          <w:sz w:val="24"/>
          <w:szCs w:val="24"/>
        </w:rPr>
        <w:t>hybridization as the functional groups get attached to the carbon atom. These functional groups could attach on both sides of the GO sheets as forming molecular structure of GO. Depending upon the manufacturing method and the time of oxidation, the amount and type of functional groups can be controlled thus altering the electronic as well as mechanical properties of the GO</w:t>
      </w:r>
      <w:r w:rsidR="00AE102A" w:rsidRPr="00682EE4">
        <w:rPr>
          <w:rFonts w:ascii="Arial" w:hAnsi="Arial" w:cs="Arial"/>
          <w:sz w:val="24"/>
          <w:szCs w:val="24"/>
        </w:rPr>
        <w:fldChar w:fldCharType="begin"/>
      </w:r>
      <w:r w:rsidR="008232F2">
        <w:rPr>
          <w:rFonts w:ascii="Arial" w:hAnsi="Arial" w:cs="Arial"/>
          <w:sz w:val="24"/>
          <w:szCs w:val="24"/>
        </w:rPr>
        <w:instrText xml:space="preserve"> ADDIN EN.CITE &lt;EndNote&gt;&lt;Cite&gt;&lt;Author&gt;Compton&lt;/Author&gt;&lt;Year&gt;2010&lt;/Year&gt;&lt;RecNum&gt;6&lt;/RecNum&gt;&lt;DisplayText&gt;&lt;style face="superscript"&gt;5&lt;/style&gt;&lt;/DisplayText&gt;&lt;record&gt;&lt;rec-number&gt;6&lt;/rec-number&gt;&lt;foreign-keys&gt;&lt;key app="EN" db-id="a95fzv9vf5fp53e9a9vpda0fxvttdxrpxd9v"&gt;6&lt;/key&gt;&lt;/foreign-keys&gt;&lt;ref-type name="Journal Article"&gt;17&lt;/ref-type&gt;&lt;contributors&gt;&lt;authors&gt;&lt;author&gt;Compton, Owen C Nguyen, SonBinh T&lt;/author&gt;&lt;/authors&gt;&lt;/contributors&gt;&lt;titles&gt;&lt;title&gt;Graphene oxide, highly reduced graphene oxide, and graphene: versatile building blocks for carbon</w:instrText>
      </w:r>
      <w:r w:rsidR="008232F2">
        <w:rPr>
          <w:rFonts w:ascii="Cambria Math" w:hAnsi="Cambria Math" w:cs="Cambria Math"/>
          <w:sz w:val="24"/>
          <w:szCs w:val="24"/>
        </w:rPr>
        <w:instrText>‐</w:instrText>
      </w:r>
      <w:r w:rsidR="008232F2">
        <w:rPr>
          <w:rFonts w:ascii="Arial" w:hAnsi="Arial" w:cs="Arial"/>
          <w:sz w:val="24"/>
          <w:szCs w:val="24"/>
        </w:rPr>
        <w:instrText>based materials&lt;/title&gt;&lt;secondary-title&gt;Small&lt;/secondary-title&gt;&lt;/titles&gt;&lt;pages&gt;711-723&lt;/pages&gt;&lt;volume&gt;6&lt;/volume&gt;&lt;number&gt;6&lt;/number&gt;&lt;dates&gt;&lt;year&gt;2010&lt;/year&gt;&lt;/dates&gt;&lt;isbn&gt;1613-6829&lt;/isbn&gt;&lt;urls&gt;&lt;/urls&gt;&lt;/record&gt;&lt;/Cite&gt;&lt;/EndNote&gt;</w:instrText>
      </w:r>
      <w:r w:rsidR="00AE102A" w:rsidRPr="00682EE4">
        <w:rPr>
          <w:rFonts w:ascii="Arial" w:hAnsi="Arial" w:cs="Arial"/>
          <w:sz w:val="24"/>
          <w:szCs w:val="24"/>
        </w:rPr>
        <w:fldChar w:fldCharType="separate"/>
      </w:r>
      <w:r w:rsidR="008232F2" w:rsidRPr="008232F2">
        <w:rPr>
          <w:rFonts w:ascii="Arial" w:hAnsi="Arial" w:cs="Arial"/>
          <w:noProof/>
          <w:sz w:val="24"/>
          <w:szCs w:val="24"/>
          <w:vertAlign w:val="superscript"/>
        </w:rPr>
        <w:t>5</w:t>
      </w:r>
      <w:r w:rsidR="00AE102A" w:rsidRPr="00682EE4">
        <w:rPr>
          <w:rFonts w:ascii="Arial" w:hAnsi="Arial" w:cs="Arial"/>
          <w:sz w:val="24"/>
          <w:szCs w:val="24"/>
        </w:rPr>
        <w:fldChar w:fldCharType="end"/>
      </w:r>
      <w:r w:rsidR="000F72F7" w:rsidRPr="00682EE4">
        <w:rPr>
          <w:rFonts w:ascii="Arial" w:hAnsi="Arial" w:cs="Arial"/>
          <w:sz w:val="24"/>
          <w:szCs w:val="24"/>
        </w:rPr>
        <w:t>.</w:t>
      </w:r>
    </w:p>
    <w:p w:rsidR="000F72F7" w:rsidRPr="00682EE4" w:rsidRDefault="00E11334" w:rsidP="004923C8">
      <w:pPr>
        <w:spacing w:after="0"/>
        <w:ind w:firstLine="360"/>
        <w:contextualSpacing/>
        <w:jc w:val="both"/>
        <w:rPr>
          <w:rFonts w:ascii="Arial" w:hAnsi="Arial" w:cs="Arial"/>
          <w:sz w:val="24"/>
          <w:szCs w:val="24"/>
        </w:rPr>
      </w:pPr>
      <w:r w:rsidRPr="00682EE4">
        <w:rPr>
          <w:rFonts w:ascii="Arial" w:hAnsi="Arial" w:cs="Arial"/>
          <w:sz w:val="24"/>
          <w:szCs w:val="24"/>
        </w:rPr>
        <w:lastRenderedPageBreak/>
        <w:t>Suk et al. in 2010 for the first time determines the young modulus and pre-stress for free standing mono, bi and tri layers of GO using AFM imaging in contact mode. According to their analysis single layer GO have a Young’s modulus of about 156.5</w:t>
      </w:r>
      <w:r w:rsidR="00DE67F8">
        <w:rPr>
          <w:rFonts w:ascii="Arial" w:hAnsi="Arial" w:cs="Arial"/>
          <w:sz w:val="24"/>
          <w:szCs w:val="24"/>
        </w:rPr>
        <w:t xml:space="preserve"> </w:t>
      </w:r>
      <w:r w:rsidRPr="00682EE4">
        <w:rPr>
          <w:rFonts w:ascii="Arial" w:hAnsi="Arial" w:cs="Arial"/>
          <w:sz w:val="24"/>
          <w:szCs w:val="24"/>
        </w:rPr>
        <w:t>GPa which is about one fifth of the Young’s modulus of pristine Graphene. Elastic stiffness of single layer is around 109 N/m using a thickness of 0.7 nm. The Young’s modulus of Bi and tri layered graphene is found to be about 223</w:t>
      </w:r>
      <w:r w:rsidR="00DE67F8">
        <w:rPr>
          <w:rFonts w:ascii="Arial" w:hAnsi="Arial" w:cs="Arial"/>
          <w:sz w:val="24"/>
          <w:szCs w:val="24"/>
        </w:rPr>
        <w:t xml:space="preserve"> </w:t>
      </w:r>
      <w:r w:rsidRPr="00682EE4">
        <w:rPr>
          <w:rFonts w:ascii="Arial" w:hAnsi="Arial" w:cs="Arial"/>
          <w:sz w:val="24"/>
          <w:szCs w:val="24"/>
        </w:rPr>
        <w:t>GPa and 229</w:t>
      </w:r>
      <w:r w:rsidR="00DE67F8">
        <w:rPr>
          <w:rFonts w:ascii="Arial" w:hAnsi="Arial" w:cs="Arial"/>
          <w:sz w:val="24"/>
          <w:szCs w:val="24"/>
        </w:rPr>
        <w:t xml:space="preserve"> </w:t>
      </w:r>
      <w:r w:rsidRPr="00682EE4">
        <w:rPr>
          <w:rFonts w:ascii="Arial" w:hAnsi="Arial" w:cs="Arial"/>
          <w:sz w:val="24"/>
          <w:szCs w:val="24"/>
        </w:rPr>
        <w:t xml:space="preserve">GPa respectively. This rise in Young’s modulus is strong indicator of strong inter planner interaction among the GO layers, which doesn’t allow the interlayer sliding. Mechanical properties of GO could be effected by the type of functional groups, degree of oxidation and molecular weight of the functional groups attached to the planes of honey comb lattice. Zheng et al. in 2010 used molecular mechanics and molecular dynamic simulation to analyze the elastic properties of GO. They found out that by increasing the amount of (-OH) hydroxyl groups in GO Young’s modulus decreases linearly. According to them strength of GO sheet is dependent on the </w:t>
      </w:r>
      <w:r w:rsidRPr="00682EE4">
        <w:rPr>
          <w:rFonts w:ascii="Arial" w:hAnsi="Arial" w:cs="Arial"/>
          <w:i/>
          <w:sz w:val="24"/>
          <w:szCs w:val="24"/>
        </w:rPr>
        <w:t>sp</w:t>
      </w:r>
      <w:r w:rsidRPr="00682EE4">
        <w:rPr>
          <w:rFonts w:ascii="Arial" w:hAnsi="Arial" w:cs="Arial"/>
          <w:i/>
          <w:sz w:val="24"/>
          <w:szCs w:val="24"/>
          <w:vertAlign w:val="superscript"/>
        </w:rPr>
        <w:t>2</w:t>
      </w:r>
      <w:r w:rsidRPr="00682EE4">
        <w:rPr>
          <w:rFonts w:ascii="Arial" w:hAnsi="Arial" w:cs="Arial"/>
          <w:i/>
          <w:sz w:val="24"/>
          <w:szCs w:val="24"/>
        </w:rPr>
        <w:t>/sp</w:t>
      </w:r>
      <w:r w:rsidRPr="00682EE4">
        <w:rPr>
          <w:rFonts w:ascii="Arial" w:hAnsi="Arial" w:cs="Arial"/>
          <w:i/>
          <w:sz w:val="24"/>
          <w:szCs w:val="24"/>
          <w:vertAlign w:val="superscript"/>
        </w:rPr>
        <w:t>3</w:t>
      </w:r>
      <w:r w:rsidRPr="00682EE4">
        <w:rPr>
          <w:rFonts w:ascii="Arial" w:hAnsi="Arial" w:cs="Arial"/>
          <w:sz w:val="24"/>
          <w:szCs w:val="24"/>
        </w:rPr>
        <w:t xml:space="preserve"> hybridization ratio. If the degree of oxidation is high it means that more functional groups are attached to the carbon atom by destroying the local Π bonds in the sheet. This bond breakage changes the hybridization from </w:t>
      </w:r>
      <w:r w:rsidRPr="00682EE4">
        <w:rPr>
          <w:rFonts w:ascii="Arial" w:hAnsi="Arial" w:cs="Arial"/>
          <w:i/>
          <w:sz w:val="24"/>
          <w:szCs w:val="24"/>
        </w:rPr>
        <w:t>sp</w:t>
      </w:r>
      <w:r w:rsidRPr="00682EE4">
        <w:rPr>
          <w:rFonts w:ascii="Arial" w:hAnsi="Arial" w:cs="Arial"/>
          <w:i/>
          <w:sz w:val="24"/>
          <w:szCs w:val="24"/>
          <w:vertAlign w:val="superscript"/>
        </w:rPr>
        <w:t>3</w:t>
      </w:r>
      <w:r w:rsidRPr="00682EE4">
        <w:rPr>
          <w:rFonts w:ascii="Arial" w:hAnsi="Arial" w:cs="Arial"/>
          <w:sz w:val="24"/>
          <w:szCs w:val="24"/>
        </w:rPr>
        <w:t xml:space="preserve"> to </w:t>
      </w:r>
      <w:r w:rsidRPr="00682EE4">
        <w:rPr>
          <w:rFonts w:ascii="Arial" w:hAnsi="Arial" w:cs="Arial"/>
          <w:i/>
          <w:sz w:val="24"/>
          <w:szCs w:val="24"/>
        </w:rPr>
        <w:t>sp</w:t>
      </w:r>
      <w:r w:rsidRPr="00682EE4">
        <w:rPr>
          <w:rFonts w:ascii="Arial" w:hAnsi="Arial" w:cs="Arial"/>
          <w:i/>
          <w:sz w:val="24"/>
          <w:szCs w:val="24"/>
          <w:vertAlign w:val="superscript"/>
        </w:rPr>
        <w:t>2</w:t>
      </w:r>
      <w:r w:rsidRPr="00682EE4">
        <w:rPr>
          <w:rFonts w:ascii="Arial" w:hAnsi="Arial" w:cs="Arial"/>
          <w:sz w:val="24"/>
          <w:szCs w:val="24"/>
        </w:rPr>
        <w:t xml:space="preserve"> effecting the Young’s modulus to decrease.</w:t>
      </w:r>
    </w:p>
    <w:p w:rsidR="00E11334" w:rsidRPr="00682EE4" w:rsidRDefault="00E11334" w:rsidP="00E11334">
      <w:pPr>
        <w:autoSpaceDE w:val="0"/>
        <w:autoSpaceDN w:val="0"/>
        <w:adjustRightInd w:val="0"/>
        <w:spacing w:after="0"/>
        <w:ind w:firstLine="720"/>
        <w:jc w:val="both"/>
        <w:rPr>
          <w:rFonts w:ascii="Arial" w:hAnsi="Arial" w:cs="Arial"/>
          <w:sz w:val="24"/>
          <w:szCs w:val="24"/>
        </w:rPr>
      </w:pPr>
      <w:r w:rsidRPr="00682EE4">
        <w:rPr>
          <w:rFonts w:ascii="Arial" w:hAnsi="Arial" w:cs="Arial"/>
          <w:sz w:val="24"/>
          <w:szCs w:val="24"/>
        </w:rPr>
        <w:t>Under ambient conditions Hematite (α-Fe</w:t>
      </w:r>
      <w:r w:rsidRPr="00682EE4">
        <w:rPr>
          <w:rFonts w:ascii="Arial" w:hAnsi="Arial" w:cs="Arial"/>
          <w:sz w:val="24"/>
          <w:szCs w:val="24"/>
          <w:vertAlign w:val="subscript"/>
        </w:rPr>
        <w:t>2</w:t>
      </w:r>
      <w:r w:rsidRPr="00682EE4">
        <w:rPr>
          <w:rFonts w:ascii="Arial" w:hAnsi="Arial" w:cs="Arial"/>
          <w:sz w:val="24"/>
          <w:szCs w:val="24"/>
        </w:rPr>
        <w:t>O</w:t>
      </w:r>
      <w:r w:rsidRPr="00682EE4">
        <w:rPr>
          <w:rFonts w:ascii="Arial" w:hAnsi="Arial" w:cs="Arial"/>
          <w:sz w:val="24"/>
          <w:szCs w:val="24"/>
          <w:vertAlign w:val="subscript"/>
        </w:rPr>
        <w:t>3</w:t>
      </w:r>
      <w:r w:rsidRPr="00682EE4">
        <w:rPr>
          <w:rFonts w:ascii="Arial" w:hAnsi="Arial" w:cs="Arial"/>
          <w:sz w:val="24"/>
          <w:szCs w:val="24"/>
        </w:rPr>
        <w:t>) behaves as an indirect bandgap n-type semiconductor. Its bandgap is considered to be 2.3</w:t>
      </w:r>
      <w:r w:rsidR="00DE67F8">
        <w:rPr>
          <w:rFonts w:ascii="Arial" w:hAnsi="Arial" w:cs="Arial"/>
          <w:sz w:val="24"/>
          <w:szCs w:val="24"/>
        </w:rPr>
        <w:t xml:space="preserve"> </w:t>
      </w:r>
      <w:r w:rsidRPr="00682EE4">
        <w:rPr>
          <w:rFonts w:ascii="Arial" w:hAnsi="Arial" w:cs="Arial"/>
          <w:sz w:val="24"/>
          <w:szCs w:val="24"/>
        </w:rPr>
        <w:t>eV but this value could be lower if the size of the nanoparticles increases above 20</w:t>
      </w:r>
      <w:r w:rsidR="00DE67F8">
        <w:rPr>
          <w:rFonts w:ascii="Arial" w:hAnsi="Arial" w:cs="Arial"/>
          <w:sz w:val="24"/>
          <w:szCs w:val="24"/>
        </w:rPr>
        <w:t xml:space="preserve"> </w:t>
      </w:r>
      <w:r w:rsidRPr="00682EE4">
        <w:rPr>
          <w:rFonts w:ascii="Arial" w:hAnsi="Arial" w:cs="Arial"/>
          <w:sz w:val="24"/>
          <w:szCs w:val="24"/>
        </w:rPr>
        <w:t>nm. This happens because of the quantum confinement as the size decreases owing to the quantum confinement energy levels gets discretized and attains higher energy states thus increasing the bandgap of the material. On the other hand increased particle size in nanoparticles doesn’t let the energy levels to attain higher levels thus reducing the bandgap. Conduction band of Hematite consists of only the empty d-orbitals of Fe</w:t>
      </w:r>
      <w:r w:rsidRPr="00682EE4">
        <w:rPr>
          <w:rFonts w:ascii="Arial" w:hAnsi="Arial" w:cs="Arial"/>
          <w:sz w:val="24"/>
          <w:szCs w:val="24"/>
          <w:vertAlign w:val="superscript"/>
        </w:rPr>
        <w:t xml:space="preserve">3+ </w:t>
      </w:r>
      <w:r w:rsidRPr="00682EE4">
        <w:rPr>
          <w:rFonts w:ascii="Arial" w:hAnsi="Arial" w:cs="Arial"/>
          <w:sz w:val="24"/>
          <w:szCs w:val="24"/>
        </w:rPr>
        <w:t>and its valance band is made by the mixture of 3d filled orbitals of Fe</w:t>
      </w:r>
      <w:r w:rsidRPr="00682EE4">
        <w:rPr>
          <w:rFonts w:ascii="Arial" w:hAnsi="Arial" w:cs="Arial"/>
          <w:sz w:val="24"/>
          <w:szCs w:val="24"/>
          <w:vertAlign w:val="superscript"/>
        </w:rPr>
        <w:t>3+</w:t>
      </w:r>
      <w:r w:rsidRPr="00682EE4">
        <w:rPr>
          <w:rFonts w:ascii="Arial" w:hAnsi="Arial" w:cs="Arial"/>
          <w:sz w:val="24"/>
          <w:szCs w:val="24"/>
        </w:rPr>
        <w:t xml:space="preserve"> and 2p anti-bonding orbitals of Oxy</w:t>
      </w:r>
      <w:r w:rsidR="00DE67F8">
        <w:rPr>
          <w:rFonts w:ascii="Arial" w:hAnsi="Arial" w:cs="Arial"/>
          <w:sz w:val="24"/>
          <w:szCs w:val="24"/>
        </w:rPr>
        <w:t>gen atom</w:t>
      </w:r>
      <w:r w:rsidR="00AE102A" w:rsidRPr="00682EE4">
        <w:rPr>
          <w:rFonts w:ascii="Arial" w:hAnsi="Arial" w:cs="Arial"/>
          <w:sz w:val="24"/>
          <w:szCs w:val="24"/>
        </w:rPr>
        <w:fldChar w:fldCharType="begin"/>
      </w:r>
      <w:r w:rsidR="008232F2">
        <w:rPr>
          <w:rFonts w:ascii="Arial" w:hAnsi="Arial" w:cs="Arial"/>
          <w:sz w:val="24"/>
          <w:szCs w:val="24"/>
        </w:rPr>
        <w:instrText xml:space="preserve"> ADDIN EN.CITE &lt;EndNote&gt;&lt;Cite&gt;&lt;Author&gt;Zhang&lt;/Author&gt;&lt;Year&gt;1993&lt;/Year&gt;&lt;RecNum&gt;7&lt;/RecNum&gt;&lt;DisplayText&gt;&lt;style face="superscript"&gt;6&lt;/style&gt;&lt;/DisplayText&gt;&lt;record&gt;&lt;rec-number&gt;7&lt;/rec-number&gt;&lt;foreign-keys&gt;&lt;key app="EN" db-id="a95fzv9vf5fp53e9a9vpda0fxvttdxrpxd9v"&gt;7&lt;/key&gt;&lt;/foreign-keys&gt;&lt;ref-type name="Book Section"&gt;5&lt;/ref-type&gt;&lt;contributors&gt;&lt;authors&gt;&lt;author&gt;Zhang Z Boxall, C Kelsall GH&lt;/author&gt;&lt;/authors&gt;&lt;/contributors&gt;&lt;titles&gt;&lt;title&gt;Photoelectrophoresis of colloidal iron oxides 1. Hematite (α-Fe2O3)&lt;/title&gt;&lt;secondary-title&gt;Colloids in the Aquatic Environment&lt;/secondary-title&gt;&lt;/titles&gt;&lt;pages&gt;145-163&lt;/pages&gt;&lt;dates&gt;&lt;year&gt;1993&lt;/year&gt;&lt;/dates&gt;&lt;publisher&gt;Elsevier&lt;/publisher&gt;&lt;urls&gt;&lt;/urls&gt;&lt;/record&gt;&lt;/Cite&gt;&lt;/EndNote&gt;</w:instrText>
      </w:r>
      <w:r w:rsidR="00AE102A" w:rsidRPr="00682EE4">
        <w:rPr>
          <w:rFonts w:ascii="Arial" w:hAnsi="Arial" w:cs="Arial"/>
          <w:sz w:val="24"/>
          <w:szCs w:val="24"/>
        </w:rPr>
        <w:fldChar w:fldCharType="separate"/>
      </w:r>
      <w:r w:rsidR="008232F2" w:rsidRPr="008232F2">
        <w:rPr>
          <w:rFonts w:ascii="Arial" w:hAnsi="Arial" w:cs="Arial"/>
          <w:noProof/>
          <w:sz w:val="24"/>
          <w:szCs w:val="24"/>
          <w:vertAlign w:val="superscript"/>
        </w:rPr>
        <w:t>6</w:t>
      </w:r>
      <w:r w:rsidR="00AE102A" w:rsidRPr="00682EE4">
        <w:rPr>
          <w:rFonts w:ascii="Arial" w:hAnsi="Arial" w:cs="Arial"/>
          <w:sz w:val="24"/>
          <w:szCs w:val="24"/>
        </w:rPr>
        <w:fldChar w:fldCharType="end"/>
      </w:r>
      <w:r w:rsidRPr="00682EE4">
        <w:rPr>
          <w:rFonts w:ascii="Arial" w:hAnsi="Arial" w:cs="Arial"/>
          <w:sz w:val="24"/>
          <w:szCs w:val="24"/>
        </w:rPr>
        <w:t>. Magnetite (Fe</w:t>
      </w:r>
      <w:r w:rsidRPr="00682EE4">
        <w:rPr>
          <w:rFonts w:ascii="Arial" w:hAnsi="Arial" w:cs="Arial"/>
          <w:sz w:val="24"/>
          <w:szCs w:val="24"/>
          <w:vertAlign w:val="subscript"/>
        </w:rPr>
        <w:t>3</w:t>
      </w:r>
      <w:r w:rsidRPr="00682EE4">
        <w:rPr>
          <w:rFonts w:ascii="Arial" w:hAnsi="Arial" w:cs="Arial"/>
          <w:sz w:val="24"/>
          <w:szCs w:val="24"/>
        </w:rPr>
        <w:t>O</w:t>
      </w:r>
      <w:r w:rsidRPr="00682EE4">
        <w:rPr>
          <w:rFonts w:ascii="Arial" w:hAnsi="Arial" w:cs="Arial"/>
          <w:sz w:val="24"/>
          <w:szCs w:val="24"/>
          <w:vertAlign w:val="subscript"/>
        </w:rPr>
        <w:t>4</w:t>
      </w:r>
      <w:r w:rsidRPr="00682EE4">
        <w:rPr>
          <w:rFonts w:ascii="Arial" w:hAnsi="Arial" w:cs="Arial"/>
          <w:sz w:val="24"/>
          <w:szCs w:val="24"/>
        </w:rPr>
        <w:t>) is a naturally occurring mineral with a face centered cubic crystal structure. This black color n-type semiconductor unlike other iron oxides has iron in both Fe</w:t>
      </w:r>
      <w:r w:rsidRPr="00682EE4">
        <w:rPr>
          <w:rFonts w:ascii="Arial" w:hAnsi="Arial" w:cs="Arial"/>
          <w:sz w:val="24"/>
          <w:szCs w:val="24"/>
          <w:vertAlign w:val="superscript"/>
        </w:rPr>
        <w:t xml:space="preserve">3+ </w:t>
      </w:r>
      <w:r w:rsidRPr="00682EE4">
        <w:rPr>
          <w:rFonts w:ascii="Arial" w:hAnsi="Arial" w:cs="Arial"/>
          <w:sz w:val="24"/>
          <w:szCs w:val="24"/>
        </w:rPr>
        <w:t>and Fe</w:t>
      </w:r>
      <w:r w:rsidRPr="00682EE4">
        <w:rPr>
          <w:rFonts w:ascii="Arial" w:hAnsi="Arial" w:cs="Arial"/>
          <w:sz w:val="24"/>
          <w:szCs w:val="24"/>
          <w:vertAlign w:val="superscript"/>
        </w:rPr>
        <w:t xml:space="preserve">2+ </w:t>
      </w:r>
      <w:r w:rsidRPr="00682EE4">
        <w:rPr>
          <w:rFonts w:ascii="Arial" w:hAnsi="Arial" w:cs="Arial"/>
          <w:sz w:val="24"/>
          <w:szCs w:val="24"/>
        </w:rPr>
        <w:t>states. In the crystal of Magnetite half of the octahedral sites are occupied by the Fe</w:t>
      </w:r>
      <w:r w:rsidRPr="00682EE4">
        <w:rPr>
          <w:rFonts w:ascii="Arial" w:hAnsi="Arial" w:cs="Arial"/>
          <w:sz w:val="24"/>
          <w:szCs w:val="24"/>
          <w:vertAlign w:val="superscript"/>
        </w:rPr>
        <w:t>2+</w:t>
      </w:r>
      <w:r w:rsidRPr="00682EE4">
        <w:rPr>
          <w:rFonts w:ascii="Arial" w:hAnsi="Arial" w:cs="Arial"/>
          <w:sz w:val="24"/>
          <w:szCs w:val="24"/>
        </w:rPr>
        <w:t xml:space="preserve"> ions while the remaining half of these octahedral sites and some of the tetrahedral sites are occupied by the Fe</w:t>
      </w:r>
      <w:r w:rsidRPr="00682EE4">
        <w:rPr>
          <w:rFonts w:ascii="Arial" w:hAnsi="Arial" w:cs="Arial"/>
          <w:sz w:val="24"/>
          <w:szCs w:val="24"/>
          <w:vertAlign w:val="superscript"/>
        </w:rPr>
        <w:t xml:space="preserve">3+ </w:t>
      </w:r>
      <w:r w:rsidRPr="00682EE4">
        <w:rPr>
          <w:rFonts w:ascii="Arial" w:hAnsi="Arial" w:cs="Arial"/>
          <w:sz w:val="24"/>
          <w:szCs w:val="24"/>
        </w:rPr>
        <w:t>ions. In this mineral Fe</w:t>
      </w:r>
      <w:r w:rsidRPr="00682EE4">
        <w:rPr>
          <w:rFonts w:ascii="Arial" w:hAnsi="Arial" w:cs="Arial"/>
          <w:sz w:val="24"/>
          <w:szCs w:val="24"/>
          <w:vertAlign w:val="superscript"/>
        </w:rPr>
        <w:t xml:space="preserve">3+ </w:t>
      </w:r>
      <w:r w:rsidRPr="00682EE4">
        <w:rPr>
          <w:rFonts w:ascii="Arial" w:hAnsi="Arial" w:cs="Arial"/>
          <w:sz w:val="24"/>
          <w:szCs w:val="24"/>
        </w:rPr>
        <w:t>ions are about double in concentration as compared to Fe</w:t>
      </w:r>
      <w:r w:rsidRPr="00682EE4">
        <w:rPr>
          <w:rFonts w:ascii="Arial" w:hAnsi="Arial" w:cs="Arial"/>
          <w:sz w:val="24"/>
          <w:szCs w:val="24"/>
          <w:vertAlign w:val="superscript"/>
        </w:rPr>
        <w:t>2+</w:t>
      </w:r>
      <w:r w:rsidRPr="00682EE4">
        <w:rPr>
          <w:rFonts w:ascii="Arial" w:hAnsi="Arial" w:cs="Arial"/>
          <w:sz w:val="24"/>
          <w:szCs w:val="24"/>
        </w:rPr>
        <w:t xml:space="preserve"> ions. As these Fe</w:t>
      </w:r>
      <w:r w:rsidRPr="00682EE4">
        <w:rPr>
          <w:rFonts w:ascii="Arial" w:hAnsi="Arial" w:cs="Arial"/>
          <w:sz w:val="24"/>
          <w:szCs w:val="24"/>
          <w:vertAlign w:val="superscript"/>
        </w:rPr>
        <w:t>2+</w:t>
      </w:r>
      <w:r w:rsidRPr="00682EE4">
        <w:rPr>
          <w:rFonts w:ascii="Arial" w:hAnsi="Arial" w:cs="Arial"/>
          <w:sz w:val="24"/>
          <w:szCs w:val="24"/>
        </w:rPr>
        <w:t xml:space="preserve"> ions are replicable by other elements with a similar divalent ion, Fe</w:t>
      </w:r>
      <w:r w:rsidRPr="00682EE4">
        <w:rPr>
          <w:rFonts w:ascii="Arial" w:hAnsi="Arial" w:cs="Arial"/>
          <w:sz w:val="24"/>
          <w:szCs w:val="24"/>
          <w:vertAlign w:val="subscript"/>
        </w:rPr>
        <w:t>3</w:t>
      </w:r>
      <w:r w:rsidRPr="00682EE4">
        <w:rPr>
          <w:rFonts w:ascii="Arial" w:hAnsi="Arial" w:cs="Arial"/>
          <w:sz w:val="24"/>
          <w:szCs w:val="24"/>
        </w:rPr>
        <w:t>O</w:t>
      </w:r>
      <w:r w:rsidRPr="00682EE4">
        <w:rPr>
          <w:rFonts w:ascii="Arial" w:hAnsi="Arial" w:cs="Arial"/>
          <w:sz w:val="24"/>
          <w:szCs w:val="24"/>
          <w:vertAlign w:val="subscript"/>
        </w:rPr>
        <w:t>4</w:t>
      </w:r>
      <w:r w:rsidRPr="00682EE4">
        <w:rPr>
          <w:rFonts w:ascii="Arial" w:hAnsi="Arial" w:cs="Arial"/>
          <w:sz w:val="24"/>
          <w:szCs w:val="24"/>
        </w:rPr>
        <w:t xml:space="preserve"> could be doped as a p-type semiconductor.</w:t>
      </w:r>
    </w:p>
    <w:p w:rsidR="009B45A7" w:rsidRPr="00DE67F8" w:rsidRDefault="007B590B" w:rsidP="00DE67F8">
      <w:pPr>
        <w:autoSpaceDE w:val="0"/>
        <w:autoSpaceDN w:val="0"/>
        <w:adjustRightInd w:val="0"/>
        <w:spacing w:after="0"/>
        <w:ind w:firstLine="360"/>
        <w:jc w:val="both"/>
        <w:rPr>
          <w:rFonts w:ascii="Arial" w:hAnsi="Arial" w:cs="Arial"/>
          <w:sz w:val="24"/>
          <w:szCs w:val="24"/>
        </w:rPr>
      </w:pPr>
      <w:r w:rsidRPr="00682EE4">
        <w:rPr>
          <w:rFonts w:ascii="Arial" w:hAnsi="Arial" w:cs="Arial"/>
          <w:sz w:val="24"/>
          <w:szCs w:val="24"/>
        </w:rPr>
        <w:t xml:space="preserve">Composites are materials that are made by the mixing of two or more different materials to combine the properties of the precursors. In some cases properties of composites out run the precursor’s properties. If any of the component or precursor used to make composites have a dimension which is in nanometer scale then the resultant is named as nanocomposite. In conventional composites we need about 40% loading to achieve some improvement in properties. Apart from conventional composites in nanocomposites we can have a change in properties for as low as 5% loading of the nanoparticles. This is because of the nano-scale dimensions of the particles, which give rise to quantum confinement. This phenomenon along with increased surface area which give rise to greater reactivity, are some of the causes for these improved properties of the nanocomposites. Classical theories don’t explain this phenomenon. Nanocomposites have a very strange type of structure, they could be thought as a solid material which has a phase dimensional repetition in a nanometer scale. Host material in a nanocomposite could be organic or inorganic and there is also no limitation for the component material. Both of these materials could exist in one or more phases. Only thing that matters is the nanometer scale dimension in either one, two or in three dimensions of the </w:t>
      </w:r>
      <w:r w:rsidRPr="00682EE4">
        <w:rPr>
          <w:rFonts w:ascii="Arial" w:hAnsi="Arial" w:cs="Arial"/>
          <w:sz w:val="24"/>
          <w:szCs w:val="24"/>
        </w:rPr>
        <w:lastRenderedPageBreak/>
        <w:t>component material. It is quite possible that nanocomposites have properties such as physical, electrical, photocatalytic, electrochemical and optical that are totally different form their parent materials.</w:t>
      </w:r>
    </w:p>
    <w:p w:rsidR="00AA1877" w:rsidRPr="00DE67F8" w:rsidRDefault="00DE67F8" w:rsidP="00DE67F8">
      <w:pPr>
        <w:pStyle w:val="ListParagraph"/>
        <w:ind w:left="0"/>
        <w:jc w:val="both"/>
        <w:rPr>
          <w:rFonts w:ascii="Arial" w:hAnsi="Arial" w:cs="Arial"/>
          <w:b/>
          <w:sz w:val="36"/>
          <w:szCs w:val="40"/>
        </w:rPr>
      </w:pPr>
      <w:r>
        <w:rPr>
          <w:rFonts w:ascii="Arial" w:hAnsi="Arial" w:cs="Arial"/>
          <w:b/>
          <w:sz w:val="28"/>
          <w:szCs w:val="32"/>
        </w:rPr>
        <w:t xml:space="preserve">2. </w:t>
      </w:r>
      <w:r w:rsidR="00F0259D" w:rsidRPr="00DE67F8">
        <w:rPr>
          <w:rFonts w:ascii="Arial" w:hAnsi="Arial" w:cs="Arial"/>
          <w:b/>
          <w:sz w:val="28"/>
          <w:szCs w:val="32"/>
        </w:rPr>
        <w:t>X-ray Diffraction Analysis</w:t>
      </w:r>
    </w:p>
    <w:p w:rsidR="00AB777D" w:rsidRPr="00682EE4" w:rsidRDefault="008E1C71" w:rsidP="00AB777D">
      <w:pPr>
        <w:spacing w:after="0"/>
        <w:ind w:firstLine="720"/>
        <w:jc w:val="both"/>
        <w:rPr>
          <w:rFonts w:ascii="Arial" w:hAnsi="Arial" w:cs="Arial"/>
          <w:sz w:val="24"/>
          <w:szCs w:val="24"/>
        </w:rPr>
      </w:pPr>
      <w:r w:rsidRPr="00682EE4">
        <w:rPr>
          <w:rFonts w:ascii="Arial" w:hAnsi="Arial" w:cs="Arial"/>
          <w:sz w:val="24"/>
          <w:szCs w:val="24"/>
        </w:rPr>
        <w:t>.</w:t>
      </w:r>
    </w:p>
    <w:p w:rsidR="00AB777D" w:rsidRPr="00682EE4" w:rsidRDefault="00AB777D" w:rsidP="00AB777D">
      <w:pPr>
        <w:spacing w:after="0"/>
        <w:ind w:firstLine="720"/>
        <w:jc w:val="both"/>
        <w:rPr>
          <w:rFonts w:ascii="Arial" w:hAnsi="Arial" w:cs="Arial"/>
          <w:sz w:val="24"/>
          <w:szCs w:val="24"/>
        </w:rPr>
      </w:pPr>
    </w:p>
    <w:p w:rsidR="00831B6B" w:rsidRPr="00682EE4" w:rsidRDefault="00831B6B" w:rsidP="00AB777D">
      <w:pPr>
        <w:spacing w:after="0"/>
        <w:ind w:firstLine="720"/>
        <w:jc w:val="both"/>
        <w:rPr>
          <w:rFonts w:ascii="Arial" w:hAnsi="Arial" w:cs="Arial"/>
          <w:sz w:val="24"/>
          <w:szCs w:val="24"/>
        </w:rPr>
      </w:pPr>
    </w:p>
    <w:p w:rsidR="00831B6B" w:rsidRPr="00682EE4" w:rsidRDefault="00B5651A" w:rsidP="00831B6B">
      <w:pPr>
        <w:jc w:val="center"/>
        <w:rPr>
          <w:rFonts w:ascii="Arial" w:hAnsi="Arial" w:cs="Arial"/>
          <w:sz w:val="24"/>
          <w:szCs w:val="24"/>
        </w:rPr>
      </w:pPr>
      <w:r w:rsidRPr="00682EE4">
        <w:rPr>
          <w:rFonts w:ascii="Arial" w:hAnsi="Arial" w:cs="Arial"/>
          <w:sz w:val="24"/>
          <w:szCs w:val="24"/>
        </w:rPr>
        <w:object w:dxaOrig="6657" w:dyaOrig="51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75pt;height:219pt" o:ole="">
            <v:imagedata r:id="rId10" o:title=""/>
          </v:shape>
          <o:OLEObject Type="Embed" ProgID="Origin50.Graph" ShapeID="_x0000_i1025" DrawAspect="Content" ObjectID="_1743262576" r:id="rId11"/>
        </w:object>
      </w:r>
    </w:p>
    <w:p w:rsidR="00831B6B" w:rsidRPr="00682EE4" w:rsidRDefault="00B5651A" w:rsidP="00831B6B">
      <w:pPr>
        <w:jc w:val="center"/>
        <w:rPr>
          <w:rFonts w:ascii="Arial" w:hAnsi="Arial" w:cs="Arial"/>
          <w:sz w:val="24"/>
          <w:szCs w:val="24"/>
        </w:rPr>
      </w:pPr>
      <w:r w:rsidRPr="00682EE4">
        <w:rPr>
          <w:rFonts w:ascii="Arial" w:hAnsi="Arial" w:cs="Arial"/>
        </w:rPr>
        <w:object w:dxaOrig="6657" w:dyaOrig="5155">
          <v:shape id="_x0000_i1026" type="#_x0000_t75" style="width:275.25pt;height:3in" o:ole="">
            <v:imagedata r:id="rId12" o:title=""/>
          </v:shape>
          <o:OLEObject Type="Embed" ProgID="Origin50.Graph" ShapeID="_x0000_i1026" DrawAspect="Content" ObjectID="_1743262577" r:id="rId13"/>
        </w:object>
      </w:r>
    </w:p>
    <w:p w:rsidR="00831B6B" w:rsidRPr="00682EE4" w:rsidRDefault="00B5651A" w:rsidP="00831B6B">
      <w:pPr>
        <w:jc w:val="center"/>
        <w:rPr>
          <w:rFonts w:ascii="Arial" w:hAnsi="Arial" w:cs="Arial"/>
        </w:rPr>
      </w:pPr>
      <w:r w:rsidRPr="00682EE4">
        <w:rPr>
          <w:rFonts w:ascii="Arial" w:hAnsi="Arial" w:cs="Arial"/>
        </w:rPr>
        <w:object w:dxaOrig="6657" w:dyaOrig="5155">
          <v:shape id="_x0000_i1027" type="#_x0000_t75" style="width:405pt;height:313.5pt" o:ole="">
            <v:imagedata r:id="rId14" o:title=""/>
          </v:shape>
          <o:OLEObject Type="Embed" ProgID="Origin50.Graph" ShapeID="_x0000_i1027" DrawAspect="Content" ObjectID="_1743262578" r:id="rId15"/>
        </w:object>
      </w:r>
    </w:p>
    <w:p w:rsidR="00831B6B" w:rsidRPr="00682EE4" w:rsidRDefault="00100F51" w:rsidP="00831B6B">
      <w:pPr>
        <w:rPr>
          <w:rFonts w:ascii="Arial" w:hAnsi="Arial" w:cs="Arial"/>
          <w:sz w:val="24"/>
        </w:rPr>
      </w:pPr>
      <w:r w:rsidRPr="00682EE4">
        <w:rPr>
          <w:rFonts w:ascii="Arial" w:hAnsi="Arial" w:cs="Arial"/>
          <w:b/>
          <w:sz w:val="24"/>
        </w:rPr>
        <w:t>Figure-1</w:t>
      </w:r>
      <w:r w:rsidR="00831B6B" w:rsidRPr="00682EE4">
        <w:rPr>
          <w:rFonts w:ascii="Arial" w:hAnsi="Arial" w:cs="Arial"/>
          <w:b/>
          <w:sz w:val="24"/>
        </w:rPr>
        <w:t>S:</w:t>
      </w:r>
      <w:r w:rsidR="00831B6B" w:rsidRPr="00682EE4">
        <w:rPr>
          <w:rFonts w:ascii="Arial" w:hAnsi="Arial" w:cs="Arial"/>
          <w:sz w:val="24"/>
        </w:rPr>
        <w:t xml:space="preserve"> XRD spectra of </w:t>
      </w:r>
      <w:r w:rsidR="00831B6B" w:rsidRPr="00682EE4">
        <w:rPr>
          <w:rFonts w:ascii="Arial" w:hAnsi="Arial" w:cs="Arial"/>
          <w:b/>
          <w:sz w:val="24"/>
        </w:rPr>
        <w:t>(a)</w:t>
      </w:r>
      <w:r w:rsidR="00831B6B" w:rsidRPr="00682EE4">
        <w:rPr>
          <w:rFonts w:ascii="Arial" w:hAnsi="Arial" w:cs="Arial"/>
          <w:sz w:val="24"/>
        </w:rPr>
        <w:t xml:space="preserve"> commercial grade graphite</w:t>
      </w:r>
      <w:r w:rsidR="00831B6B" w:rsidRPr="00682EE4">
        <w:rPr>
          <w:rFonts w:ascii="Arial" w:hAnsi="Arial" w:cs="Arial"/>
          <w:b/>
          <w:sz w:val="24"/>
        </w:rPr>
        <w:t>(b)</w:t>
      </w:r>
      <w:r w:rsidR="00831B6B" w:rsidRPr="00682EE4">
        <w:rPr>
          <w:rFonts w:ascii="Arial" w:hAnsi="Arial" w:cs="Arial"/>
          <w:sz w:val="24"/>
        </w:rPr>
        <w:t xml:space="preserve"> pure graphene oxide (GO) and </w:t>
      </w:r>
      <w:r w:rsidR="00831B6B" w:rsidRPr="00682EE4">
        <w:rPr>
          <w:rFonts w:ascii="Arial" w:hAnsi="Arial" w:cs="Arial"/>
          <w:b/>
          <w:sz w:val="24"/>
        </w:rPr>
        <w:t>(c)</w:t>
      </w:r>
      <w:r w:rsidR="00831B6B" w:rsidRPr="00682EE4">
        <w:rPr>
          <w:rFonts w:ascii="Arial" w:hAnsi="Arial" w:cs="Arial"/>
          <w:sz w:val="24"/>
        </w:rPr>
        <w:t xml:space="preserve"> Iron oxide</w:t>
      </w:r>
    </w:p>
    <w:p w:rsidR="00100F51" w:rsidRPr="00B5651A" w:rsidRDefault="00100F51" w:rsidP="00100F51">
      <w:pPr>
        <w:spacing w:after="0"/>
        <w:ind w:firstLine="360"/>
        <w:contextualSpacing/>
        <w:jc w:val="both"/>
        <w:rPr>
          <w:rFonts w:ascii="Arial" w:hAnsi="Arial" w:cs="Arial"/>
          <w:b/>
          <w:sz w:val="28"/>
          <w:szCs w:val="24"/>
        </w:rPr>
      </w:pPr>
      <w:r w:rsidRPr="00B5651A">
        <w:rPr>
          <w:rFonts w:ascii="Arial" w:hAnsi="Arial" w:cs="Arial"/>
          <w:b/>
          <w:sz w:val="28"/>
          <w:szCs w:val="24"/>
        </w:rPr>
        <w:t>Acknowledgments</w:t>
      </w:r>
    </w:p>
    <w:p w:rsidR="00100F51" w:rsidRPr="00682EE4" w:rsidRDefault="00100F51" w:rsidP="00100F51">
      <w:pPr>
        <w:spacing w:after="0"/>
        <w:ind w:firstLine="360"/>
        <w:contextualSpacing/>
        <w:jc w:val="both"/>
        <w:rPr>
          <w:rFonts w:ascii="Arial" w:hAnsi="Arial" w:cs="Arial"/>
          <w:sz w:val="24"/>
          <w:szCs w:val="24"/>
        </w:rPr>
      </w:pPr>
      <w:r w:rsidRPr="00682EE4">
        <w:rPr>
          <w:rFonts w:ascii="Arial" w:hAnsi="Arial" w:cs="Arial"/>
          <w:sz w:val="24"/>
          <w:szCs w:val="24"/>
        </w:rPr>
        <w:t>The authors acknowledge the financial support from the Higher Education Commission of Pakistan under grant No: 5339/Federal/NRPU/R&amp;D/HEC/2015 and project titled "Controlled Synthesis Of Two-Dimensional Nanosheets and Multilayer For Electronic Devices"</w:t>
      </w:r>
    </w:p>
    <w:p w:rsidR="00100F51" w:rsidRPr="00682EE4" w:rsidRDefault="00100F51" w:rsidP="00100F51">
      <w:pPr>
        <w:spacing w:after="0"/>
        <w:ind w:firstLine="360"/>
        <w:contextualSpacing/>
        <w:jc w:val="both"/>
        <w:rPr>
          <w:rFonts w:ascii="Arial" w:hAnsi="Arial" w:cs="Arial"/>
          <w:b/>
          <w:sz w:val="24"/>
          <w:szCs w:val="24"/>
        </w:rPr>
      </w:pPr>
    </w:p>
    <w:p w:rsidR="00100F51" w:rsidRPr="00B5651A" w:rsidRDefault="00100F51" w:rsidP="00100F51">
      <w:pPr>
        <w:spacing w:after="0"/>
        <w:ind w:firstLine="360"/>
        <w:contextualSpacing/>
        <w:jc w:val="both"/>
        <w:rPr>
          <w:rFonts w:ascii="Arial" w:hAnsi="Arial" w:cs="Arial"/>
          <w:b/>
          <w:sz w:val="28"/>
          <w:szCs w:val="24"/>
        </w:rPr>
      </w:pPr>
      <w:r w:rsidRPr="00B5651A">
        <w:rPr>
          <w:rFonts w:ascii="Arial" w:hAnsi="Arial" w:cs="Arial"/>
          <w:b/>
          <w:sz w:val="28"/>
          <w:szCs w:val="24"/>
        </w:rPr>
        <w:t>Data availability statement:</w:t>
      </w:r>
    </w:p>
    <w:p w:rsidR="00100F51" w:rsidRPr="00682EE4" w:rsidRDefault="00100F51" w:rsidP="00100F51">
      <w:pPr>
        <w:autoSpaceDE w:val="0"/>
        <w:autoSpaceDN w:val="0"/>
        <w:adjustRightInd w:val="0"/>
        <w:spacing w:after="0" w:line="240" w:lineRule="auto"/>
        <w:rPr>
          <w:rFonts w:ascii="Arial" w:hAnsi="Arial" w:cs="Arial"/>
          <w:sz w:val="24"/>
        </w:rPr>
      </w:pPr>
      <w:r w:rsidRPr="00682EE4">
        <w:rPr>
          <w:rFonts w:ascii="Arial" w:hAnsi="Arial" w:cs="Arial"/>
          <w:sz w:val="24"/>
        </w:rPr>
        <w:t>The datasets used and/or analysed during the current study available from the corresponding author on reasonable request</w:t>
      </w:r>
    </w:p>
    <w:p w:rsidR="00100F51" w:rsidRPr="00682EE4" w:rsidRDefault="00100F51" w:rsidP="00100F51">
      <w:pPr>
        <w:spacing w:after="0"/>
        <w:ind w:firstLine="360"/>
        <w:contextualSpacing/>
        <w:jc w:val="both"/>
        <w:rPr>
          <w:rFonts w:ascii="Arial" w:hAnsi="Arial" w:cs="Arial"/>
          <w:b/>
          <w:sz w:val="24"/>
          <w:szCs w:val="24"/>
        </w:rPr>
      </w:pPr>
    </w:p>
    <w:p w:rsidR="00100F51" w:rsidRPr="00B5651A" w:rsidRDefault="00100F51" w:rsidP="00100F51">
      <w:pPr>
        <w:spacing w:after="0"/>
        <w:ind w:firstLine="360"/>
        <w:contextualSpacing/>
        <w:jc w:val="both"/>
        <w:rPr>
          <w:rFonts w:ascii="Arial" w:hAnsi="Arial" w:cs="Arial"/>
          <w:b/>
          <w:sz w:val="28"/>
          <w:szCs w:val="24"/>
        </w:rPr>
      </w:pPr>
      <w:r w:rsidRPr="00B5651A">
        <w:rPr>
          <w:rFonts w:ascii="Arial" w:hAnsi="Arial" w:cs="Arial"/>
          <w:b/>
          <w:sz w:val="28"/>
          <w:szCs w:val="24"/>
        </w:rPr>
        <w:t>Author Contribution</w:t>
      </w:r>
    </w:p>
    <w:p w:rsidR="00100F51" w:rsidRPr="00682EE4" w:rsidRDefault="00100F51" w:rsidP="00100F51">
      <w:pPr>
        <w:spacing w:after="0"/>
        <w:ind w:firstLine="360"/>
        <w:contextualSpacing/>
        <w:jc w:val="both"/>
        <w:rPr>
          <w:rFonts w:ascii="Arial" w:hAnsi="Arial" w:cs="Arial"/>
          <w:sz w:val="24"/>
          <w:szCs w:val="24"/>
        </w:rPr>
      </w:pPr>
      <w:r w:rsidRPr="00682EE4">
        <w:rPr>
          <w:rFonts w:ascii="Arial" w:hAnsi="Arial" w:cs="Arial"/>
          <w:sz w:val="24"/>
          <w:szCs w:val="24"/>
        </w:rPr>
        <w:t>S. Zainab and M. Azeem carried out the experimentation and analyzed the data, N. Iqbal and S. Rizwan helped in characterizations. J. Rashid helped in synthesis. S. Awan conceived the idea and supervised the research project</w:t>
      </w:r>
    </w:p>
    <w:p w:rsidR="00100F51" w:rsidRPr="00682EE4" w:rsidRDefault="00100F51" w:rsidP="00100F51">
      <w:pPr>
        <w:spacing w:after="0"/>
        <w:ind w:firstLine="360"/>
        <w:contextualSpacing/>
        <w:jc w:val="both"/>
        <w:rPr>
          <w:rFonts w:ascii="Arial" w:hAnsi="Arial" w:cs="Arial"/>
          <w:b/>
          <w:sz w:val="24"/>
          <w:szCs w:val="24"/>
        </w:rPr>
      </w:pPr>
    </w:p>
    <w:p w:rsidR="00100F51" w:rsidRPr="00B5651A" w:rsidRDefault="00100F51" w:rsidP="00100F51">
      <w:pPr>
        <w:spacing w:after="0"/>
        <w:ind w:firstLine="360"/>
        <w:contextualSpacing/>
        <w:jc w:val="both"/>
        <w:rPr>
          <w:rFonts w:ascii="Arial" w:hAnsi="Arial" w:cs="Arial"/>
          <w:b/>
          <w:sz w:val="28"/>
          <w:szCs w:val="24"/>
        </w:rPr>
      </w:pPr>
      <w:r w:rsidRPr="00B5651A">
        <w:rPr>
          <w:rFonts w:ascii="Arial" w:hAnsi="Arial" w:cs="Arial"/>
          <w:b/>
          <w:sz w:val="28"/>
          <w:szCs w:val="24"/>
        </w:rPr>
        <w:t>Competing interest</w:t>
      </w:r>
    </w:p>
    <w:p w:rsidR="00100F51" w:rsidRDefault="00100F51" w:rsidP="00100F51">
      <w:pPr>
        <w:spacing w:after="0"/>
        <w:ind w:firstLine="360"/>
        <w:contextualSpacing/>
        <w:jc w:val="both"/>
        <w:rPr>
          <w:rFonts w:ascii="Arial" w:hAnsi="Arial" w:cs="Arial"/>
          <w:sz w:val="24"/>
          <w:szCs w:val="24"/>
        </w:rPr>
      </w:pPr>
      <w:r w:rsidRPr="00682EE4">
        <w:rPr>
          <w:rFonts w:ascii="Arial" w:hAnsi="Arial" w:cs="Arial"/>
          <w:sz w:val="24"/>
          <w:szCs w:val="24"/>
        </w:rPr>
        <w:t>Authors declare no Competing Financial or Non-Financial Interests</w:t>
      </w:r>
    </w:p>
    <w:p w:rsidR="00B5651A" w:rsidRPr="00B5651A" w:rsidRDefault="00B5651A" w:rsidP="00100F51">
      <w:pPr>
        <w:spacing w:after="0"/>
        <w:ind w:firstLine="360"/>
        <w:contextualSpacing/>
        <w:jc w:val="both"/>
        <w:rPr>
          <w:rFonts w:ascii="Arial" w:hAnsi="Arial" w:cs="Arial"/>
          <w:b/>
          <w:sz w:val="28"/>
          <w:szCs w:val="24"/>
        </w:rPr>
      </w:pPr>
      <w:r w:rsidRPr="00B5651A">
        <w:rPr>
          <w:rFonts w:ascii="Arial" w:hAnsi="Arial" w:cs="Arial"/>
          <w:b/>
          <w:sz w:val="28"/>
          <w:szCs w:val="24"/>
        </w:rPr>
        <w:t>References</w:t>
      </w:r>
    </w:p>
    <w:p w:rsidR="00F04B23" w:rsidRPr="00835D2A" w:rsidRDefault="00F04B23" w:rsidP="009D23CE">
      <w:pPr>
        <w:spacing w:after="0"/>
        <w:ind w:firstLine="360"/>
        <w:contextualSpacing/>
        <w:jc w:val="both"/>
        <w:rPr>
          <w:rFonts w:ascii="Arial" w:hAnsi="Arial" w:cs="Arial"/>
          <w:sz w:val="24"/>
          <w:szCs w:val="24"/>
        </w:rPr>
      </w:pPr>
    </w:p>
    <w:p w:rsidR="008232F2" w:rsidRPr="00835D2A" w:rsidRDefault="00AE102A" w:rsidP="008232F2">
      <w:pPr>
        <w:pStyle w:val="EndNoteBibliography"/>
        <w:rPr>
          <w:rFonts w:ascii="Arial" w:hAnsi="Arial" w:cs="Arial"/>
          <w:szCs w:val="36"/>
        </w:rPr>
      </w:pPr>
      <w:r w:rsidRPr="00835D2A">
        <w:rPr>
          <w:rFonts w:ascii="Arial" w:hAnsi="Arial" w:cs="Arial"/>
          <w:sz w:val="36"/>
          <w:szCs w:val="36"/>
        </w:rPr>
        <w:fldChar w:fldCharType="begin"/>
      </w:r>
      <w:r w:rsidR="0092026E" w:rsidRPr="00835D2A">
        <w:rPr>
          <w:rFonts w:ascii="Arial" w:hAnsi="Arial" w:cs="Arial"/>
          <w:sz w:val="36"/>
          <w:szCs w:val="36"/>
        </w:rPr>
        <w:instrText xml:space="preserve"> ADDIN EN.REFLIST </w:instrText>
      </w:r>
      <w:r w:rsidRPr="00835D2A">
        <w:rPr>
          <w:rFonts w:ascii="Arial" w:hAnsi="Arial" w:cs="Arial"/>
          <w:sz w:val="36"/>
          <w:szCs w:val="36"/>
        </w:rPr>
        <w:fldChar w:fldCharType="separate"/>
      </w:r>
      <w:r w:rsidR="008232F2" w:rsidRPr="00835D2A">
        <w:rPr>
          <w:rFonts w:ascii="Arial" w:hAnsi="Arial" w:cs="Arial"/>
          <w:szCs w:val="36"/>
        </w:rPr>
        <w:t>1</w:t>
      </w:r>
      <w:r w:rsidR="008232F2" w:rsidRPr="00835D2A">
        <w:rPr>
          <w:rFonts w:ascii="Arial" w:hAnsi="Arial" w:cs="Arial"/>
          <w:szCs w:val="36"/>
        </w:rPr>
        <w:tab/>
        <w:t xml:space="preserve">Jalili, R. A., Seyed Hamed Esrafilzadeh, Dorna Konstantinov, Konstantin Moulton, Simon E Razal, Joselito M Wallace, Gordon G. Organic solvent-based graphene oxide liquid crystals: a facile route toward the next generation of self-assembled layer-by-layer multifunctional 3D architectures. </w:t>
      </w:r>
      <w:r w:rsidR="008232F2" w:rsidRPr="00835D2A">
        <w:rPr>
          <w:rFonts w:ascii="Arial" w:hAnsi="Arial" w:cs="Arial"/>
          <w:i/>
          <w:szCs w:val="36"/>
        </w:rPr>
        <w:t>ACS Nano</w:t>
      </w:r>
      <w:r w:rsidR="008232F2" w:rsidRPr="00835D2A">
        <w:rPr>
          <w:rFonts w:ascii="Arial" w:hAnsi="Arial" w:cs="Arial"/>
          <w:szCs w:val="36"/>
        </w:rPr>
        <w:t xml:space="preserve"> 7, 3981-3990 (2013).</w:t>
      </w:r>
    </w:p>
    <w:p w:rsidR="008232F2" w:rsidRPr="00835D2A" w:rsidRDefault="008232F2" w:rsidP="008232F2">
      <w:pPr>
        <w:pStyle w:val="EndNoteBibliography"/>
        <w:rPr>
          <w:rFonts w:ascii="Arial" w:hAnsi="Arial" w:cs="Arial"/>
          <w:szCs w:val="36"/>
        </w:rPr>
      </w:pPr>
      <w:r w:rsidRPr="00835D2A">
        <w:rPr>
          <w:rFonts w:ascii="Arial" w:hAnsi="Arial" w:cs="Arial"/>
          <w:szCs w:val="36"/>
        </w:rPr>
        <w:lastRenderedPageBreak/>
        <w:t>2</w:t>
      </w:r>
      <w:r w:rsidRPr="00835D2A">
        <w:rPr>
          <w:rFonts w:ascii="Arial" w:hAnsi="Arial" w:cs="Arial"/>
          <w:szCs w:val="36"/>
        </w:rPr>
        <w:tab/>
        <w:t xml:space="preserve">Vickers, N. J. Animal communication: when i’m calling you, will you answer too? </w:t>
      </w:r>
      <w:r w:rsidRPr="00835D2A">
        <w:rPr>
          <w:rFonts w:ascii="Arial" w:hAnsi="Arial" w:cs="Arial"/>
          <w:i/>
          <w:szCs w:val="36"/>
        </w:rPr>
        <w:t>Current biology</w:t>
      </w:r>
      <w:r w:rsidRPr="00835D2A">
        <w:rPr>
          <w:rFonts w:ascii="Arial" w:hAnsi="Arial" w:cs="Arial"/>
          <w:szCs w:val="36"/>
        </w:rPr>
        <w:t xml:space="preserve"> 27, 713-715 (2017).</w:t>
      </w:r>
    </w:p>
    <w:p w:rsidR="008232F2" w:rsidRPr="00835D2A" w:rsidRDefault="008232F2" w:rsidP="008232F2">
      <w:pPr>
        <w:pStyle w:val="EndNoteBibliography"/>
        <w:rPr>
          <w:rFonts w:ascii="Arial" w:hAnsi="Arial" w:cs="Arial"/>
          <w:szCs w:val="36"/>
        </w:rPr>
      </w:pPr>
      <w:r w:rsidRPr="00835D2A">
        <w:rPr>
          <w:rFonts w:ascii="Arial" w:hAnsi="Arial" w:cs="Arial"/>
          <w:szCs w:val="36"/>
        </w:rPr>
        <w:t>3</w:t>
      </w:r>
      <w:r w:rsidRPr="00835D2A">
        <w:rPr>
          <w:rFonts w:ascii="Arial" w:hAnsi="Arial" w:cs="Arial"/>
          <w:szCs w:val="36"/>
        </w:rPr>
        <w:tab/>
        <w:t xml:space="preserve">Hofmann, U. &amp; Holst, R. Über die Säurenatur und die Methylierung von Graphitoxyd. </w:t>
      </w:r>
      <w:r w:rsidRPr="00835D2A">
        <w:rPr>
          <w:rFonts w:ascii="Arial" w:hAnsi="Arial" w:cs="Arial"/>
          <w:i/>
          <w:szCs w:val="36"/>
        </w:rPr>
        <w:t>Berichte der deutschen chemischen Gesellschaft (A and B Series)</w:t>
      </w:r>
      <w:r w:rsidRPr="00835D2A">
        <w:rPr>
          <w:rFonts w:ascii="Arial" w:hAnsi="Arial" w:cs="Arial"/>
          <w:szCs w:val="36"/>
        </w:rPr>
        <w:t xml:space="preserve"> 72, 754-771 (1939).</w:t>
      </w:r>
    </w:p>
    <w:p w:rsidR="008232F2" w:rsidRPr="00835D2A" w:rsidRDefault="008232F2" w:rsidP="008232F2">
      <w:pPr>
        <w:pStyle w:val="EndNoteBibliography"/>
        <w:rPr>
          <w:rFonts w:ascii="Arial" w:hAnsi="Arial" w:cs="Arial"/>
          <w:szCs w:val="36"/>
        </w:rPr>
      </w:pPr>
      <w:r w:rsidRPr="00835D2A">
        <w:rPr>
          <w:rFonts w:ascii="Arial" w:hAnsi="Arial" w:cs="Arial"/>
          <w:szCs w:val="36"/>
        </w:rPr>
        <w:t>4</w:t>
      </w:r>
      <w:r w:rsidRPr="00835D2A">
        <w:rPr>
          <w:rFonts w:ascii="Arial" w:hAnsi="Arial" w:cs="Arial"/>
          <w:szCs w:val="36"/>
        </w:rPr>
        <w:tab/>
        <w:t xml:space="preserve">Ruess, G. Über das graphitoxyhydroxyd (graphitoxyd). </w:t>
      </w:r>
      <w:r w:rsidRPr="00835D2A">
        <w:rPr>
          <w:rFonts w:ascii="Arial" w:hAnsi="Arial" w:cs="Arial"/>
          <w:i/>
          <w:szCs w:val="36"/>
        </w:rPr>
        <w:t>Monatshefte für Chemie und verwandte Teile anderer Wissenschaften</w:t>
      </w:r>
      <w:r w:rsidRPr="00835D2A">
        <w:rPr>
          <w:rFonts w:ascii="Arial" w:hAnsi="Arial" w:cs="Arial"/>
          <w:szCs w:val="36"/>
        </w:rPr>
        <w:t xml:space="preserve"> 76, 381-417 (1947).</w:t>
      </w:r>
    </w:p>
    <w:p w:rsidR="008232F2" w:rsidRPr="00835D2A" w:rsidRDefault="008232F2" w:rsidP="008232F2">
      <w:pPr>
        <w:pStyle w:val="EndNoteBibliography"/>
        <w:rPr>
          <w:rFonts w:ascii="Arial" w:hAnsi="Arial" w:cs="Arial"/>
          <w:szCs w:val="36"/>
        </w:rPr>
      </w:pPr>
      <w:r w:rsidRPr="00835D2A">
        <w:rPr>
          <w:rFonts w:ascii="Arial" w:hAnsi="Arial" w:cs="Arial"/>
          <w:szCs w:val="36"/>
        </w:rPr>
        <w:t>5</w:t>
      </w:r>
      <w:r w:rsidRPr="00835D2A">
        <w:rPr>
          <w:rFonts w:ascii="Arial" w:hAnsi="Arial" w:cs="Arial"/>
          <w:szCs w:val="36"/>
        </w:rPr>
        <w:tab/>
        <w:t>Compton, O. C. N., SonBinh T. Graphene oxide, highly reduced graphene oxide, and graphene: versatile building blocks for carbon</w:t>
      </w:r>
      <w:r w:rsidRPr="00835D2A">
        <w:rPr>
          <w:rFonts w:cs="Arial"/>
          <w:szCs w:val="36"/>
        </w:rPr>
        <w:t>‐</w:t>
      </w:r>
      <w:r w:rsidRPr="00835D2A">
        <w:rPr>
          <w:rFonts w:ascii="Arial" w:hAnsi="Arial" w:cs="Arial"/>
          <w:szCs w:val="36"/>
        </w:rPr>
        <w:t xml:space="preserve">based materials. </w:t>
      </w:r>
      <w:r w:rsidRPr="00835D2A">
        <w:rPr>
          <w:rFonts w:ascii="Arial" w:hAnsi="Arial" w:cs="Arial"/>
          <w:i/>
          <w:szCs w:val="36"/>
        </w:rPr>
        <w:t>Small</w:t>
      </w:r>
      <w:r w:rsidRPr="00835D2A">
        <w:rPr>
          <w:rFonts w:ascii="Arial" w:hAnsi="Arial" w:cs="Arial"/>
          <w:szCs w:val="36"/>
        </w:rPr>
        <w:t xml:space="preserve"> 6, 711-723 (2010).</w:t>
      </w:r>
    </w:p>
    <w:p w:rsidR="008232F2" w:rsidRPr="00835D2A" w:rsidRDefault="008232F2" w:rsidP="008232F2">
      <w:pPr>
        <w:pStyle w:val="EndNoteBibliography"/>
        <w:rPr>
          <w:rFonts w:ascii="Arial" w:hAnsi="Arial" w:cs="Arial"/>
          <w:szCs w:val="36"/>
        </w:rPr>
      </w:pPr>
      <w:r w:rsidRPr="00835D2A">
        <w:rPr>
          <w:rFonts w:ascii="Arial" w:hAnsi="Arial" w:cs="Arial"/>
          <w:szCs w:val="36"/>
        </w:rPr>
        <w:t>6</w:t>
      </w:r>
      <w:r w:rsidRPr="00835D2A">
        <w:rPr>
          <w:rFonts w:ascii="Arial" w:hAnsi="Arial" w:cs="Arial"/>
          <w:szCs w:val="36"/>
        </w:rPr>
        <w:tab/>
        <w:t>Zhang Z Boxall, C. K. G. in Colloids in the Aquatic Environment     145-163 (Elsevier, 1993).</w:t>
      </w:r>
    </w:p>
    <w:p w:rsidR="008232F2" w:rsidRPr="00835D2A" w:rsidRDefault="008232F2" w:rsidP="008232F2">
      <w:pPr>
        <w:pStyle w:val="EndNoteBibliography"/>
        <w:rPr>
          <w:rFonts w:ascii="Arial" w:hAnsi="Arial" w:cs="Arial"/>
          <w:noProof/>
          <w:szCs w:val="36"/>
        </w:rPr>
      </w:pPr>
    </w:p>
    <w:p w:rsidR="00607D21" w:rsidRPr="00682EE4" w:rsidRDefault="00AE102A" w:rsidP="00607D21">
      <w:pPr>
        <w:pStyle w:val="EndNoteBibliography"/>
        <w:spacing w:after="0" w:line="360" w:lineRule="auto"/>
        <w:ind w:left="720" w:hanging="720"/>
        <w:jc w:val="both"/>
        <w:rPr>
          <w:rFonts w:ascii="Arial" w:hAnsi="Arial" w:cs="Arial"/>
          <w:noProof/>
          <w:sz w:val="24"/>
          <w:szCs w:val="24"/>
        </w:rPr>
      </w:pPr>
      <w:r w:rsidRPr="00835D2A">
        <w:rPr>
          <w:rFonts w:ascii="Arial" w:hAnsi="Arial" w:cs="Arial"/>
          <w:sz w:val="36"/>
          <w:szCs w:val="36"/>
        </w:rPr>
        <w:fldChar w:fldCharType="end"/>
      </w:r>
    </w:p>
    <w:p w:rsidR="00BA3082" w:rsidRPr="00682EE4" w:rsidRDefault="00BA3082" w:rsidP="00BA3082">
      <w:pPr>
        <w:jc w:val="both"/>
        <w:rPr>
          <w:rFonts w:ascii="Arial" w:hAnsi="Arial" w:cs="Arial"/>
          <w:b/>
          <w:sz w:val="36"/>
          <w:szCs w:val="36"/>
        </w:rPr>
      </w:pPr>
    </w:p>
    <w:sectPr w:rsidR="00BA3082" w:rsidRPr="00682EE4" w:rsidSect="00C41271">
      <w:footerReference w:type="default" r:id="rId16"/>
      <w:pgSz w:w="12240" w:h="15840"/>
      <w:pgMar w:top="540" w:right="720" w:bottom="630" w:left="1440" w:header="720" w:footer="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77DD" w:rsidRDefault="00CB77DD" w:rsidP="004E7E47">
      <w:pPr>
        <w:spacing w:after="0" w:line="240" w:lineRule="auto"/>
      </w:pPr>
      <w:r>
        <w:separator/>
      </w:r>
    </w:p>
  </w:endnote>
  <w:endnote w:type="continuationSeparator" w:id="0">
    <w:p w:rsidR="00CB77DD" w:rsidRDefault="00CB77DD" w:rsidP="004E7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2012177"/>
      <w:docPartObj>
        <w:docPartGallery w:val="Page Numbers (Bottom of Page)"/>
        <w:docPartUnique/>
      </w:docPartObj>
    </w:sdtPr>
    <w:sdtEndPr>
      <w:rPr>
        <w:noProof/>
      </w:rPr>
    </w:sdtEndPr>
    <w:sdtContent>
      <w:p w:rsidR="00871A13" w:rsidRDefault="00AE102A">
        <w:pPr>
          <w:pStyle w:val="Footer"/>
          <w:jc w:val="center"/>
        </w:pPr>
        <w:r>
          <w:fldChar w:fldCharType="begin"/>
        </w:r>
        <w:r w:rsidR="00871A13">
          <w:instrText xml:space="preserve"> PAGE   \* MERGEFORMAT </w:instrText>
        </w:r>
        <w:r>
          <w:fldChar w:fldCharType="separate"/>
        </w:r>
        <w:r w:rsidR="00D32BA5">
          <w:rPr>
            <w:noProof/>
          </w:rPr>
          <w:t>5</w:t>
        </w:r>
        <w:r>
          <w:rPr>
            <w:noProof/>
          </w:rPr>
          <w:fldChar w:fldCharType="end"/>
        </w:r>
      </w:p>
    </w:sdtContent>
  </w:sdt>
  <w:p w:rsidR="00871A13" w:rsidRDefault="00871A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77DD" w:rsidRDefault="00CB77DD" w:rsidP="004E7E47">
      <w:pPr>
        <w:spacing w:after="0" w:line="240" w:lineRule="auto"/>
      </w:pPr>
      <w:r>
        <w:separator/>
      </w:r>
    </w:p>
  </w:footnote>
  <w:footnote w:type="continuationSeparator" w:id="0">
    <w:p w:rsidR="00CB77DD" w:rsidRDefault="00CB77DD" w:rsidP="004E7E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94355"/>
    <w:multiLevelType w:val="multilevel"/>
    <w:tmpl w:val="93968008"/>
    <w:lvl w:ilvl="0">
      <w:start w:val="2"/>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 w15:restartNumberingAfterBreak="0">
    <w:nsid w:val="2D525F3E"/>
    <w:multiLevelType w:val="hybridMultilevel"/>
    <w:tmpl w:val="6114C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E727A"/>
    <w:multiLevelType w:val="hybridMultilevel"/>
    <w:tmpl w:val="6F2C44FC"/>
    <w:lvl w:ilvl="0" w:tplc="7B481C48">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2E5029"/>
    <w:multiLevelType w:val="hybridMultilevel"/>
    <w:tmpl w:val="DB5A9C14"/>
    <w:lvl w:ilvl="0" w:tplc="13BC7996">
      <w:start w:val="1"/>
      <w:numFmt w:val="decimal"/>
      <w:lvlText w:val="%1."/>
      <w:lvlJc w:val="left"/>
      <w:pPr>
        <w:tabs>
          <w:tab w:val="num" w:pos="720"/>
        </w:tabs>
        <w:ind w:left="720" w:hanging="360"/>
      </w:pPr>
    </w:lvl>
    <w:lvl w:ilvl="1" w:tplc="0854CDC0" w:tentative="1">
      <w:start w:val="1"/>
      <w:numFmt w:val="decimal"/>
      <w:lvlText w:val="%2."/>
      <w:lvlJc w:val="left"/>
      <w:pPr>
        <w:tabs>
          <w:tab w:val="num" w:pos="1440"/>
        </w:tabs>
        <w:ind w:left="1440" w:hanging="360"/>
      </w:pPr>
    </w:lvl>
    <w:lvl w:ilvl="2" w:tplc="BB52C53E" w:tentative="1">
      <w:start w:val="1"/>
      <w:numFmt w:val="decimal"/>
      <w:lvlText w:val="%3."/>
      <w:lvlJc w:val="left"/>
      <w:pPr>
        <w:tabs>
          <w:tab w:val="num" w:pos="2160"/>
        </w:tabs>
        <w:ind w:left="2160" w:hanging="360"/>
      </w:pPr>
    </w:lvl>
    <w:lvl w:ilvl="3" w:tplc="59EE7D4A" w:tentative="1">
      <w:start w:val="1"/>
      <w:numFmt w:val="decimal"/>
      <w:lvlText w:val="%4."/>
      <w:lvlJc w:val="left"/>
      <w:pPr>
        <w:tabs>
          <w:tab w:val="num" w:pos="2880"/>
        </w:tabs>
        <w:ind w:left="2880" w:hanging="360"/>
      </w:pPr>
    </w:lvl>
    <w:lvl w:ilvl="4" w:tplc="225A54AE" w:tentative="1">
      <w:start w:val="1"/>
      <w:numFmt w:val="decimal"/>
      <w:lvlText w:val="%5."/>
      <w:lvlJc w:val="left"/>
      <w:pPr>
        <w:tabs>
          <w:tab w:val="num" w:pos="3600"/>
        </w:tabs>
        <w:ind w:left="3600" w:hanging="360"/>
      </w:pPr>
    </w:lvl>
    <w:lvl w:ilvl="5" w:tplc="17522302" w:tentative="1">
      <w:start w:val="1"/>
      <w:numFmt w:val="decimal"/>
      <w:lvlText w:val="%6."/>
      <w:lvlJc w:val="left"/>
      <w:pPr>
        <w:tabs>
          <w:tab w:val="num" w:pos="4320"/>
        </w:tabs>
        <w:ind w:left="4320" w:hanging="360"/>
      </w:pPr>
    </w:lvl>
    <w:lvl w:ilvl="6" w:tplc="6AB03C8C" w:tentative="1">
      <w:start w:val="1"/>
      <w:numFmt w:val="decimal"/>
      <w:lvlText w:val="%7."/>
      <w:lvlJc w:val="left"/>
      <w:pPr>
        <w:tabs>
          <w:tab w:val="num" w:pos="5040"/>
        </w:tabs>
        <w:ind w:left="5040" w:hanging="360"/>
      </w:pPr>
    </w:lvl>
    <w:lvl w:ilvl="7" w:tplc="567ADAF4" w:tentative="1">
      <w:start w:val="1"/>
      <w:numFmt w:val="decimal"/>
      <w:lvlText w:val="%8."/>
      <w:lvlJc w:val="left"/>
      <w:pPr>
        <w:tabs>
          <w:tab w:val="num" w:pos="5760"/>
        </w:tabs>
        <w:ind w:left="5760" w:hanging="360"/>
      </w:pPr>
    </w:lvl>
    <w:lvl w:ilvl="8" w:tplc="43489A1A" w:tentative="1">
      <w:start w:val="1"/>
      <w:numFmt w:val="decimal"/>
      <w:lvlText w:val="%9."/>
      <w:lvlJc w:val="left"/>
      <w:pPr>
        <w:tabs>
          <w:tab w:val="num" w:pos="6480"/>
        </w:tabs>
        <w:ind w:left="6480" w:hanging="360"/>
      </w:pPr>
    </w:lvl>
  </w:abstractNum>
  <w:abstractNum w:abstractNumId="4" w15:restartNumberingAfterBreak="0">
    <w:nsid w:val="59887232"/>
    <w:multiLevelType w:val="multilevel"/>
    <w:tmpl w:val="CF5C7D78"/>
    <w:lvl w:ilvl="0">
      <w:start w:val="3"/>
      <w:numFmt w:val="decimal"/>
      <w:lvlText w:val="%1"/>
      <w:lvlJc w:val="left"/>
      <w:pPr>
        <w:ind w:left="525" w:hanging="525"/>
      </w:pPr>
      <w:rPr>
        <w:rFonts w:hint="default"/>
      </w:rPr>
    </w:lvl>
    <w:lvl w:ilvl="1">
      <w:start w:val="1"/>
      <w:numFmt w:val="decimal"/>
      <w:lvlText w:val="%1.%2"/>
      <w:lvlJc w:val="left"/>
      <w:pPr>
        <w:ind w:left="720" w:hanging="720"/>
      </w:pPr>
      <w:rPr>
        <w:rFonts w:hint="default"/>
        <w:sz w:val="32"/>
        <w:szCs w:val="32"/>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5" w15:restartNumberingAfterBreak="0">
    <w:nsid w:val="6A33024A"/>
    <w:multiLevelType w:val="hybridMultilevel"/>
    <w:tmpl w:val="20ACEA30"/>
    <w:lvl w:ilvl="0" w:tplc="81B4628A">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241FB3"/>
    <w:multiLevelType w:val="multilevel"/>
    <w:tmpl w:val="4A202374"/>
    <w:lvl w:ilvl="0">
      <w:start w:val="1"/>
      <w:numFmt w:val="decimal"/>
      <w:lvlText w:val="%1."/>
      <w:lvlJc w:val="left"/>
      <w:pPr>
        <w:ind w:left="360" w:hanging="360"/>
      </w:pPr>
      <w:rPr>
        <w:b w:val="0"/>
        <w:sz w:val="24"/>
        <w:szCs w:val="20"/>
        <w:vertAlign w:val="baseline"/>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7" w15:restartNumberingAfterBreak="0">
    <w:nsid w:val="721151F2"/>
    <w:multiLevelType w:val="multilevel"/>
    <w:tmpl w:val="2C96EA4E"/>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abstractNumId w:val="7"/>
  </w:num>
  <w:num w:numId="2">
    <w:abstractNumId w:val="5"/>
  </w:num>
  <w:num w:numId="3">
    <w:abstractNumId w:val="3"/>
  </w:num>
  <w:num w:numId="4">
    <w:abstractNumId w:val="6"/>
  </w:num>
  <w:num w:numId="5">
    <w:abstractNumId w:val="0"/>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5A47C0"/>
    <w:rsid w:val="00001478"/>
    <w:rsid w:val="000059BD"/>
    <w:rsid w:val="00005C32"/>
    <w:rsid w:val="00013991"/>
    <w:rsid w:val="00013C43"/>
    <w:rsid w:val="00015305"/>
    <w:rsid w:val="000154C1"/>
    <w:rsid w:val="000219DC"/>
    <w:rsid w:val="00021EE5"/>
    <w:rsid w:val="0002720E"/>
    <w:rsid w:val="00027897"/>
    <w:rsid w:val="000300C2"/>
    <w:rsid w:val="00030223"/>
    <w:rsid w:val="000313AF"/>
    <w:rsid w:val="00032315"/>
    <w:rsid w:val="00032A20"/>
    <w:rsid w:val="00034320"/>
    <w:rsid w:val="0003555D"/>
    <w:rsid w:val="000368FB"/>
    <w:rsid w:val="00036E13"/>
    <w:rsid w:val="000370CA"/>
    <w:rsid w:val="00037D6E"/>
    <w:rsid w:val="0004563D"/>
    <w:rsid w:val="00045C21"/>
    <w:rsid w:val="000462D9"/>
    <w:rsid w:val="00046724"/>
    <w:rsid w:val="00050A66"/>
    <w:rsid w:val="00052DF9"/>
    <w:rsid w:val="000541F1"/>
    <w:rsid w:val="000554E9"/>
    <w:rsid w:val="00055936"/>
    <w:rsid w:val="000576B9"/>
    <w:rsid w:val="000601F4"/>
    <w:rsid w:val="00060C5B"/>
    <w:rsid w:val="00065FFA"/>
    <w:rsid w:val="000666DC"/>
    <w:rsid w:val="00066FD3"/>
    <w:rsid w:val="00070966"/>
    <w:rsid w:val="00072874"/>
    <w:rsid w:val="00072B78"/>
    <w:rsid w:val="00075AD9"/>
    <w:rsid w:val="00080812"/>
    <w:rsid w:val="00082ACD"/>
    <w:rsid w:val="0008371D"/>
    <w:rsid w:val="0008694D"/>
    <w:rsid w:val="000877FC"/>
    <w:rsid w:val="00091FF6"/>
    <w:rsid w:val="00095B02"/>
    <w:rsid w:val="00095D57"/>
    <w:rsid w:val="00096355"/>
    <w:rsid w:val="00097767"/>
    <w:rsid w:val="000979A8"/>
    <w:rsid w:val="000A04B2"/>
    <w:rsid w:val="000A0F97"/>
    <w:rsid w:val="000A2483"/>
    <w:rsid w:val="000A2A49"/>
    <w:rsid w:val="000A4F5A"/>
    <w:rsid w:val="000B1322"/>
    <w:rsid w:val="000B21ED"/>
    <w:rsid w:val="000B4161"/>
    <w:rsid w:val="000B76F3"/>
    <w:rsid w:val="000C3D97"/>
    <w:rsid w:val="000C4A80"/>
    <w:rsid w:val="000C735D"/>
    <w:rsid w:val="000D3812"/>
    <w:rsid w:val="000D4D48"/>
    <w:rsid w:val="000E14FC"/>
    <w:rsid w:val="000E2216"/>
    <w:rsid w:val="000E35FE"/>
    <w:rsid w:val="000E3784"/>
    <w:rsid w:val="000E39C9"/>
    <w:rsid w:val="000E5047"/>
    <w:rsid w:val="000F1B6B"/>
    <w:rsid w:val="000F58D3"/>
    <w:rsid w:val="000F681F"/>
    <w:rsid w:val="000F72F7"/>
    <w:rsid w:val="000F76FB"/>
    <w:rsid w:val="00100F51"/>
    <w:rsid w:val="00101B62"/>
    <w:rsid w:val="001053B1"/>
    <w:rsid w:val="001068DF"/>
    <w:rsid w:val="0011163A"/>
    <w:rsid w:val="001117C1"/>
    <w:rsid w:val="00113D2D"/>
    <w:rsid w:val="001151B2"/>
    <w:rsid w:val="001154DF"/>
    <w:rsid w:val="00115ACF"/>
    <w:rsid w:val="00116803"/>
    <w:rsid w:val="00120F19"/>
    <w:rsid w:val="00123AC0"/>
    <w:rsid w:val="00124C6E"/>
    <w:rsid w:val="001250B0"/>
    <w:rsid w:val="001267E5"/>
    <w:rsid w:val="001269FB"/>
    <w:rsid w:val="0013046D"/>
    <w:rsid w:val="00134572"/>
    <w:rsid w:val="00140309"/>
    <w:rsid w:val="001405ED"/>
    <w:rsid w:val="0014305F"/>
    <w:rsid w:val="0015277D"/>
    <w:rsid w:val="00155D22"/>
    <w:rsid w:val="001604F0"/>
    <w:rsid w:val="001609EA"/>
    <w:rsid w:val="00163931"/>
    <w:rsid w:val="00163C90"/>
    <w:rsid w:val="001642EF"/>
    <w:rsid w:val="00164575"/>
    <w:rsid w:val="0016599B"/>
    <w:rsid w:val="001719A5"/>
    <w:rsid w:val="00176672"/>
    <w:rsid w:val="0017779A"/>
    <w:rsid w:val="0018149B"/>
    <w:rsid w:val="001906B8"/>
    <w:rsid w:val="00190F13"/>
    <w:rsid w:val="00192A8B"/>
    <w:rsid w:val="00192C7F"/>
    <w:rsid w:val="00194985"/>
    <w:rsid w:val="001951BC"/>
    <w:rsid w:val="00195324"/>
    <w:rsid w:val="001956F1"/>
    <w:rsid w:val="00196F95"/>
    <w:rsid w:val="00197C70"/>
    <w:rsid w:val="00197E87"/>
    <w:rsid w:val="001A0CC7"/>
    <w:rsid w:val="001A2006"/>
    <w:rsid w:val="001A216E"/>
    <w:rsid w:val="001A795F"/>
    <w:rsid w:val="001B0746"/>
    <w:rsid w:val="001B0994"/>
    <w:rsid w:val="001B2492"/>
    <w:rsid w:val="001B55D0"/>
    <w:rsid w:val="001B6ADB"/>
    <w:rsid w:val="001C2667"/>
    <w:rsid w:val="001C2A6A"/>
    <w:rsid w:val="001C2CBC"/>
    <w:rsid w:val="001C31D4"/>
    <w:rsid w:val="001C47FF"/>
    <w:rsid w:val="001C4D3F"/>
    <w:rsid w:val="001C5256"/>
    <w:rsid w:val="001D035F"/>
    <w:rsid w:val="001D05D7"/>
    <w:rsid w:val="001D3098"/>
    <w:rsid w:val="001D4955"/>
    <w:rsid w:val="001D68CF"/>
    <w:rsid w:val="001E0397"/>
    <w:rsid w:val="001E3438"/>
    <w:rsid w:val="001E5B6C"/>
    <w:rsid w:val="001E6AB8"/>
    <w:rsid w:val="001F24F8"/>
    <w:rsid w:val="001F4342"/>
    <w:rsid w:val="001F4623"/>
    <w:rsid w:val="001F523C"/>
    <w:rsid w:val="001F5E5E"/>
    <w:rsid w:val="001F730A"/>
    <w:rsid w:val="001F7A80"/>
    <w:rsid w:val="001F7F54"/>
    <w:rsid w:val="00201610"/>
    <w:rsid w:val="002021FC"/>
    <w:rsid w:val="00203716"/>
    <w:rsid w:val="00205840"/>
    <w:rsid w:val="00207669"/>
    <w:rsid w:val="00211ACA"/>
    <w:rsid w:val="00212565"/>
    <w:rsid w:val="00213702"/>
    <w:rsid w:val="0021378B"/>
    <w:rsid w:val="00216E71"/>
    <w:rsid w:val="002177BD"/>
    <w:rsid w:val="00221947"/>
    <w:rsid w:val="00222F17"/>
    <w:rsid w:val="00224530"/>
    <w:rsid w:val="00224E96"/>
    <w:rsid w:val="00227AA4"/>
    <w:rsid w:val="00230C61"/>
    <w:rsid w:val="00231543"/>
    <w:rsid w:val="002321D0"/>
    <w:rsid w:val="0023453A"/>
    <w:rsid w:val="00240BB1"/>
    <w:rsid w:val="002423EA"/>
    <w:rsid w:val="002423F5"/>
    <w:rsid w:val="002435EC"/>
    <w:rsid w:val="00244FEE"/>
    <w:rsid w:val="00245125"/>
    <w:rsid w:val="002451A4"/>
    <w:rsid w:val="00245997"/>
    <w:rsid w:val="002464AC"/>
    <w:rsid w:val="00246655"/>
    <w:rsid w:val="002501F5"/>
    <w:rsid w:val="0025089E"/>
    <w:rsid w:val="00251452"/>
    <w:rsid w:val="0025367F"/>
    <w:rsid w:val="00253FA0"/>
    <w:rsid w:val="00256DB4"/>
    <w:rsid w:val="00260C27"/>
    <w:rsid w:val="00261137"/>
    <w:rsid w:val="0026164C"/>
    <w:rsid w:val="00262881"/>
    <w:rsid w:val="002632CB"/>
    <w:rsid w:val="00263801"/>
    <w:rsid w:val="00263DCD"/>
    <w:rsid w:val="002641C9"/>
    <w:rsid w:val="0026489B"/>
    <w:rsid w:val="002659DA"/>
    <w:rsid w:val="00266437"/>
    <w:rsid w:val="0027070C"/>
    <w:rsid w:val="00270E79"/>
    <w:rsid w:val="0027328C"/>
    <w:rsid w:val="0027348A"/>
    <w:rsid w:val="00273C52"/>
    <w:rsid w:val="00274A2E"/>
    <w:rsid w:val="00274B14"/>
    <w:rsid w:val="002757B5"/>
    <w:rsid w:val="002838EC"/>
    <w:rsid w:val="002860BF"/>
    <w:rsid w:val="00286C8A"/>
    <w:rsid w:val="0028769D"/>
    <w:rsid w:val="00290D82"/>
    <w:rsid w:val="00291787"/>
    <w:rsid w:val="00294F6D"/>
    <w:rsid w:val="00296C67"/>
    <w:rsid w:val="002A0F45"/>
    <w:rsid w:val="002A165C"/>
    <w:rsid w:val="002A539A"/>
    <w:rsid w:val="002A56A2"/>
    <w:rsid w:val="002B1DD1"/>
    <w:rsid w:val="002B4C2F"/>
    <w:rsid w:val="002B5F05"/>
    <w:rsid w:val="002B7430"/>
    <w:rsid w:val="002B7698"/>
    <w:rsid w:val="002C2079"/>
    <w:rsid w:val="002C3FA9"/>
    <w:rsid w:val="002C676E"/>
    <w:rsid w:val="002C6786"/>
    <w:rsid w:val="002C6F6A"/>
    <w:rsid w:val="002C7F71"/>
    <w:rsid w:val="002D066B"/>
    <w:rsid w:val="002D1434"/>
    <w:rsid w:val="002D1F5F"/>
    <w:rsid w:val="002D4968"/>
    <w:rsid w:val="002D6817"/>
    <w:rsid w:val="002D7752"/>
    <w:rsid w:val="002D7B1D"/>
    <w:rsid w:val="002E08F1"/>
    <w:rsid w:val="002E0BB6"/>
    <w:rsid w:val="002E3BCA"/>
    <w:rsid w:val="002E4FC5"/>
    <w:rsid w:val="002E72D3"/>
    <w:rsid w:val="002F0AEA"/>
    <w:rsid w:val="002F3C86"/>
    <w:rsid w:val="00300398"/>
    <w:rsid w:val="003012F6"/>
    <w:rsid w:val="00302841"/>
    <w:rsid w:val="0030388F"/>
    <w:rsid w:val="0030452C"/>
    <w:rsid w:val="003057A1"/>
    <w:rsid w:val="00313C54"/>
    <w:rsid w:val="00313F8E"/>
    <w:rsid w:val="003167B8"/>
    <w:rsid w:val="00322158"/>
    <w:rsid w:val="003228AF"/>
    <w:rsid w:val="00324B24"/>
    <w:rsid w:val="003261F0"/>
    <w:rsid w:val="003325E9"/>
    <w:rsid w:val="00334CB4"/>
    <w:rsid w:val="00337F52"/>
    <w:rsid w:val="00342827"/>
    <w:rsid w:val="00343468"/>
    <w:rsid w:val="00343B7A"/>
    <w:rsid w:val="00346AB7"/>
    <w:rsid w:val="0034705A"/>
    <w:rsid w:val="00351309"/>
    <w:rsid w:val="00352298"/>
    <w:rsid w:val="00355267"/>
    <w:rsid w:val="00356C47"/>
    <w:rsid w:val="003578D7"/>
    <w:rsid w:val="00360757"/>
    <w:rsid w:val="00362DBC"/>
    <w:rsid w:val="00364F90"/>
    <w:rsid w:val="00367169"/>
    <w:rsid w:val="00371E2E"/>
    <w:rsid w:val="00372165"/>
    <w:rsid w:val="00375105"/>
    <w:rsid w:val="003755E9"/>
    <w:rsid w:val="00375AD1"/>
    <w:rsid w:val="003770A6"/>
    <w:rsid w:val="0037718F"/>
    <w:rsid w:val="0037778A"/>
    <w:rsid w:val="00377994"/>
    <w:rsid w:val="00385297"/>
    <w:rsid w:val="00385994"/>
    <w:rsid w:val="00390BD8"/>
    <w:rsid w:val="003921E8"/>
    <w:rsid w:val="00394719"/>
    <w:rsid w:val="00394E40"/>
    <w:rsid w:val="003A0CDB"/>
    <w:rsid w:val="003A6150"/>
    <w:rsid w:val="003A6763"/>
    <w:rsid w:val="003A7776"/>
    <w:rsid w:val="003A7A30"/>
    <w:rsid w:val="003B0A33"/>
    <w:rsid w:val="003B1691"/>
    <w:rsid w:val="003B5645"/>
    <w:rsid w:val="003B735F"/>
    <w:rsid w:val="003B7C94"/>
    <w:rsid w:val="003C06D4"/>
    <w:rsid w:val="003C3AEC"/>
    <w:rsid w:val="003C4611"/>
    <w:rsid w:val="003C4D33"/>
    <w:rsid w:val="003C6CFA"/>
    <w:rsid w:val="003C7BD6"/>
    <w:rsid w:val="003D1CC2"/>
    <w:rsid w:val="003D2554"/>
    <w:rsid w:val="003D4E85"/>
    <w:rsid w:val="003D5ACD"/>
    <w:rsid w:val="003D7266"/>
    <w:rsid w:val="003E0113"/>
    <w:rsid w:val="003E0315"/>
    <w:rsid w:val="003E3034"/>
    <w:rsid w:val="003E5FF0"/>
    <w:rsid w:val="003E746C"/>
    <w:rsid w:val="003E7C7B"/>
    <w:rsid w:val="003F2967"/>
    <w:rsid w:val="003F33E6"/>
    <w:rsid w:val="003F5BCD"/>
    <w:rsid w:val="00401033"/>
    <w:rsid w:val="00402D71"/>
    <w:rsid w:val="00405C04"/>
    <w:rsid w:val="0040653F"/>
    <w:rsid w:val="004077B5"/>
    <w:rsid w:val="00410461"/>
    <w:rsid w:val="0041549C"/>
    <w:rsid w:val="0041677B"/>
    <w:rsid w:val="00417151"/>
    <w:rsid w:val="00417F42"/>
    <w:rsid w:val="004221DF"/>
    <w:rsid w:val="00423200"/>
    <w:rsid w:val="00423A51"/>
    <w:rsid w:val="0042681D"/>
    <w:rsid w:val="00426C94"/>
    <w:rsid w:val="00427E31"/>
    <w:rsid w:val="00427E9F"/>
    <w:rsid w:val="004339D5"/>
    <w:rsid w:val="00440E30"/>
    <w:rsid w:val="00441E93"/>
    <w:rsid w:val="00445503"/>
    <w:rsid w:val="00445E83"/>
    <w:rsid w:val="00450F14"/>
    <w:rsid w:val="0045339C"/>
    <w:rsid w:val="004538B9"/>
    <w:rsid w:val="00456397"/>
    <w:rsid w:val="00457078"/>
    <w:rsid w:val="00457DAB"/>
    <w:rsid w:val="00460EE4"/>
    <w:rsid w:val="00461296"/>
    <w:rsid w:val="00463D83"/>
    <w:rsid w:val="00464072"/>
    <w:rsid w:val="004708A6"/>
    <w:rsid w:val="00470C7C"/>
    <w:rsid w:val="00471E15"/>
    <w:rsid w:val="0047303C"/>
    <w:rsid w:val="00476216"/>
    <w:rsid w:val="004811C6"/>
    <w:rsid w:val="00491733"/>
    <w:rsid w:val="004923C8"/>
    <w:rsid w:val="00495E14"/>
    <w:rsid w:val="004962C9"/>
    <w:rsid w:val="004A286F"/>
    <w:rsid w:val="004A2A93"/>
    <w:rsid w:val="004A2D32"/>
    <w:rsid w:val="004A426D"/>
    <w:rsid w:val="004A4BA5"/>
    <w:rsid w:val="004A4E64"/>
    <w:rsid w:val="004A7833"/>
    <w:rsid w:val="004B6F0F"/>
    <w:rsid w:val="004B7C05"/>
    <w:rsid w:val="004B7FAB"/>
    <w:rsid w:val="004C0163"/>
    <w:rsid w:val="004C3A87"/>
    <w:rsid w:val="004C5392"/>
    <w:rsid w:val="004C53C9"/>
    <w:rsid w:val="004C595C"/>
    <w:rsid w:val="004C66BE"/>
    <w:rsid w:val="004C7AAF"/>
    <w:rsid w:val="004D0545"/>
    <w:rsid w:val="004D24F2"/>
    <w:rsid w:val="004D3154"/>
    <w:rsid w:val="004D5875"/>
    <w:rsid w:val="004E63F8"/>
    <w:rsid w:val="004E67A3"/>
    <w:rsid w:val="004E7E47"/>
    <w:rsid w:val="004F0D16"/>
    <w:rsid w:val="004F2485"/>
    <w:rsid w:val="004F28AA"/>
    <w:rsid w:val="004F373C"/>
    <w:rsid w:val="004F3CE5"/>
    <w:rsid w:val="004F3FEC"/>
    <w:rsid w:val="004F6A06"/>
    <w:rsid w:val="005004FA"/>
    <w:rsid w:val="00500B52"/>
    <w:rsid w:val="00504543"/>
    <w:rsid w:val="00505DB6"/>
    <w:rsid w:val="00511848"/>
    <w:rsid w:val="00514B58"/>
    <w:rsid w:val="005239C9"/>
    <w:rsid w:val="00524A38"/>
    <w:rsid w:val="00524EF7"/>
    <w:rsid w:val="005254F1"/>
    <w:rsid w:val="005308E9"/>
    <w:rsid w:val="005311E8"/>
    <w:rsid w:val="00532A12"/>
    <w:rsid w:val="00534ABC"/>
    <w:rsid w:val="00536B9E"/>
    <w:rsid w:val="005401EF"/>
    <w:rsid w:val="00540C74"/>
    <w:rsid w:val="00545168"/>
    <w:rsid w:val="00547F28"/>
    <w:rsid w:val="00553DCC"/>
    <w:rsid w:val="00562368"/>
    <w:rsid w:val="00566A06"/>
    <w:rsid w:val="005716F8"/>
    <w:rsid w:val="005716FB"/>
    <w:rsid w:val="00575EDB"/>
    <w:rsid w:val="005762E4"/>
    <w:rsid w:val="005804DB"/>
    <w:rsid w:val="0058103A"/>
    <w:rsid w:val="005832E4"/>
    <w:rsid w:val="00583EE5"/>
    <w:rsid w:val="005842CD"/>
    <w:rsid w:val="00584D40"/>
    <w:rsid w:val="005855E1"/>
    <w:rsid w:val="00587091"/>
    <w:rsid w:val="00592690"/>
    <w:rsid w:val="00594360"/>
    <w:rsid w:val="00596F0E"/>
    <w:rsid w:val="005A0AA7"/>
    <w:rsid w:val="005A211E"/>
    <w:rsid w:val="005A2E7E"/>
    <w:rsid w:val="005A31AB"/>
    <w:rsid w:val="005A47C0"/>
    <w:rsid w:val="005A7683"/>
    <w:rsid w:val="005A7AAB"/>
    <w:rsid w:val="005B3164"/>
    <w:rsid w:val="005B48BD"/>
    <w:rsid w:val="005B5607"/>
    <w:rsid w:val="005B7777"/>
    <w:rsid w:val="005B7D72"/>
    <w:rsid w:val="005C1CF1"/>
    <w:rsid w:val="005C2EAC"/>
    <w:rsid w:val="005C3568"/>
    <w:rsid w:val="005C3894"/>
    <w:rsid w:val="005C462A"/>
    <w:rsid w:val="005C6C42"/>
    <w:rsid w:val="005C7B96"/>
    <w:rsid w:val="005C7E17"/>
    <w:rsid w:val="005D0605"/>
    <w:rsid w:val="005D4E39"/>
    <w:rsid w:val="005D7BA6"/>
    <w:rsid w:val="005E0803"/>
    <w:rsid w:val="005E62EB"/>
    <w:rsid w:val="005E6DED"/>
    <w:rsid w:val="005E7DF2"/>
    <w:rsid w:val="005F159E"/>
    <w:rsid w:val="005F3992"/>
    <w:rsid w:val="005F3C7A"/>
    <w:rsid w:val="005F5314"/>
    <w:rsid w:val="005F5924"/>
    <w:rsid w:val="005F6A42"/>
    <w:rsid w:val="005F75AB"/>
    <w:rsid w:val="00605817"/>
    <w:rsid w:val="00606F48"/>
    <w:rsid w:val="00607D21"/>
    <w:rsid w:val="00607F3D"/>
    <w:rsid w:val="00611EF5"/>
    <w:rsid w:val="006132CB"/>
    <w:rsid w:val="006132D2"/>
    <w:rsid w:val="006143C0"/>
    <w:rsid w:val="00616361"/>
    <w:rsid w:val="006177A6"/>
    <w:rsid w:val="00620448"/>
    <w:rsid w:val="00620A4E"/>
    <w:rsid w:val="00622548"/>
    <w:rsid w:val="00623145"/>
    <w:rsid w:val="006240E9"/>
    <w:rsid w:val="00624720"/>
    <w:rsid w:val="0062516B"/>
    <w:rsid w:val="00626195"/>
    <w:rsid w:val="006263BA"/>
    <w:rsid w:val="006277E9"/>
    <w:rsid w:val="00627CC8"/>
    <w:rsid w:val="006301CD"/>
    <w:rsid w:val="00631110"/>
    <w:rsid w:val="00633697"/>
    <w:rsid w:val="00634D78"/>
    <w:rsid w:val="00635B03"/>
    <w:rsid w:val="006402EC"/>
    <w:rsid w:val="0064080E"/>
    <w:rsid w:val="00640A0E"/>
    <w:rsid w:val="00641FD8"/>
    <w:rsid w:val="00644670"/>
    <w:rsid w:val="0064795A"/>
    <w:rsid w:val="006530D1"/>
    <w:rsid w:val="0065746A"/>
    <w:rsid w:val="006629A8"/>
    <w:rsid w:val="00662E83"/>
    <w:rsid w:val="006633F5"/>
    <w:rsid w:val="0066362B"/>
    <w:rsid w:val="00670D5C"/>
    <w:rsid w:val="00671A1C"/>
    <w:rsid w:val="0067307A"/>
    <w:rsid w:val="0067431C"/>
    <w:rsid w:val="00674E2C"/>
    <w:rsid w:val="00675218"/>
    <w:rsid w:val="00677A0D"/>
    <w:rsid w:val="0068214A"/>
    <w:rsid w:val="00682B73"/>
    <w:rsid w:val="00682EE4"/>
    <w:rsid w:val="00682FF8"/>
    <w:rsid w:val="00684670"/>
    <w:rsid w:val="006850D6"/>
    <w:rsid w:val="006905EC"/>
    <w:rsid w:val="00690FF6"/>
    <w:rsid w:val="0069103D"/>
    <w:rsid w:val="00691867"/>
    <w:rsid w:val="00692525"/>
    <w:rsid w:val="00693934"/>
    <w:rsid w:val="00695E32"/>
    <w:rsid w:val="006A0F36"/>
    <w:rsid w:val="006A1B40"/>
    <w:rsid w:val="006A37D9"/>
    <w:rsid w:val="006A3AD8"/>
    <w:rsid w:val="006A4632"/>
    <w:rsid w:val="006A5436"/>
    <w:rsid w:val="006A796A"/>
    <w:rsid w:val="006B1620"/>
    <w:rsid w:val="006B1660"/>
    <w:rsid w:val="006B20BC"/>
    <w:rsid w:val="006B665A"/>
    <w:rsid w:val="006B7B16"/>
    <w:rsid w:val="006C2D4C"/>
    <w:rsid w:val="006C2E96"/>
    <w:rsid w:val="006C3448"/>
    <w:rsid w:val="006C66E0"/>
    <w:rsid w:val="006C6F39"/>
    <w:rsid w:val="006D1586"/>
    <w:rsid w:val="006D1928"/>
    <w:rsid w:val="006D19CD"/>
    <w:rsid w:val="006D5DB9"/>
    <w:rsid w:val="006D71FE"/>
    <w:rsid w:val="006D7776"/>
    <w:rsid w:val="006E278F"/>
    <w:rsid w:val="006E4548"/>
    <w:rsid w:val="006E4581"/>
    <w:rsid w:val="006E4D21"/>
    <w:rsid w:val="006E65F8"/>
    <w:rsid w:val="006E7195"/>
    <w:rsid w:val="006F3591"/>
    <w:rsid w:val="006F4002"/>
    <w:rsid w:val="006F6781"/>
    <w:rsid w:val="006F7985"/>
    <w:rsid w:val="00700C07"/>
    <w:rsid w:val="007044D6"/>
    <w:rsid w:val="00706C31"/>
    <w:rsid w:val="00706F18"/>
    <w:rsid w:val="00711CC0"/>
    <w:rsid w:val="00711E1F"/>
    <w:rsid w:val="00712B72"/>
    <w:rsid w:val="007206FB"/>
    <w:rsid w:val="00723CAC"/>
    <w:rsid w:val="007241BC"/>
    <w:rsid w:val="007258AA"/>
    <w:rsid w:val="00725955"/>
    <w:rsid w:val="007264EA"/>
    <w:rsid w:val="00726510"/>
    <w:rsid w:val="007265AE"/>
    <w:rsid w:val="007318F9"/>
    <w:rsid w:val="007325BD"/>
    <w:rsid w:val="00734F24"/>
    <w:rsid w:val="00737933"/>
    <w:rsid w:val="00740547"/>
    <w:rsid w:val="00742CC6"/>
    <w:rsid w:val="00744A5D"/>
    <w:rsid w:val="00750B2F"/>
    <w:rsid w:val="0075125C"/>
    <w:rsid w:val="00752B40"/>
    <w:rsid w:val="007530B9"/>
    <w:rsid w:val="007540AD"/>
    <w:rsid w:val="0075417F"/>
    <w:rsid w:val="0075622D"/>
    <w:rsid w:val="0075667E"/>
    <w:rsid w:val="007629E5"/>
    <w:rsid w:val="00763590"/>
    <w:rsid w:val="007673FD"/>
    <w:rsid w:val="0077051A"/>
    <w:rsid w:val="00771B81"/>
    <w:rsid w:val="00772AF7"/>
    <w:rsid w:val="00772CD1"/>
    <w:rsid w:val="00775BE2"/>
    <w:rsid w:val="0078093F"/>
    <w:rsid w:val="0078135D"/>
    <w:rsid w:val="0078197A"/>
    <w:rsid w:val="00783E53"/>
    <w:rsid w:val="00783F60"/>
    <w:rsid w:val="00785545"/>
    <w:rsid w:val="00786AD5"/>
    <w:rsid w:val="00790753"/>
    <w:rsid w:val="00791C81"/>
    <w:rsid w:val="0079209A"/>
    <w:rsid w:val="007930F7"/>
    <w:rsid w:val="0079394A"/>
    <w:rsid w:val="00794473"/>
    <w:rsid w:val="007A2DB6"/>
    <w:rsid w:val="007A3BBF"/>
    <w:rsid w:val="007A55F1"/>
    <w:rsid w:val="007A7364"/>
    <w:rsid w:val="007A74A1"/>
    <w:rsid w:val="007B0B57"/>
    <w:rsid w:val="007B590B"/>
    <w:rsid w:val="007B730D"/>
    <w:rsid w:val="007B785F"/>
    <w:rsid w:val="007B7D62"/>
    <w:rsid w:val="007C06C9"/>
    <w:rsid w:val="007C084B"/>
    <w:rsid w:val="007C0B8D"/>
    <w:rsid w:val="007C4207"/>
    <w:rsid w:val="007C508D"/>
    <w:rsid w:val="007D07F0"/>
    <w:rsid w:val="007D082C"/>
    <w:rsid w:val="007D3208"/>
    <w:rsid w:val="007D6059"/>
    <w:rsid w:val="007E043F"/>
    <w:rsid w:val="007E27E0"/>
    <w:rsid w:val="007E3D0D"/>
    <w:rsid w:val="007E453C"/>
    <w:rsid w:val="007E7CC3"/>
    <w:rsid w:val="007F758F"/>
    <w:rsid w:val="00801226"/>
    <w:rsid w:val="00801E08"/>
    <w:rsid w:val="00804153"/>
    <w:rsid w:val="008055B3"/>
    <w:rsid w:val="008063B4"/>
    <w:rsid w:val="0080758C"/>
    <w:rsid w:val="008119D6"/>
    <w:rsid w:val="00811A06"/>
    <w:rsid w:val="0081433D"/>
    <w:rsid w:val="008151A3"/>
    <w:rsid w:val="008162D0"/>
    <w:rsid w:val="00816912"/>
    <w:rsid w:val="00817CBD"/>
    <w:rsid w:val="008232F2"/>
    <w:rsid w:val="00823A12"/>
    <w:rsid w:val="00823A7F"/>
    <w:rsid w:val="00823CF9"/>
    <w:rsid w:val="00831136"/>
    <w:rsid w:val="00831B6B"/>
    <w:rsid w:val="00833483"/>
    <w:rsid w:val="00835413"/>
    <w:rsid w:val="00835D2A"/>
    <w:rsid w:val="0084498C"/>
    <w:rsid w:val="008508C0"/>
    <w:rsid w:val="0085264F"/>
    <w:rsid w:val="00860CCA"/>
    <w:rsid w:val="008617C5"/>
    <w:rsid w:val="00862D26"/>
    <w:rsid w:val="008652DE"/>
    <w:rsid w:val="00865612"/>
    <w:rsid w:val="00866EBD"/>
    <w:rsid w:val="00866FFB"/>
    <w:rsid w:val="00871A13"/>
    <w:rsid w:val="00871ADB"/>
    <w:rsid w:val="00873AD0"/>
    <w:rsid w:val="00875710"/>
    <w:rsid w:val="008759CA"/>
    <w:rsid w:val="00882A4C"/>
    <w:rsid w:val="008832DB"/>
    <w:rsid w:val="00887319"/>
    <w:rsid w:val="00887BCD"/>
    <w:rsid w:val="00897ACA"/>
    <w:rsid w:val="008A132C"/>
    <w:rsid w:val="008A1755"/>
    <w:rsid w:val="008A282A"/>
    <w:rsid w:val="008A2861"/>
    <w:rsid w:val="008A5D91"/>
    <w:rsid w:val="008B437D"/>
    <w:rsid w:val="008B6F0B"/>
    <w:rsid w:val="008B75FE"/>
    <w:rsid w:val="008C0946"/>
    <w:rsid w:val="008C0DAE"/>
    <w:rsid w:val="008C1453"/>
    <w:rsid w:val="008C15DE"/>
    <w:rsid w:val="008C27E5"/>
    <w:rsid w:val="008C5662"/>
    <w:rsid w:val="008C682F"/>
    <w:rsid w:val="008C6D10"/>
    <w:rsid w:val="008D1173"/>
    <w:rsid w:val="008D1B6B"/>
    <w:rsid w:val="008D3600"/>
    <w:rsid w:val="008D373D"/>
    <w:rsid w:val="008E1C71"/>
    <w:rsid w:val="008E2E83"/>
    <w:rsid w:val="008E52D0"/>
    <w:rsid w:val="008F08AE"/>
    <w:rsid w:val="008F11CC"/>
    <w:rsid w:val="008F1264"/>
    <w:rsid w:val="008F15E8"/>
    <w:rsid w:val="008F3792"/>
    <w:rsid w:val="008F3D03"/>
    <w:rsid w:val="008F66CD"/>
    <w:rsid w:val="00903C90"/>
    <w:rsid w:val="00911C3B"/>
    <w:rsid w:val="009161C5"/>
    <w:rsid w:val="00916ACF"/>
    <w:rsid w:val="00916FCC"/>
    <w:rsid w:val="0092026E"/>
    <w:rsid w:val="00920CB3"/>
    <w:rsid w:val="00923CAF"/>
    <w:rsid w:val="0092792F"/>
    <w:rsid w:val="0093291B"/>
    <w:rsid w:val="0093510C"/>
    <w:rsid w:val="009355F7"/>
    <w:rsid w:val="00936E48"/>
    <w:rsid w:val="009409D2"/>
    <w:rsid w:val="009432EC"/>
    <w:rsid w:val="009434F1"/>
    <w:rsid w:val="00944739"/>
    <w:rsid w:val="00944D4D"/>
    <w:rsid w:val="009455B1"/>
    <w:rsid w:val="00946666"/>
    <w:rsid w:val="00947FE9"/>
    <w:rsid w:val="009500CA"/>
    <w:rsid w:val="00956DF7"/>
    <w:rsid w:val="00957FB8"/>
    <w:rsid w:val="00960141"/>
    <w:rsid w:val="009624B7"/>
    <w:rsid w:val="00962ACB"/>
    <w:rsid w:val="00965937"/>
    <w:rsid w:val="0097032D"/>
    <w:rsid w:val="00970DB6"/>
    <w:rsid w:val="009712EF"/>
    <w:rsid w:val="0097191E"/>
    <w:rsid w:val="009739D3"/>
    <w:rsid w:val="00974646"/>
    <w:rsid w:val="009750EA"/>
    <w:rsid w:val="009762B7"/>
    <w:rsid w:val="009766F8"/>
    <w:rsid w:val="00980BC2"/>
    <w:rsid w:val="009813A7"/>
    <w:rsid w:val="00981D6C"/>
    <w:rsid w:val="00983345"/>
    <w:rsid w:val="009837A3"/>
    <w:rsid w:val="00984BCD"/>
    <w:rsid w:val="00984D70"/>
    <w:rsid w:val="00984DCD"/>
    <w:rsid w:val="00985DF2"/>
    <w:rsid w:val="009868B4"/>
    <w:rsid w:val="00986BDF"/>
    <w:rsid w:val="00992D3F"/>
    <w:rsid w:val="00992E0F"/>
    <w:rsid w:val="00993CB6"/>
    <w:rsid w:val="00996993"/>
    <w:rsid w:val="009A0F57"/>
    <w:rsid w:val="009A3D3F"/>
    <w:rsid w:val="009A4110"/>
    <w:rsid w:val="009A5F53"/>
    <w:rsid w:val="009B45A7"/>
    <w:rsid w:val="009B6749"/>
    <w:rsid w:val="009C0CC3"/>
    <w:rsid w:val="009C0CDA"/>
    <w:rsid w:val="009C0E84"/>
    <w:rsid w:val="009C1E1D"/>
    <w:rsid w:val="009C4E29"/>
    <w:rsid w:val="009C7F47"/>
    <w:rsid w:val="009D23CE"/>
    <w:rsid w:val="009D3240"/>
    <w:rsid w:val="009D4E47"/>
    <w:rsid w:val="009D6294"/>
    <w:rsid w:val="009D655E"/>
    <w:rsid w:val="009D666E"/>
    <w:rsid w:val="009E2C80"/>
    <w:rsid w:val="009E67F5"/>
    <w:rsid w:val="009E78B6"/>
    <w:rsid w:val="009F2804"/>
    <w:rsid w:val="009F28F3"/>
    <w:rsid w:val="00A03AD0"/>
    <w:rsid w:val="00A0415E"/>
    <w:rsid w:val="00A07244"/>
    <w:rsid w:val="00A10BDA"/>
    <w:rsid w:val="00A10FED"/>
    <w:rsid w:val="00A11237"/>
    <w:rsid w:val="00A22BED"/>
    <w:rsid w:val="00A237D7"/>
    <w:rsid w:val="00A24D22"/>
    <w:rsid w:val="00A27AB2"/>
    <w:rsid w:val="00A32CC9"/>
    <w:rsid w:val="00A339D3"/>
    <w:rsid w:val="00A33E74"/>
    <w:rsid w:val="00A33ED7"/>
    <w:rsid w:val="00A34AC0"/>
    <w:rsid w:val="00A421CA"/>
    <w:rsid w:val="00A42CDB"/>
    <w:rsid w:val="00A50D6B"/>
    <w:rsid w:val="00A511FD"/>
    <w:rsid w:val="00A5374E"/>
    <w:rsid w:val="00A57629"/>
    <w:rsid w:val="00A57E5A"/>
    <w:rsid w:val="00A57FCD"/>
    <w:rsid w:val="00A60F59"/>
    <w:rsid w:val="00A63318"/>
    <w:rsid w:val="00A63CEA"/>
    <w:rsid w:val="00A64861"/>
    <w:rsid w:val="00A7139C"/>
    <w:rsid w:val="00A71E9F"/>
    <w:rsid w:val="00A74A9D"/>
    <w:rsid w:val="00A7583F"/>
    <w:rsid w:val="00A775C7"/>
    <w:rsid w:val="00A779E0"/>
    <w:rsid w:val="00A77EC8"/>
    <w:rsid w:val="00A82991"/>
    <w:rsid w:val="00A839A2"/>
    <w:rsid w:val="00A856AF"/>
    <w:rsid w:val="00A9201F"/>
    <w:rsid w:val="00A96729"/>
    <w:rsid w:val="00A97887"/>
    <w:rsid w:val="00A97E81"/>
    <w:rsid w:val="00AA0FF4"/>
    <w:rsid w:val="00AA1877"/>
    <w:rsid w:val="00AA77FC"/>
    <w:rsid w:val="00AB05AC"/>
    <w:rsid w:val="00AB0A16"/>
    <w:rsid w:val="00AB3154"/>
    <w:rsid w:val="00AB375D"/>
    <w:rsid w:val="00AB3DE8"/>
    <w:rsid w:val="00AB4210"/>
    <w:rsid w:val="00AB4D7B"/>
    <w:rsid w:val="00AB6BAF"/>
    <w:rsid w:val="00AB777D"/>
    <w:rsid w:val="00AC17BE"/>
    <w:rsid w:val="00AC2669"/>
    <w:rsid w:val="00AC27F9"/>
    <w:rsid w:val="00AC2D29"/>
    <w:rsid w:val="00AC78C3"/>
    <w:rsid w:val="00AD159F"/>
    <w:rsid w:val="00AD39BF"/>
    <w:rsid w:val="00AD46C9"/>
    <w:rsid w:val="00AD4AAF"/>
    <w:rsid w:val="00AE0194"/>
    <w:rsid w:val="00AE102A"/>
    <w:rsid w:val="00AE1222"/>
    <w:rsid w:val="00AE13DA"/>
    <w:rsid w:val="00AE1E22"/>
    <w:rsid w:val="00AE57FE"/>
    <w:rsid w:val="00AE622D"/>
    <w:rsid w:val="00AF4965"/>
    <w:rsid w:val="00AF69D9"/>
    <w:rsid w:val="00AF6EE1"/>
    <w:rsid w:val="00B000AF"/>
    <w:rsid w:val="00B024ED"/>
    <w:rsid w:val="00B06B4F"/>
    <w:rsid w:val="00B14B07"/>
    <w:rsid w:val="00B16B01"/>
    <w:rsid w:val="00B1735D"/>
    <w:rsid w:val="00B20B63"/>
    <w:rsid w:val="00B215C1"/>
    <w:rsid w:val="00B21858"/>
    <w:rsid w:val="00B22622"/>
    <w:rsid w:val="00B24228"/>
    <w:rsid w:val="00B275C4"/>
    <w:rsid w:val="00B2760F"/>
    <w:rsid w:val="00B27FC0"/>
    <w:rsid w:val="00B30C06"/>
    <w:rsid w:val="00B3499F"/>
    <w:rsid w:val="00B35F8C"/>
    <w:rsid w:val="00B400E8"/>
    <w:rsid w:val="00B42EC8"/>
    <w:rsid w:val="00B433D3"/>
    <w:rsid w:val="00B43889"/>
    <w:rsid w:val="00B44A4D"/>
    <w:rsid w:val="00B478B4"/>
    <w:rsid w:val="00B5056E"/>
    <w:rsid w:val="00B514D7"/>
    <w:rsid w:val="00B51ADB"/>
    <w:rsid w:val="00B52518"/>
    <w:rsid w:val="00B526CB"/>
    <w:rsid w:val="00B52ECA"/>
    <w:rsid w:val="00B550B6"/>
    <w:rsid w:val="00B5531B"/>
    <w:rsid w:val="00B55953"/>
    <w:rsid w:val="00B560AD"/>
    <w:rsid w:val="00B5651A"/>
    <w:rsid w:val="00B56C87"/>
    <w:rsid w:val="00B610A3"/>
    <w:rsid w:val="00B630DE"/>
    <w:rsid w:val="00B71859"/>
    <w:rsid w:val="00B72315"/>
    <w:rsid w:val="00B809FF"/>
    <w:rsid w:val="00B81ACC"/>
    <w:rsid w:val="00B82C83"/>
    <w:rsid w:val="00B83B25"/>
    <w:rsid w:val="00B85035"/>
    <w:rsid w:val="00B861E4"/>
    <w:rsid w:val="00B90D62"/>
    <w:rsid w:val="00B93D52"/>
    <w:rsid w:val="00B93EB0"/>
    <w:rsid w:val="00B96E7F"/>
    <w:rsid w:val="00BA0FCC"/>
    <w:rsid w:val="00BA3082"/>
    <w:rsid w:val="00BA5071"/>
    <w:rsid w:val="00BA67C0"/>
    <w:rsid w:val="00BA6B0C"/>
    <w:rsid w:val="00BC1ADC"/>
    <w:rsid w:val="00BC2910"/>
    <w:rsid w:val="00BC3F23"/>
    <w:rsid w:val="00BC4B9F"/>
    <w:rsid w:val="00BC7A4F"/>
    <w:rsid w:val="00BD03E2"/>
    <w:rsid w:val="00BD0ACB"/>
    <w:rsid w:val="00BD1284"/>
    <w:rsid w:val="00BE054C"/>
    <w:rsid w:val="00BE4B36"/>
    <w:rsid w:val="00BE78F6"/>
    <w:rsid w:val="00BF139D"/>
    <w:rsid w:val="00BF20A8"/>
    <w:rsid w:val="00BF2742"/>
    <w:rsid w:val="00BF291C"/>
    <w:rsid w:val="00BF4E3A"/>
    <w:rsid w:val="00BF4EE3"/>
    <w:rsid w:val="00BF5729"/>
    <w:rsid w:val="00BF61A0"/>
    <w:rsid w:val="00C021EA"/>
    <w:rsid w:val="00C05361"/>
    <w:rsid w:val="00C11C08"/>
    <w:rsid w:val="00C13B78"/>
    <w:rsid w:val="00C1441F"/>
    <w:rsid w:val="00C15205"/>
    <w:rsid w:val="00C153B5"/>
    <w:rsid w:val="00C16C8A"/>
    <w:rsid w:val="00C200DA"/>
    <w:rsid w:val="00C20D23"/>
    <w:rsid w:val="00C217A2"/>
    <w:rsid w:val="00C221B5"/>
    <w:rsid w:val="00C26CE3"/>
    <w:rsid w:val="00C30DBF"/>
    <w:rsid w:val="00C32138"/>
    <w:rsid w:val="00C3457B"/>
    <w:rsid w:val="00C35A68"/>
    <w:rsid w:val="00C36290"/>
    <w:rsid w:val="00C41271"/>
    <w:rsid w:val="00C427D9"/>
    <w:rsid w:val="00C44049"/>
    <w:rsid w:val="00C45ED7"/>
    <w:rsid w:val="00C471BD"/>
    <w:rsid w:val="00C50AA6"/>
    <w:rsid w:val="00C5216A"/>
    <w:rsid w:val="00C52AFB"/>
    <w:rsid w:val="00C53267"/>
    <w:rsid w:val="00C5587E"/>
    <w:rsid w:val="00C63629"/>
    <w:rsid w:val="00C6404B"/>
    <w:rsid w:val="00C67066"/>
    <w:rsid w:val="00C71664"/>
    <w:rsid w:val="00C73993"/>
    <w:rsid w:val="00C74283"/>
    <w:rsid w:val="00C74420"/>
    <w:rsid w:val="00C811D5"/>
    <w:rsid w:val="00C85159"/>
    <w:rsid w:val="00C853B1"/>
    <w:rsid w:val="00C85CF8"/>
    <w:rsid w:val="00C93C07"/>
    <w:rsid w:val="00C94D88"/>
    <w:rsid w:val="00CA0994"/>
    <w:rsid w:val="00CA379B"/>
    <w:rsid w:val="00CA7EB9"/>
    <w:rsid w:val="00CB0998"/>
    <w:rsid w:val="00CB2B6D"/>
    <w:rsid w:val="00CB347F"/>
    <w:rsid w:val="00CB4697"/>
    <w:rsid w:val="00CB5C17"/>
    <w:rsid w:val="00CB77DD"/>
    <w:rsid w:val="00CC2A95"/>
    <w:rsid w:val="00CC3AFB"/>
    <w:rsid w:val="00CC6362"/>
    <w:rsid w:val="00CC6CF0"/>
    <w:rsid w:val="00CD1F0C"/>
    <w:rsid w:val="00CD39AB"/>
    <w:rsid w:val="00CE3516"/>
    <w:rsid w:val="00CE6203"/>
    <w:rsid w:val="00CF28BB"/>
    <w:rsid w:val="00CF3F64"/>
    <w:rsid w:val="00CF6722"/>
    <w:rsid w:val="00D01171"/>
    <w:rsid w:val="00D01232"/>
    <w:rsid w:val="00D05890"/>
    <w:rsid w:val="00D077B6"/>
    <w:rsid w:val="00D105DC"/>
    <w:rsid w:val="00D11F4B"/>
    <w:rsid w:val="00D13174"/>
    <w:rsid w:val="00D149C2"/>
    <w:rsid w:val="00D15A56"/>
    <w:rsid w:val="00D2258C"/>
    <w:rsid w:val="00D24135"/>
    <w:rsid w:val="00D2509C"/>
    <w:rsid w:val="00D26F34"/>
    <w:rsid w:val="00D32000"/>
    <w:rsid w:val="00D328E9"/>
    <w:rsid w:val="00D32BA5"/>
    <w:rsid w:val="00D35DE5"/>
    <w:rsid w:val="00D3696C"/>
    <w:rsid w:val="00D4194A"/>
    <w:rsid w:val="00D4551F"/>
    <w:rsid w:val="00D46725"/>
    <w:rsid w:val="00D47899"/>
    <w:rsid w:val="00D47AB6"/>
    <w:rsid w:val="00D47FEB"/>
    <w:rsid w:val="00D51701"/>
    <w:rsid w:val="00D52EB8"/>
    <w:rsid w:val="00D52F11"/>
    <w:rsid w:val="00D540CF"/>
    <w:rsid w:val="00D569AB"/>
    <w:rsid w:val="00D60AE5"/>
    <w:rsid w:val="00D62333"/>
    <w:rsid w:val="00D62619"/>
    <w:rsid w:val="00D654C7"/>
    <w:rsid w:val="00D706FA"/>
    <w:rsid w:val="00D73A8D"/>
    <w:rsid w:val="00D77320"/>
    <w:rsid w:val="00D779A3"/>
    <w:rsid w:val="00D77CBE"/>
    <w:rsid w:val="00D81CE3"/>
    <w:rsid w:val="00D81FA0"/>
    <w:rsid w:val="00D83A42"/>
    <w:rsid w:val="00D8612F"/>
    <w:rsid w:val="00D867D7"/>
    <w:rsid w:val="00D873BC"/>
    <w:rsid w:val="00D90A9E"/>
    <w:rsid w:val="00D922E8"/>
    <w:rsid w:val="00D93880"/>
    <w:rsid w:val="00D96940"/>
    <w:rsid w:val="00D97240"/>
    <w:rsid w:val="00DA5B60"/>
    <w:rsid w:val="00DA6FBA"/>
    <w:rsid w:val="00DA71C6"/>
    <w:rsid w:val="00DB0666"/>
    <w:rsid w:val="00DB0943"/>
    <w:rsid w:val="00DC20A2"/>
    <w:rsid w:val="00DC3C5A"/>
    <w:rsid w:val="00DC4ED5"/>
    <w:rsid w:val="00DC5FF7"/>
    <w:rsid w:val="00DC7546"/>
    <w:rsid w:val="00DD064D"/>
    <w:rsid w:val="00DD1944"/>
    <w:rsid w:val="00DD28CA"/>
    <w:rsid w:val="00DD79D4"/>
    <w:rsid w:val="00DE284E"/>
    <w:rsid w:val="00DE2B89"/>
    <w:rsid w:val="00DE4B46"/>
    <w:rsid w:val="00DE584B"/>
    <w:rsid w:val="00DE6243"/>
    <w:rsid w:val="00DE6556"/>
    <w:rsid w:val="00DE67F8"/>
    <w:rsid w:val="00DF2805"/>
    <w:rsid w:val="00DF4BC2"/>
    <w:rsid w:val="00E01A1E"/>
    <w:rsid w:val="00E01B2A"/>
    <w:rsid w:val="00E03265"/>
    <w:rsid w:val="00E03A04"/>
    <w:rsid w:val="00E0612E"/>
    <w:rsid w:val="00E11334"/>
    <w:rsid w:val="00E1285C"/>
    <w:rsid w:val="00E1345E"/>
    <w:rsid w:val="00E13C7F"/>
    <w:rsid w:val="00E16A65"/>
    <w:rsid w:val="00E21D3C"/>
    <w:rsid w:val="00E230C0"/>
    <w:rsid w:val="00E230EF"/>
    <w:rsid w:val="00E30E19"/>
    <w:rsid w:val="00E314C8"/>
    <w:rsid w:val="00E3575D"/>
    <w:rsid w:val="00E36D67"/>
    <w:rsid w:val="00E4281B"/>
    <w:rsid w:val="00E433C1"/>
    <w:rsid w:val="00E4399F"/>
    <w:rsid w:val="00E447B1"/>
    <w:rsid w:val="00E46F16"/>
    <w:rsid w:val="00E477D3"/>
    <w:rsid w:val="00E570B9"/>
    <w:rsid w:val="00E6313D"/>
    <w:rsid w:val="00E63BED"/>
    <w:rsid w:val="00E661FF"/>
    <w:rsid w:val="00E705A1"/>
    <w:rsid w:val="00E709EA"/>
    <w:rsid w:val="00E70C4D"/>
    <w:rsid w:val="00E70C5C"/>
    <w:rsid w:val="00E719C1"/>
    <w:rsid w:val="00E736DE"/>
    <w:rsid w:val="00E7673C"/>
    <w:rsid w:val="00E775C6"/>
    <w:rsid w:val="00E77E96"/>
    <w:rsid w:val="00E8148A"/>
    <w:rsid w:val="00E81820"/>
    <w:rsid w:val="00E83252"/>
    <w:rsid w:val="00E83363"/>
    <w:rsid w:val="00E83C71"/>
    <w:rsid w:val="00E906A7"/>
    <w:rsid w:val="00E9128F"/>
    <w:rsid w:val="00E9252E"/>
    <w:rsid w:val="00E9519A"/>
    <w:rsid w:val="00E95643"/>
    <w:rsid w:val="00E96098"/>
    <w:rsid w:val="00E966E4"/>
    <w:rsid w:val="00EA6BA0"/>
    <w:rsid w:val="00EB1741"/>
    <w:rsid w:val="00EB2E96"/>
    <w:rsid w:val="00EB4616"/>
    <w:rsid w:val="00EC32FE"/>
    <w:rsid w:val="00EC36A6"/>
    <w:rsid w:val="00EC38D7"/>
    <w:rsid w:val="00EC6115"/>
    <w:rsid w:val="00EC616B"/>
    <w:rsid w:val="00ED3941"/>
    <w:rsid w:val="00EE131E"/>
    <w:rsid w:val="00EE1DD6"/>
    <w:rsid w:val="00EE6016"/>
    <w:rsid w:val="00EE67EE"/>
    <w:rsid w:val="00EE72B1"/>
    <w:rsid w:val="00EF3514"/>
    <w:rsid w:val="00EF53C4"/>
    <w:rsid w:val="00EF57A0"/>
    <w:rsid w:val="00EF7790"/>
    <w:rsid w:val="00EF7E0E"/>
    <w:rsid w:val="00F00390"/>
    <w:rsid w:val="00F00DF2"/>
    <w:rsid w:val="00F01145"/>
    <w:rsid w:val="00F0259D"/>
    <w:rsid w:val="00F02A3E"/>
    <w:rsid w:val="00F02ED0"/>
    <w:rsid w:val="00F04246"/>
    <w:rsid w:val="00F04B23"/>
    <w:rsid w:val="00F05FEC"/>
    <w:rsid w:val="00F07A9C"/>
    <w:rsid w:val="00F12573"/>
    <w:rsid w:val="00F143D2"/>
    <w:rsid w:val="00F15AA3"/>
    <w:rsid w:val="00F21731"/>
    <w:rsid w:val="00F21E6B"/>
    <w:rsid w:val="00F22D49"/>
    <w:rsid w:val="00F27439"/>
    <w:rsid w:val="00F27BD7"/>
    <w:rsid w:val="00F31023"/>
    <w:rsid w:val="00F31311"/>
    <w:rsid w:val="00F31F8C"/>
    <w:rsid w:val="00F32109"/>
    <w:rsid w:val="00F34191"/>
    <w:rsid w:val="00F35465"/>
    <w:rsid w:val="00F3561C"/>
    <w:rsid w:val="00F36CFC"/>
    <w:rsid w:val="00F37CC4"/>
    <w:rsid w:val="00F426DE"/>
    <w:rsid w:val="00F431AC"/>
    <w:rsid w:val="00F43D85"/>
    <w:rsid w:val="00F47329"/>
    <w:rsid w:val="00F47B9A"/>
    <w:rsid w:val="00F52802"/>
    <w:rsid w:val="00F63018"/>
    <w:rsid w:val="00F63FC4"/>
    <w:rsid w:val="00F70429"/>
    <w:rsid w:val="00F70652"/>
    <w:rsid w:val="00F71725"/>
    <w:rsid w:val="00F743C6"/>
    <w:rsid w:val="00F74437"/>
    <w:rsid w:val="00F744E4"/>
    <w:rsid w:val="00F74864"/>
    <w:rsid w:val="00F76A04"/>
    <w:rsid w:val="00F770AC"/>
    <w:rsid w:val="00F808B9"/>
    <w:rsid w:val="00F80FD2"/>
    <w:rsid w:val="00F83514"/>
    <w:rsid w:val="00F85985"/>
    <w:rsid w:val="00F93E17"/>
    <w:rsid w:val="00FA217D"/>
    <w:rsid w:val="00FA45BF"/>
    <w:rsid w:val="00FA4ED2"/>
    <w:rsid w:val="00FB04C2"/>
    <w:rsid w:val="00FB094D"/>
    <w:rsid w:val="00FB59A4"/>
    <w:rsid w:val="00FB5F49"/>
    <w:rsid w:val="00FB6539"/>
    <w:rsid w:val="00FC0635"/>
    <w:rsid w:val="00FC1212"/>
    <w:rsid w:val="00FC2198"/>
    <w:rsid w:val="00FC2A8E"/>
    <w:rsid w:val="00FC5C4D"/>
    <w:rsid w:val="00FC60B7"/>
    <w:rsid w:val="00FC798B"/>
    <w:rsid w:val="00FD08CD"/>
    <w:rsid w:val="00FD0EAA"/>
    <w:rsid w:val="00FD106F"/>
    <w:rsid w:val="00FD1252"/>
    <w:rsid w:val="00FD20F3"/>
    <w:rsid w:val="00FD2756"/>
    <w:rsid w:val="00FD2B3F"/>
    <w:rsid w:val="00FD6693"/>
    <w:rsid w:val="00FD7D71"/>
    <w:rsid w:val="00FE33C3"/>
    <w:rsid w:val="00FE36E6"/>
    <w:rsid w:val="00FE7720"/>
    <w:rsid w:val="00FE7AC8"/>
    <w:rsid w:val="00FF076D"/>
    <w:rsid w:val="00FF2705"/>
    <w:rsid w:val="00FF3F2B"/>
    <w:rsid w:val="00FF68B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AE8EC38E-7317-471F-9B89-FBB5B239C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55D"/>
  </w:style>
  <w:style w:type="paragraph" w:styleId="Heading1">
    <w:name w:val="heading 1"/>
    <w:basedOn w:val="Normal"/>
    <w:next w:val="Normal"/>
    <w:link w:val="Heading1Char"/>
    <w:uiPriority w:val="9"/>
    <w:qFormat/>
    <w:rsid w:val="009A0F5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C4A80"/>
    <w:pPr>
      <w:keepNext/>
      <w:keepLines/>
      <w:spacing w:after="160" w:line="360" w:lineRule="auto"/>
      <w:outlineLvl w:val="1"/>
    </w:pPr>
    <w:rPr>
      <w:rFonts w:asciiTheme="majorBidi" w:eastAsiaTheme="majorEastAsia" w:hAnsiTheme="majorBid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22622"/>
    <w:pPr>
      <w:ind w:left="720"/>
      <w:contextualSpacing/>
    </w:pPr>
  </w:style>
  <w:style w:type="paragraph" w:styleId="BalloonText">
    <w:name w:val="Balloon Text"/>
    <w:basedOn w:val="Normal"/>
    <w:link w:val="BalloonTextChar"/>
    <w:uiPriority w:val="99"/>
    <w:semiHidden/>
    <w:unhideWhenUsed/>
    <w:rsid w:val="006D19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19CD"/>
    <w:rPr>
      <w:rFonts w:ascii="Tahoma" w:hAnsi="Tahoma" w:cs="Tahoma"/>
      <w:sz w:val="16"/>
      <w:szCs w:val="16"/>
    </w:rPr>
  </w:style>
  <w:style w:type="character" w:customStyle="1" w:styleId="Heading2Char">
    <w:name w:val="Heading 2 Char"/>
    <w:basedOn w:val="DefaultParagraphFont"/>
    <w:link w:val="Heading2"/>
    <w:uiPriority w:val="9"/>
    <w:rsid w:val="000C4A80"/>
    <w:rPr>
      <w:rFonts w:asciiTheme="majorBidi" w:eastAsiaTheme="majorEastAsia" w:hAnsiTheme="majorBidi" w:cstheme="majorBidi"/>
      <w:b/>
      <w:sz w:val="28"/>
      <w:szCs w:val="26"/>
    </w:rPr>
  </w:style>
  <w:style w:type="paragraph" w:customStyle="1" w:styleId="EndNoteBibliography">
    <w:name w:val="EndNote Bibliography"/>
    <w:basedOn w:val="Normal"/>
    <w:link w:val="EndNoteBibliographyChar"/>
    <w:rsid w:val="00BA3082"/>
    <w:pPr>
      <w:spacing w:after="160" w:line="240" w:lineRule="auto"/>
    </w:pPr>
    <w:rPr>
      <w:rFonts w:ascii="Calibri" w:hAnsi="Calibri" w:cs="Calibri"/>
    </w:rPr>
  </w:style>
  <w:style w:type="character" w:customStyle="1" w:styleId="EndNoteBibliographyChar">
    <w:name w:val="EndNote Bibliography Char"/>
    <w:basedOn w:val="DefaultParagraphFont"/>
    <w:link w:val="EndNoteBibliography"/>
    <w:rsid w:val="00BA3082"/>
    <w:rPr>
      <w:rFonts w:ascii="Calibri" w:hAnsi="Calibri" w:cs="Calibri"/>
    </w:rPr>
  </w:style>
  <w:style w:type="paragraph" w:styleId="NormalWeb">
    <w:name w:val="Normal (Web)"/>
    <w:basedOn w:val="Normal"/>
    <w:uiPriority w:val="99"/>
    <w:semiHidden/>
    <w:unhideWhenUsed/>
    <w:rsid w:val="00F143D2"/>
    <w:pPr>
      <w:spacing w:before="100" w:beforeAutospacing="1" w:after="100" w:afterAutospacing="1" w:line="240" w:lineRule="auto"/>
    </w:pPr>
    <w:rPr>
      <w:rFonts w:ascii="Times New Roman" w:eastAsiaTheme="minorEastAsia" w:hAnsi="Times New Roman" w:cs="Times New Roman"/>
      <w:sz w:val="24"/>
      <w:szCs w:val="24"/>
    </w:rPr>
  </w:style>
  <w:style w:type="paragraph" w:styleId="Caption">
    <w:name w:val="caption"/>
    <w:basedOn w:val="Normal"/>
    <w:next w:val="Normal"/>
    <w:link w:val="CaptionChar"/>
    <w:uiPriority w:val="35"/>
    <w:unhideWhenUsed/>
    <w:qFormat/>
    <w:rsid w:val="001068DF"/>
    <w:pPr>
      <w:spacing w:line="240" w:lineRule="auto"/>
    </w:pPr>
    <w:rPr>
      <w:i/>
      <w:iCs/>
      <w:color w:val="1F497D" w:themeColor="text2"/>
      <w:sz w:val="18"/>
      <w:szCs w:val="18"/>
    </w:rPr>
  </w:style>
  <w:style w:type="character" w:customStyle="1" w:styleId="CaptionChar">
    <w:name w:val="Caption Char"/>
    <w:basedOn w:val="DefaultParagraphFont"/>
    <w:link w:val="Caption"/>
    <w:uiPriority w:val="35"/>
    <w:rsid w:val="001068DF"/>
    <w:rPr>
      <w:i/>
      <w:iCs/>
      <w:color w:val="1F497D" w:themeColor="text2"/>
      <w:sz w:val="18"/>
      <w:szCs w:val="18"/>
    </w:rPr>
  </w:style>
  <w:style w:type="paragraph" w:customStyle="1" w:styleId="EndNoteBibliographyTitle">
    <w:name w:val="EndNote Bibliography Title"/>
    <w:basedOn w:val="Normal"/>
    <w:link w:val="EndNoteBibliographyTitleChar"/>
    <w:rsid w:val="009202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026E"/>
    <w:rPr>
      <w:rFonts w:ascii="Calibri" w:hAnsi="Calibri" w:cs="Calibri"/>
      <w:noProof/>
    </w:rPr>
  </w:style>
  <w:style w:type="character" w:customStyle="1" w:styleId="Heading1Char">
    <w:name w:val="Heading 1 Char"/>
    <w:basedOn w:val="DefaultParagraphFont"/>
    <w:link w:val="Heading1"/>
    <w:uiPriority w:val="9"/>
    <w:rsid w:val="009A0F57"/>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1C4D3F"/>
    <w:rPr>
      <w:color w:val="0000FF" w:themeColor="hyperlink"/>
      <w:u w:val="single"/>
    </w:rPr>
  </w:style>
  <w:style w:type="character" w:customStyle="1" w:styleId="ListParagraphChar">
    <w:name w:val="List Paragraph Char"/>
    <w:basedOn w:val="DefaultParagraphFont"/>
    <w:link w:val="ListParagraph"/>
    <w:uiPriority w:val="34"/>
    <w:rsid w:val="003D5ACD"/>
  </w:style>
  <w:style w:type="paragraph" w:styleId="Header">
    <w:name w:val="header"/>
    <w:basedOn w:val="Normal"/>
    <w:link w:val="HeaderChar"/>
    <w:uiPriority w:val="99"/>
    <w:unhideWhenUsed/>
    <w:rsid w:val="004E7E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E47"/>
  </w:style>
  <w:style w:type="paragraph" w:styleId="Footer">
    <w:name w:val="footer"/>
    <w:basedOn w:val="Normal"/>
    <w:link w:val="FooterChar"/>
    <w:uiPriority w:val="99"/>
    <w:unhideWhenUsed/>
    <w:rsid w:val="004E7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E47"/>
  </w:style>
  <w:style w:type="character" w:styleId="CommentReference">
    <w:name w:val="annotation reference"/>
    <w:basedOn w:val="DefaultParagraphFont"/>
    <w:uiPriority w:val="99"/>
    <w:semiHidden/>
    <w:unhideWhenUsed/>
    <w:rsid w:val="0093291B"/>
    <w:rPr>
      <w:sz w:val="16"/>
      <w:szCs w:val="16"/>
    </w:rPr>
  </w:style>
  <w:style w:type="paragraph" w:styleId="CommentText">
    <w:name w:val="annotation text"/>
    <w:basedOn w:val="Normal"/>
    <w:link w:val="CommentTextChar"/>
    <w:uiPriority w:val="99"/>
    <w:semiHidden/>
    <w:unhideWhenUsed/>
    <w:rsid w:val="0093291B"/>
    <w:pPr>
      <w:spacing w:line="240" w:lineRule="auto"/>
    </w:pPr>
    <w:rPr>
      <w:sz w:val="20"/>
      <w:szCs w:val="20"/>
    </w:rPr>
  </w:style>
  <w:style w:type="character" w:customStyle="1" w:styleId="CommentTextChar">
    <w:name w:val="Comment Text Char"/>
    <w:basedOn w:val="DefaultParagraphFont"/>
    <w:link w:val="CommentText"/>
    <w:uiPriority w:val="99"/>
    <w:semiHidden/>
    <w:rsid w:val="0093291B"/>
    <w:rPr>
      <w:sz w:val="20"/>
      <w:szCs w:val="20"/>
    </w:rPr>
  </w:style>
  <w:style w:type="paragraph" w:styleId="CommentSubject">
    <w:name w:val="annotation subject"/>
    <w:basedOn w:val="CommentText"/>
    <w:next w:val="CommentText"/>
    <w:link w:val="CommentSubjectChar"/>
    <w:uiPriority w:val="99"/>
    <w:semiHidden/>
    <w:unhideWhenUsed/>
    <w:rsid w:val="0093291B"/>
    <w:rPr>
      <w:b/>
      <w:bCs/>
    </w:rPr>
  </w:style>
  <w:style w:type="character" w:customStyle="1" w:styleId="CommentSubjectChar">
    <w:name w:val="Comment Subject Char"/>
    <w:basedOn w:val="CommentTextChar"/>
    <w:link w:val="CommentSubject"/>
    <w:uiPriority w:val="99"/>
    <w:semiHidden/>
    <w:rsid w:val="0093291B"/>
    <w:rPr>
      <w:b/>
      <w:bCs/>
      <w:sz w:val="20"/>
      <w:szCs w:val="20"/>
    </w:rPr>
  </w:style>
  <w:style w:type="character" w:customStyle="1" w:styleId="hlfld-title">
    <w:name w:val="hlfld-title"/>
    <w:basedOn w:val="DefaultParagraphFont"/>
    <w:rsid w:val="00C05361"/>
  </w:style>
  <w:style w:type="character" w:customStyle="1" w:styleId="title-text">
    <w:name w:val="title-text"/>
    <w:basedOn w:val="DefaultParagraphFont"/>
    <w:rsid w:val="009C4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7948">
      <w:bodyDiv w:val="1"/>
      <w:marLeft w:val="0"/>
      <w:marRight w:val="0"/>
      <w:marTop w:val="0"/>
      <w:marBottom w:val="0"/>
      <w:divBdr>
        <w:top w:val="none" w:sz="0" w:space="0" w:color="auto"/>
        <w:left w:val="none" w:sz="0" w:space="0" w:color="auto"/>
        <w:bottom w:val="none" w:sz="0" w:space="0" w:color="auto"/>
        <w:right w:val="none" w:sz="0" w:space="0" w:color="auto"/>
      </w:divBdr>
      <w:divsChild>
        <w:div w:id="62417020">
          <w:marLeft w:val="360"/>
          <w:marRight w:val="0"/>
          <w:marTop w:val="0"/>
          <w:marBottom w:val="0"/>
          <w:divBdr>
            <w:top w:val="none" w:sz="0" w:space="0" w:color="auto"/>
            <w:left w:val="none" w:sz="0" w:space="0" w:color="auto"/>
            <w:bottom w:val="none" w:sz="0" w:space="0" w:color="auto"/>
            <w:right w:val="none" w:sz="0" w:space="0" w:color="auto"/>
          </w:divBdr>
        </w:div>
        <w:div w:id="141428998">
          <w:marLeft w:val="360"/>
          <w:marRight w:val="0"/>
          <w:marTop w:val="0"/>
          <w:marBottom w:val="0"/>
          <w:divBdr>
            <w:top w:val="none" w:sz="0" w:space="0" w:color="auto"/>
            <w:left w:val="none" w:sz="0" w:space="0" w:color="auto"/>
            <w:bottom w:val="none" w:sz="0" w:space="0" w:color="auto"/>
            <w:right w:val="none" w:sz="0" w:space="0" w:color="auto"/>
          </w:divBdr>
        </w:div>
        <w:div w:id="174923717">
          <w:marLeft w:val="360"/>
          <w:marRight w:val="0"/>
          <w:marTop w:val="0"/>
          <w:marBottom w:val="0"/>
          <w:divBdr>
            <w:top w:val="none" w:sz="0" w:space="0" w:color="auto"/>
            <w:left w:val="none" w:sz="0" w:space="0" w:color="auto"/>
            <w:bottom w:val="none" w:sz="0" w:space="0" w:color="auto"/>
            <w:right w:val="none" w:sz="0" w:space="0" w:color="auto"/>
          </w:divBdr>
        </w:div>
        <w:div w:id="910967870">
          <w:marLeft w:val="360"/>
          <w:marRight w:val="0"/>
          <w:marTop w:val="0"/>
          <w:marBottom w:val="0"/>
          <w:divBdr>
            <w:top w:val="none" w:sz="0" w:space="0" w:color="auto"/>
            <w:left w:val="none" w:sz="0" w:space="0" w:color="auto"/>
            <w:bottom w:val="none" w:sz="0" w:space="0" w:color="auto"/>
            <w:right w:val="none" w:sz="0" w:space="0" w:color="auto"/>
          </w:divBdr>
        </w:div>
        <w:div w:id="1231889411">
          <w:marLeft w:val="360"/>
          <w:marRight w:val="0"/>
          <w:marTop w:val="0"/>
          <w:marBottom w:val="0"/>
          <w:divBdr>
            <w:top w:val="none" w:sz="0" w:space="0" w:color="auto"/>
            <w:left w:val="none" w:sz="0" w:space="0" w:color="auto"/>
            <w:bottom w:val="none" w:sz="0" w:space="0" w:color="auto"/>
            <w:right w:val="none" w:sz="0" w:space="0" w:color="auto"/>
          </w:divBdr>
        </w:div>
        <w:div w:id="1241259343">
          <w:marLeft w:val="360"/>
          <w:marRight w:val="0"/>
          <w:marTop w:val="0"/>
          <w:marBottom w:val="0"/>
          <w:divBdr>
            <w:top w:val="none" w:sz="0" w:space="0" w:color="auto"/>
            <w:left w:val="none" w:sz="0" w:space="0" w:color="auto"/>
            <w:bottom w:val="none" w:sz="0" w:space="0" w:color="auto"/>
            <w:right w:val="none" w:sz="0" w:space="0" w:color="auto"/>
          </w:divBdr>
        </w:div>
      </w:divsChild>
    </w:div>
    <w:div w:id="68894455">
      <w:bodyDiv w:val="1"/>
      <w:marLeft w:val="0"/>
      <w:marRight w:val="0"/>
      <w:marTop w:val="0"/>
      <w:marBottom w:val="0"/>
      <w:divBdr>
        <w:top w:val="none" w:sz="0" w:space="0" w:color="auto"/>
        <w:left w:val="none" w:sz="0" w:space="0" w:color="auto"/>
        <w:bottom w:val="none" w:sz="0" w:space="0" w:color="auto"/>
        <w:right w:val="none" w:sz="0" w:space="0" w:color="auto"/>
      </w:divBdr>
    </w:div>
    <w:div w:id="872811986">
      <w:bodyDiv w:val="1"/>
      <w:marLeft w:val="0"/>
      <w:marRight w:val="0"/>
      <w:marTop w:val="0"/>
      <w:marBottom w:val="0"/>
      <w:divBdr>
        <w:top w:val="none" w:sz="0" w:space="0" w:color="auto"/>
        <w:left w:val="none" w:sz="0" w:space="0" w:color="auto"/>
        <w:bottom w:val="none" w:sz="0" w:space="0" w:color="auto"/>
        <w:right w:val="none" w:sz="0" w:space="0" w:color="auto"/>
      </w:divBdr>
    </w:div>
    <w:div w:id="1272978804">
      <w:bodyDiv w:val="1"/>
      <w:marLeft w:val="0"/>
      <w:marRight w:val="0"/>
      <w:marTop w:val="0"/>
      <w:marBottom w:val="0"/>
      <w:divBdr>
        <w:top w:val="none" w:sz="0" w:space="0" w:color="auto"/>
        <w:left w:val="none" w:sz="0" w:space="0" w:color="auto"/>
        <w:bottom w:val="none" w:sz="0" w:space="0" w:color="auto"/>
        <w:right w:val="none" w:sz="0" w:space="0" w:color="auto"/>
      </w:divBdr>
    </w:div>
    <w:div w:id="1433083646">
      <w:bodyDiv w:val="1"/>
      <w:marLeft w:val="0"/>
      <w:marRight w:val="0"/>
      <w:marTop w:val="0"/>
      <w:marBottom w:val="0"/>
      <w:divBdr>
        <w:top w:val="none" w:sz="0" w:space="0" w:color="auto"/>
        <w:left w:val="none" w:sz="0" w:space="0" w:color="auto"/>
        <w:bottom w:val="none" w:sz="0" w:space="0" w:color="auto"/>
        <w:right w:val="none" w:sz="0" w:space="0" w:color="auto"/>
      </w:divBdr>
    </w:div>
    <w:div w:id="1447961845">
      <w:bodyDiv w:val="1"/>
      <w:marLeft w:val="0"/>
      <w:marRight w:val="0"/>
      <w:marTop w:val="0"/>
      <w:marBottom w:val="0"/>
      <w:divBdr>
        <w:top w:val="none" w:sz="0" w:space="0" w:color="auto"/>
        <w:left w:val="none" w:sz="0" w:space="0" w:color="auto"/>
        <w:bottom w:val="none" w:sz="0" w:space="0" w:color="auto"/>
        <w:right w:val="none" w:sz="0" w:space="0" w:color="auto"/>
      </w:divBdr>
    </w:div>
    <w:div w:id="1534154596">
      <w:bodyDiv w:val="1"/>
      <w:marLeft w:val="0"/>
      <w:marRight w:val="0"/>
      <w:marTop w:val="0"/>
      <w:marBottom w:val="0"/>
      <w:divBdr>
        <w:top w:val="none" w:sz="0" w:space="0" w:color="auto"/>
        <w:left w:val="none" w:sz="0" w:space="0" w:color="auto"/>
        <w:bottom w:val="none" w:sz="0" w:space="0" w:color="auto"/>
        <w:right w:val="none" w:sz="0" w:space="0" w:color="auto"/>
      </w:divBdr>
    </w:div>
    <w:div w:id="1727024740">
      <w:bodyDiv w:val="1"/>
      <w:marLeft w:val="0"/>
      <w:marRight w:val="0"/>
      <w:marTop w:val="0"/>
      <w:marBottom w:val="0"/>
      <w:divBdr>
        <w:top w:val="none" w:sz="0" w:space="0" w:color="auto"/>
        <w:left w:val="none" w:sz="0" w:space="0" w:color="auto"/>
        <w:bottom w:val="none" w:sz="0" w:space="0" w:color="auto"/>
        <w:right w:val="none" w:sz="0" w:space="0" w:color="auto"/>
      </w:divBdr>
    </w:div>
    <w:div w:id="1761294075">
      <w:bodyDiv w:val="1"/>
      <w:marLeft w:val="0"/>
      <w:marRight w:val="0"/>
      <w:marTop w:val="0"/>
      <w:marBottom w:val="0"/>
      <w:divBdr>
        <w:top w:val="none" w:sz="0" w:space="0" w:color="auto"/>
        <w:left w:val="none" w:sz="0" w:space="0" w:color="auto"/>
        <w:bottom w:val="none" w:sz="0" w:space="0" w:color="auto"/>
        <w:right w:val="none" w:sz="0" w:space="0" w:color="auto"/>
      </w:divBdr>
    </w:div>
    <w:div w:id="1910652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ifullahawan@ceme.nust.edu.pk" TargetMode="External"/><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20ullahphy@gmail.com"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064DC-9440-4044-BB88-AB6F80060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yCompanyName</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UserName</dc:creator>
  <cp:lastModifiedBy>Ragavathi V.</cp:lastModifiedBy>
  <cp:revision>6</cp:revision>
  <dcterms:created xsi:type="dcterms:W3CDTF">2023-03-13T05:43:00Z</dcterms:created>
  <dcterms:modified xsi:type="dcterms:W3CDTF">2023-04-17T13:20:00Z</dcterms:modified>
</cp:coreProperties>
</file>